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F36F8C" w14:textId="1C8281B0" w:rsidR="00220330" w:rsidRPr="00982FBE" w:rsidRDefault="00220330" w:rsidP="00220330">
      <w:pPr>
        <w:spacing w:line="24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0637D2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</w:t>
      </w:r>
      <w:r w:rsidRPr="00982FBE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>National indicator values.</w:t>
      </w:r>
    </w:p>
    <w:tbl>
      <w:tblPr>
        <w:tblStyle w:val="TableGrid"/>
        <w:tblW w:w="10368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432"/>
        <w:gridCol w:w="1800"/>
        <w:gridCol w:w="576"/>
        <w:gridCol w:w="648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82055C" w:rsidRPr="007846B2" w14:paraId="061AFA5E" w14:textId="77777777" w:rsidTr="00B46069">
        <w:tc>
          <w:tcPr>
            <w:tcW w:w="432" w:type="dxa"/>
          </w:tcPr>
          <w:p w14:paraId="537B517A" w14:textId="77777777" w:rsidR="0082055C" w:rsidRPr="007846B2" w:rsidRDefault="0082055C" w:rsidP="00B4606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7846B2">
              <w:rPr>
                <w:rFonts w:ascii="Times New Roman" w:hAnsi="Times New Roman"/>
                <w:b/>
                <w:sz w:val="20"/>
                <w:szCs w:val="20"/>
              </w:rPr>
              <w:t>Rk</w:t>
            </w:r>
          </w:p>
        </w:tc>
        <w:tc>
          <w:tcPr>
            <w:tcW w:w="1800" w:type="dxa"/>
          </w:tcPr>
          <w:p w14:paraId="3CF1887E" w14:textId="77777777" w:rsidR="0082055C" w:rsidRPr="007846B2" w:rsidRDefault="0082055C" w:rsidP="00B4606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846B2">
              <w:rPr>
                <w:rFonts w:ascii="Times New Roman" w:hAnsi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576" w:type="dxa"/>
          </w:tcPr>
          <w:p w14:paraId="190E1514" w14:textId="77777777" w:rsidR="0082055C" w:rsidRPr="007846B2" w:rsidRDefault="0082055C" w:rsidP="00B460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48" w:type="dxa"/>
          </w:tcPr>
          <w:p w14:paraId="4C4B68CC" w14:textId="604ABF80" w:rsidR="0082055C" w:rsidRPr="007846B2" w:rsidRDefault="0082055C" w:rsidP="00B460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846B2">
              <w:rPr>
                <w:rFonts w:ascii="Times New Roman" w:hAnsi="Times New Roman"/>
                <w:b/>
                <w:sz w:val="20"/>
                <w:szCs w:val="20"/>
              </w:rPr>
              <w:t>Reg1</w:t>
            </w:r>
            <w:r w:rsidR="0052200C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52200C" w:rsidRPr="0052200C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64" w:type="dxa"/>
          </w:tcPr>
          <w:p w14:paraId="04002D5C" w14:textId="77777777" w:rsidR="0082055C" w:rsidRPr="007846B2" w:rsidRDefault="0082055C" w:rsidP="00B460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846B2">
              <w:rPr>
                <w:rFonts w:ascii="Times New Roman" w:hAnsi="Times New Roman"/>
                <w:b/>
                <w:sz w:val="20"/>
                <w:szCs w:val="20"/>
              </w:rPr>
              <w:t>Reg2</w:t>
            </w:r>
          </w:p>
        </w:tc>
        <w:tc>
          <w:tcPr>
            <w:tcW w:w="864" w:type="dxa"/>
          </w:tcPr>
          <w:p w14:paraId="15D8CE55" w14:textId="77777777" w:rsidR="0082055C" w:rsidRPr="007846B2" w:rsidRDefault="0082055C" w:rsidP="00B460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846B2">
              <w:rPr>
                <w:rFonts w:ascii="Times New Roman" w:hAnsi="Times New Roman"/>
                <w:b/>
                <w:sz w:val="20"/>
                <w:szCs w:val="20"/>
              </w:rPr>
              <w:t>Wealth</w:t>
            </w:r>
          </w:p>
          <w:p w14:paraId="3970574A" w14:textId="77777777" w:rsidR="0082055C" w:rsidRPr="007846B2" w:rsidRDefault="0082055C" w:rsidP="00B460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(GDPpp)</w:t>
            </w:r>
          </w:p>
        </w:tc>
        <w:tc>
          <w:tcPr>
            <w:tcW w:w="864" w:type="dxa"/>
          </w:tcPr>
          <w:p w14:paraId="25D18581" w14:textId="77777777" w:rsidR="0082055C" w:rsidRPr="007846B2" w:rsidRDefault="0082055C" w:rsidP="00B460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846B2">
              <w:rPr>
                <w:rFonts w:ascii="Times New Roman" w:hAnsi="Times New Roman"/>
                <w:b/>
                <w:sz w:val="20"/>
                <w:szCs w:val="20"/>
              </w:rPr>
              <w:t>Educ</w:t>
            </w:r>
          </w:p>
          <w:p w14:paraId="71FB749C" w14:textId="77777777" w:rsidR="0082055C" w:rsidRPr="007846B2" w:rsidRDefault="0082055C" w:rsidP="00B460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(Index)</w:t>
            </w:r>
          </w:p>
        </w:tc>
        <w:tc>
          <w:tcPr>
            <w:tcW w:w="864" w:type="dxa"/>
          </w:tcPr>
          <w:p w14:paraId="56B58134" w14:textId="77777777" w:rsidR="0082055C" w:rsidRPr="007846B2" w:rsidRDefault="0082055C" w:rsidP="00B460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846B2">
              <w:rPr>
                <w:rFonts w:ascii="Times New Roman" w:hAnsi="Times New Roman"/>
                <w:b/>
                <w:sz w:val="20"/>
                <w:szCs w:val="20"/>
              </w:rPr>
              <w:t>Capital</w:t>
            </w:r>
          </w:p>
          <w:p w14:paraId="0C2A7D8A" w14:textId="77777777" w:rsidR="0082055C" w:rsidRPr="007846B2" w:rsidRDefault="0082055C" w:rsidP="00B460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(EcFree Index)</w:t>
            </w:r>
          </w:p>
        </w:tc>
        <w:tc>
          <w:tcPr>
            <w:tcW w:w="864" w:type="dxa"/>
          </w:tcPr>
          <w:p w14:paraId="551EBBD9" w14:textId="77777777" w:rsidR="0082055C" w:rsidRPr="007846B2" w:rsidRDefault="0082055C" w:rsidP="00B460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846B2">
              <w:rPr>
                <w:rFonts w:ascii="Times New Roman" w:hAnsi="Times New Roman"/>
                <w:b/>
                <w:sz w:val="20"/>
                <w:szCs w:val="20"/>
              </w:rPr>
              <w:t>Culture</w:t>
            </w:r>
          </w:p>
          <w:p w14:paraId="17194DD3" w14:textId="77777777" w:rsidR="0082055C" w:rsidRPr="007846B2" w:rsidRDefault="0082055C" w:rsidP="00B460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(Indiv Index)</w:t>
            </w:r>
          </w:p>
        </w:tc>
        <w:tc>
          <w:tcPr>
            <w:tcW w:w="864" w:type="dxa"/>
          </w:tcPr>
          <w:p w14:paraId="40CB50E6" w14:textId="77777777" w:rsidR="0082055C" w:rsidRPr="007846B2" w:rsidRDefault="0082055C" w:rsidP="00B460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846B2">
              <w:rPr>
                <w:rFonts w:ascii="Times New Roman" w:hAnsi="Times New Roman"/>
                <w:b/>
                <w:sz w:val="20"/>
                <w:szCs w:val="20"/>
              </w:rPr>
              <w:t>Culture</w:t>
            </w:r>
          </w:p>
          <w:p w14:paraId="52EB58B4" w14:textId="77777777" w:rsidR="0082055C" w:rsidRPr="007846B2" w:rsidRDefault="0082055C" w:rsidP="00B460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(Power Index)</w:t>
            </w:r>
          </w:p>
        </w:tc>
        <w:tc>
          <w:tcPr>
            <w:tcW w:w="864" w:type="dxa"/>
          </w:tcPr>
          <w:p w14:paraId="29B6C05E" w14:textId="77777777" w:rsidR="0082055C" w:rsidRPr="007846B2" w:rsidRDefault="0082055C" w:rsidP="00B460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846B2">
              <w:rPr>
                <w:rFonts w:ascii="Times New Roman" w:hAnsi="Times New Roman"/>
                <w:b/>
                <w:sz w:val="20"/>
                <w:szCs w:val="20"/>
              </w:rPr>
              <w:t>Religion</w:t>
            </w:r>
          </w:p>
          <w:p w14:paraId="62FE9ADB" w14:textId="77777777" w:rsidR="0082055C" w:rsidRPr="007846B2" w:rsidRDefault="0082055C" w:rsidP="00B460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(%Chr)</w:t>
            </w:r>
          </w:p>
        </w:tc>
        <w:tc>
          <w:tcPr>
            <w:tcW w:w="864" w:type="dxa"/>
          </w:tcPr>
          <w:p w14:paraId="5C87B30D" w14:textId="77777777" w:rsidR="0082055C" w:rsidRPr="007846B2" w:rsidRDefault="0082055C" w:rsidP="00B460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846B2">
              <w:rPr>
                <w:rFonts w:ascii="Times New Roman" w:hAnsi="Times New Roman"/>
                <w:b/>
                <w:sz w:val="20"/>
                <w:szCs w:val="20"/>
              </w:rPr>
              <w:t>Lang</w:t>
            </w:r>
          </w:p>
          <w:p w14:paraId="5CECDE5A" w14:textId="77777777" w:rsidR="0082055C" w:rsidRPr="007846B2" w:rsidRDefault="0082055C" w:rsidP="00B460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(%Eng)</w:t>
            </w:r>
          </w:p>
        </w:tc>
      </w:tr>
      <w:tr w:rsidR="007846B2" w:rsidRPr="007846B2" w14:paraId="40265ABD" w14:textId="77777777" w:rsidTr="00B46069">
        <w:tc>
          <w:tcPr>
            <w:tcW w:w="432" w:type="dxa"/>
          </w:tcPr>
          <w:p w14:paraId="54038931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14:paraId="26B2FA9D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United States</w:t>
            </w:r>
          </w:p>
        </w:tc>
        <w:tc>
          <w:tcPr>
            <w:tcW w:w="576" w:type="dxa"/>
          </w:tcPr>
          <w:p w14:paraId="3B451C65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648" w:type="dxa"/>
          </w:tcPr>
          <w:p w14:paraId="655F33D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NAM</w:t>
            </w:r>
          </w:p>
        </w:tc>
        <w:tc>
          <w:tcPr>
            <w:tcW w:w="864" w:type="dxa"/>
          </w:tcPr>
          <w:p w14:paraId="1054C78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1F783D2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5805</w:t>
            </w:r>
          </w:p>
        </w:tc>
        <w:tc>
          <w:tcPr>
            <w:tcW w:w="864" w:type="dxa"/>
          </w:tcPr>
          <w:p w14:paraId="62CE94D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864" w:type="dxa"/>
          </w:tcPr>
          <w:p w14:paraId="2A322673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73</w:t>
            </w:r>
          </w:p>
        </w:tc>
        <w:tc>
          <w:tcPr>
            <w:tcW w:w="864" w:type="dxa"/>
          </w:tcPr>
          <w:p w14:paraId="60F9D1C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864" w:type="dxa"/>
          </w:tcPr>
          <w:p w14:paraId="6AF1D4D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864" w:type="dxa"/>
          </w:tcPr>
          <w:p w14:paraId="5A7F77F3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8.3</w:t>
            </w:r>
          </w:p>
        </w:tc>
        <w:tc>
          <w:tcPr>
            <w:tcW w:w="864" w:type="dxa"/>
          </w:tcPr>
          <w:p w14:paraId="67298D80" w14:textId="4DFA72EA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4.2</w:t>
            </w:r>
          </w:p>
        </w:tc>
      </w:tr>
      <w:tr w:rsidR="007846B2" w:rsidRPr="007846B2" w14:paraId="28FD653B" w14:textId="77777777" w:rsidTr="00B46069">
        <w:tc>
          <w:tcPr>
            <w:tcW w:w="432" w:type="dxa"/>
          </w:tcPr>
          <w:p w14:paraId="1A73EC70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</w:tcPr>
          <w:p w14:paraId="6C424E1D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576" w:type="dxa"/>
          </w:tcPr>
          <w:p w14:paraId="46BBAF0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chn</w:t>
            </w:r>
          </w:p>
        </w:tc>
        <w:tc>
          <w:tcPr>
            <w:tcW w:w="648" w:type="dxa"/>
          </w:tcPr>
          <w:p w14:paraId="2936D9E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PAC</w:t>
            </w:r>
          </w:p>
        </w:tc>
        <w:tc>
          <w:tcPr>
            <w:tcW w:w="864" w:type="dxa"/>
          </w:tcPr>
          <w:p w14:paraId="3851CFB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3599F7F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4107</w:t>
            </w:r>
          </w:p>
        </w:tc>
        <w:tc>
          <w:tcPr>
            <w:tcW w:w="864" w:type="dxa"/>
          </w:tcPr>
          <w:p w14:paraId="6ECBAFA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864" w:type="dxa"/>
          </w:tcPr>
          <w:p w14:paraId="171F68F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.44</w:t>
            </w:r>
          </w:p>
        </w:tc>
        <w:tc>
          <w:tcPr>
            <w:tcW w:w="864" w:type="dxa"/>
          </w:tcPr>
          <w:p w14:paraId="2B0AEC4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64" w:type="dxa"/>
          </w:tcPr>
          <w:p w14:paraId="5D1829A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864" w:type="dxa"/>
          </w:tcPr>
          <w:p w14:paraId="0301CF4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864" w:type="dxa"/>
          </w:tcPr>
          <w:p w14:paraId="777A46DC" w14:textId="465B37CA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</w:tr>
      <w:tr w:rsidR="007846B2" w:rsidRPr="007846B2" w14:paraId="0721A751" w14:textId="77777777" w:rsidTr="00B46069">
        <w:tc>
          <w:tcPr>
            <w:tcW w:w="432" w:type="dxa"/>
          </w:tcPr>
          <w:p w14:paraId="1C2143DB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14:paraId="4334DD9C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United Kingdom</w:t>
            </w:r>
          </w:p>
        </w:tc>
        <w:tc>
          <w:tcPr>
            <w:tcW w:w="576" w:type="dxa"/>
          </w:tcPr>
          <w:p w14:paraId="5E26743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gbr</w:t>
            </w:r>
          </w:p>
        </w:tc>
        <w:tc>
          <w:tcPr>
            <w:tcW w:w="648" w:type="dxa"/>
          </w:tcPr>
          <w:p w14:paraId="0445A4A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EUR</w:t>
            </w:r>
          </w:p>
        </w:tc>
        <w:tc>
          <w:tcPr>
            <w:tcW w:w="864" w:type="dxa"/>
          </w:tcPr>
          <w:p w14:paraId="7ECA240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CWLTH</w:t>
            </w:r>
          </w:p>
        </w:tc>
        <w:tc>
          <w:tcPr>
            <w:tcW w:w="864" w:type="dxa"/>
          </w:tcPr>
          <w:p w14:paraId="2BD53BC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1159</w:t>
            </w:r>
          </w:p>
        </w:tc>
        <w:tc>
          <w:tcPr>
            <w:tcW w:w="864" w:type="dxa"/>
          </w:tcPr>
          <w:p w14:paraId="2E63C26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864" w:type="dxa"/>
          </w:tcPr>
          <w:p w14:paraId="4424985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87</w:t>
            </w:r>
          </w:p>
        </w:tc>
        <w:tc>
          <w:tcPr>
            <w:tcW w:w="864" w:type="dxa"/>
          </w:tcPr>
          <w:p w14:paraId="4AF6308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864" w:type="dxa"/>
          </w:tcPr>
          <w:p w14:paraId="61B097D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864" w:type="dxa"/>
          </w:tcPr>
          <w:p w14:paraId="4EBDE30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864" w:type="dxa"/>
          </w:tcPr>
          <w:p w14:paraId="65BC62A8" w14:textId="7D090018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7.74</w:t>
            </w:r>
          </w:p>
        </w:tc>
      </w:tr>
      <w:tr w:rsidR="007846B2" w:rsidRPr="007846B2" w14:paraId="03874C89" w14:textId="77777777" w:rsidTr="00B46069">
        <w:tc>
          <w:tcPr>
            <w:tcW w:w="432" w:type="dxa"/>
          </w:tcPr>
          <w:p w14:paraId="311C9190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00" w:type="dxa"/>
          </w:tcPr>
          <w:p w14:paraId="30091190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Japan</w:t>
            </w:r>
          </w:p>
        </w:tc>
        <w:tc>
          <w:tcPr>
            <w:tcW w:w="576" w:type="dxa"/>
          </w:tcPr>
          <w:p w14:paraId="66F3896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jpn</w:t>
            </w:r>
          </w:p>
        </w:tc>
        <w:tc>
          <w:tcPr>
            <w:tcW w:w="648" w:type="dxa"/>
          </w:tcPr>
          <w:p w14:paraId="27EAB77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PAC</w:t>
            </w:r>
          </w:p>
        </w:tc>
        <w:tc>
          <w:tcPr>
            <w:tcW w:w="864" w:type="dxa"/>
          </w:tcPr>
          <w:p w14:paraId="728E216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51A47B4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8054</w:t>
            </w:r>
          </w:p>
        </w:tc>
        <w:tc>
          <w:tcPr>
            <w:tcW w:w="864" w:type="dxa"/>
          </w:tcPr>
          <w:p w14:paraId="2E1B482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808</w:t>
            </w:r>
          </w:p>
        </w:tc>
        <w:tc>
          <w:tcPr>
            <w:tcW w:w="864" w:type="dxa"/>
          </w:tcPr>
          <w:p w14:paraId="67AC2B2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52</w:t>
            </w:r>
          </w:p>
        </w:tc>
        <w:tc>
          <w:tcPr>
            <w:tcW w:w="864" w:type="dxa"/>
          </w:tcPr>
          <w:p w14:paraId="5300645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864" w:type="dxa"/>
          </w:tcPr>
          <w:p w14:paraId="51162A0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864" w:type="dxa"/>
          </w:tcPr>
          <w:p w14:paraId="5A57593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864" w:type="dxa"/>
          </w:tcPr>
          <w:p w14:paraId="640734F3" w14:textId="4FEFC43B" w:rsidR="007846B2" w:rsidRPr="007846B2" w:rsidRDefault="007846B2" w:rsidP="005220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52200C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7846B2" w:rsidRPr="007846B2" w14:paraId="485B241E" w14:textId="77777777" w:rsidTr="00B46069">
        <w:tc>
          <w:tcPr>
            <w:tcW w:w="432" w:type="dxa"/>
          </w:tcPr>
          <w:p w14:paraId="788FD9B7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800" w:type="dxa"/>
          </w:tcPr>
          <w:p w14:paraId="41A0394B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576" w:type="dxa"/>
          </w:tcPr>
          <w:p w14:paraId="3AC2B6C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deu</w:t>
            </w:r>
          </w:p>
        </w:tc>
        <w:tc>
          <w:tcPr>
            <w:tcW w:w="648" w:type="dxa"/>
          </w:tcPr>
          <w:p w14:paraId="5AEBDE6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EUR</w:t>
            </w:r>
          </w:p>
        </w:tc>
        <w:tc>
          <w:tcPr>
            <w:tcW w:w="864" w:type="dxa"/>
          </w:tcPr>
          <w:p w14:paraId="25BF8F33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40E56E7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6893</w:t>
            </w:r>
          </w:p>
        </w:tc>
        <w:tc>
          <w:tcPr>
            <w:tcW w:w="864" w:type="dxa"/>
          </w:tcPr>
          <w:p w14:paraId="3CCAD9D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884</w:t>
            </w:r>
          </w:p>
        </w:tc>
        <w:tc>
          <w:tcPr>
            <w:tcW w:w="864" w:type="dxa"/>
          </w:tcPr>
          <w:p w14:paraId="4D14D3F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5</w:t>
            </w:r>
          </w:p>
        </w:tc>
        <w:tc>
          <w:tcPr>
            <w:tcW w:w="864" w:type="dxa"/>
          </w:tcPr>
          <w:p w14:paraId="3313AA8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864" w:type="dxa"/>
          </w:tcPr>
          <w:p w14:paraId="1481DF0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864" w:type="dxa"/>
          </w:tcPr>
          <w:p w14:paraId="5556BFA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8.7</w:t>
            </w:r>
          </w:p>
        </w:tc>
        <w:tc>
          <w:tcPr>
            <w:tcW w:w="864" w:type="dxa"/>
          </w:tcPr>
          <w:p w14:paraId="7C043466" w14:textId="787B64AD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</w:tr>
      <w:tr w:rsidR="007846B2" w:rsidRPr="007846B2" w14:paraId="62F26135" w14:textId="77777777" w:rsidTr="00B46069">
        <w:tc>
          <w:tcPr>
            <w:tcW w:w="432" w:type="dxa"/>
          </w:tcPr>
          <w:p w14:paraId="6B855E80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800" w:type="dxa"/>
          </w:tcPr>
          <w:p w14:paraId="768738E7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576" w:type="dxa"/>
          </w:tcPr>
          <w:p w14:paraId="3C9EDF0B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ind</w:t>
            </w:r>
          </w:p>
        </w:tc>
        <w:tc>
          <w:tcPr>
            <w:tcW w:w="648" w:type="dxa"/>
          </w:tcPr>
          <w:p w14:paraId="35DF7CD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PAC</w:t>
            </w:r>
          </w:p>
        </w:tc>
        <w:tc>
          <w:tcPr>
            <w:tcW w:w="864" w:type="dxa"/>
          </w:tcPr>
          <w:p w14:paraId="59C527C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CWLTH</w:t>
            </w:r>
          </w:p>
        </w:tc>
        <w:tc>
          <w:tcPr>
            <w:tcW w:w="864" w:type="dxa"/>
          </w:tcPr>
          <w:p w14:paraId="7B932DA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162</w:t>
            </w:r>
          </w:p>
        </w:tc>
        <w:tc>
          <w:tcPr>
            <w:tcW w:w="864" w:type="dxa"/>
          </w:tcPr>
          <w:p w14:paraId="584AE98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473</w:t>
            </w:r>
          </w:p>
        </w:tc>
        <w:tc>
          <w:tcPr>
            <w:tcW w:w="864" w:type="dxa"/>
          </w:tcPr>
          <w:p w14:paraId="4CEEEBE3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.43</w:t>
            </w:r>
          </w:p>
        </w:tc>
        <w:tc>
          <w:tcPr>
            <w:tcW w:w="864" w:type="dxa"/>
          </w:tcPr>
          <w:p w14:paraId="04DC549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864" w:type="dxa"/>
          </w:tcPr>
          <w:p w14:paraId="13A6A2C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864" w:type="dxa"/>
          </w:tcPr>
          <w:p w14:paraId="7ABFE91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864" w:type="dxa"/>
          </w:tcPr>
          <w:p w14:paraId="2F5ECD2F" w14:textId="0E5E12BB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0.35</w:t>
            </w:r>
          </w:p>
        </w:tc>
      </w:tr>
      <w:tr w:rsidR="007846B2" w:rsidRPr="007846B2" w14:paraId="2218C39E" w14:textId="77777777" w:rsidTr="00B46069">
        <w:tc>
          <w:tcPr>
            <w:tcW w:w="432" w:type="dxa"/>
          </w:tcPr>
          <w:p w14:paraId="078825FE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800" w:type="dxa"/>
          </w:tcPr>
          <w:p w14:paraId="0D263ECB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576" w:type="dxa"/>
          </w:tcPr>
          <w:p w14:paraId="0F43AA1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fra</w:t>
            </w:r>
          </w:p>
        </w:tc>
        <w:tc>
          <w:tcPr>
            <w:tcW w:w="648" w:type="dxa"/>
          </w:tcPr>
          <w:p w14:paraId="31E124F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EUR</w:t>
            </w:r>
          </w:p>
        </w:tc>
        <w:tc>
          <w:tcPr>
            <w:tcW w:w="864" w:type="dxa"/>
          </w:tcPr>
          <w:p w14:paraId="25543E8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2BEF5AE5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1181</w:t>
            </w:r>
          </w:p>
        </w:tc>
        <w:tc>
          <w:tcPr>
            <w:tcW w:w="864" w:type="dxa"/>
          </w:tcPr>
          <w:p w14:paraId="187ED03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816</w:t>
            </w:r>
          </w:p>
        </w:tc>
        <w:tc>
          <w:tcPr>
            <w:tcW w:w="864" w:type="dxa"/>
          </w:tcPr>
          <w:p w14:paraId="5406C3B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12</w:t>
            </w:r>
          </w:p>
        </w:tc>
        <w:tc>
          <w:tcPr>
            <w:tcW w:w="864" w:type="dxa"/>
          </w:tcPr>
          <w:p w14:paraId="228E44DB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864" w:type="dxa"/>
          </w:tcPr>
          <w:p w14:paraId="46F43A15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864" w:type="dxa"/>
          </w:tcPr>
          <w:p w14:paraId="22651E2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864" w:type="dxa"/>
          </w:tcPr>
          <w:p w14:paraId="1C41C469" w14:textId="2D13C9DD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</w:tr>
      <w:tr w:rsidR="007846B2" w:rsidRPr="007846B2" w14:paraId="601EC794" w14:textId="77777777" w:rsidTr="00B46069">
        <w:tc>
          <w:tcPr>
            <w:tcW w:w="432" w:type="dxa"/>
          </w:tcPr>
          <w:p w14:paraId="2B154537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800" w:type="dxa"/>
          </w:tcPr>
          <w:p w14:paraId="6A0D0706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576" w:type="dxa"/>
          </w:tcPr>
          <w:p w14:paraId="10D36C4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ita</w:t>
            </w:r>
          </w:p>
        </w:tc>
        <w:tc>
          <w:tcPr>
            <w:tcW w:w="648" w:type="dxa"/>
          </w:tcPr>
          <w:p w14:paraId="19EE171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EUR</w:t>
            </w:r>
          </w:p>
        </w:tc>
        <w:tc>
          <w:tcPr>
            <w:tcW w:w="864" w:type="dxa"/>
          </w:tcPr>
          <w:p w14:paraId="5DF7CC4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663B4BB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5708</w:t>
            </w:r>
          </w:p>
        </w:tc>
        <w:tc>
          <w:tcPr>
            <w:tcW w:w="864" w:type="dxa"/>
          </w:tcPr>
          <w:p w14:paraId="3A19189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864" w:type="dxa"/>
          </w:tcPr>
          <w:p w14:paraId="6FD21F1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13</w:t>
            </w:r>
          </w:p>
        </w:tc>
        <w:tc>
          <w:tcPr>
            <w:tcW w:w="864" w:type="dxa"/>
          </w:tcPr>
          <w:p w14:paraId="6AFFB04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864" w:type="dxa"/>
          </w:tcPr>
          <w:p w14:paraId="6E1BC9B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864" w:type="dxa"/>
          </w:tcPr>
          <w:p w14:paraId="3B1798C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3.3</w:t>
            </w:r>
          </w:p>
        </w:tc>
        <w:tc>
          <w:tcPr>
            <w:tcW w:w="864" w:type="dxa"/>
          </w:tcPr>
          <w:p w14:paraId="134BDB0A" w14:textId="3FC85CBE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</w:tr>
      <w:tr w:rsidR="007846B2" w:rsidRPr="007846B2" w14:paraId="2B35B68F" w14:textId="77777777" w:rsidTr="00B46069">
        <w:tc>
          <w:tcPr>
            <w:tcW w:w="432" w:type="dxa"/>
          </w:tcPr>
          <w:p w14:paraId="17DB5468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800" w:type="dxa"/>
          </w:tcPr>
          <w:p w14:paraId="5441D2E0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576" w:type="dxa"/>
          </w:tcPr>
          <w:p w14:paraId="7C43C4F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can</w:t>
            </w:r>
          </w:p>
        </w:tc>
        <w:tc>
          <w:tcPr>
            <w:tcW w:w="648" w:type="dxa"/>
          </w:tcPr>
          <w:p w14:paraId="4EE7757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NAM</w:t>
            </w:r>
          </w:p>
        </w:tc>
        <w:tc>
          <w:tcPr>
            <w:tcW w:w="864" w:type="dxa"/>
          </w:tcPr>
          <w:p w14:paraId="20934D1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CWLTH</w:t>
            </w:r>
          </w:p>
        </w:tc>
        <w:tc>
          <w:tcPr>
            <w:tcW w:w="864" w:type="dxa"/>
          </w:tcPr>
          <w:p w14:paraId="4E01884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5553</w:t>
            </w:r>
          </w:p>
        </w:tc>
        <w:tc>
          <w:tcPr>
            <w:tcW w:w="864" w:type="dxa"/>
          </w:tcPr>
          <w:p w14:paraId="2BD50D1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864" w:type="dxa"/>
          </w:tcPr>
          <w:p w14:paraId="2763FF4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89</w:t>
            </w:r>
          </w:p>
        </w:tc>
        <w:tc>
          <w:tcPr>
            <w:tcW w:w="864" w:type="dxa"/>
          </w:tcPr>
          <w:p w14:paraId="42450B0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864" w:type="dxa"/>
          </w:tcPr>
          <w:p w14:paraId="6DC5DDC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864" w:type="dxa"/>
          </w:tcPr>
          <w:p w14:paraId="5AD9A58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864" w:type="dxa"/>
          </w:tcPr>
          <w:p w14:paraId="6AB13471" w14:textId="40D527BB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5.63</w:t>
            </w:r>
          </w:p>
        </w:tc>
      </w:tr>
      <w:tr w:rsidR="007846B2" w:rsidRPr="007846B2" w14:paraId="034EB1CF" w14:textId="77777777" w:rsidTr="00B46069">
        <w:tc>
          <w:tcPr>
            <w:tcW w:w="432" w:type="dxa"/>
          </w:tcPr>
          <w:p w14:paraId="46A947D1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800" w:type="dxa"/>
          </w:tcPr>
          <w:p w14:paraId="6734FBC8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576" w:type="dxa"/>
          </w:tcPr>
          <w:p w14:paraId="76AC2635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esp</w:t>
            </w:r>
          </w:p>
        </w:tc>
        <w:tc>
          <w:tcPr>
            <w:tcW w:w="648" w:type="dxa"/>
          </w:tcPr>
          <w:p w14:paraId="4542B77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EUR</w:t>
            </w:r>
          </w:p>
        </w:tc>
        <w:tc>
          <w:tcPr>
            <w:tcW w:w="864" w:type="dxa"/>
          </w:tcPr>
          <w:p w14:paraId="2B842B0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872FE7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4819</w:t>
            </w:r>
          </w:p>
        </w:tc>
        <w:tc>
          <w:tcPr>
            <w:tcW w:w="864" w:type="dxa"/>
          </w:tcPr>
          <w:p w14:paraId="3E97DB3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794</w:t>
            </w:r>
          </w:p>
        </w:tc>
        <w:tc>
          <w:tcPr>
            <w:tcW w:w="864" w:type="dxa"/>
          </w:tcPr>
          <w:p w14:paraId="62C0ABB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27</w:t>
            </w:r>
          </w:p>
        </w:tc>
        <w:tc>
          <w:tcPr>
            <w:tcW w:w="864" w:type="dxa"/>
          </w:tcPr>
          <w:p w14:paraId="1489295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864" w:type="dxa"/>
          </w:tcPr>
          <w:p w14:paraId="6D037A2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864" w:type="dxa"/>
          </w:tcPr>
          <w:p w14:paraId="3971B63B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8.6</w:t>
            </w:r>
          </w:p>
        </w:tc>
        <w:tc>
          <w:tcPr>
            <w:tcW w:w="864" w:type="dxa"/>
          </w:tcPr>
          <w:p w14:paraId="5A68D8B6" w14:textId="69411438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</w:tr>
      <w:tr w:rsidR="007846B2" w:rsidRPr="007846B2" w14:paraId="424A9533" w14:textId="77777777" w:rsidTr="00B46069">
        <w:tc>
          <w:tcPr>
            <w:tcW w:w="432" w:type="dxa"/>
          </w:tcPr>
          <w:p w14:paraId="7D08170E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800" w:type="dxa"/>
          </w:tcPr>
          <w:p w14:paraId="3A697185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South Korea</w:t>
            </w:r>
          </w:p>
        </w:tc>
        <w:tc>
          <w:tcPr>
            <w:tcW w:w="576" w:type="dxa"/>
          </w:tcPr>
          <w:p w14:paraId="7A34C86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kor</w:t>
            </w:r>
          </w:p>
        </w:tc>
        <w:tc>
          <w:tcPr>
            <w:tcW w:w="648" w:type="dxa"/>
          </w:tcPr>
          <w:p w14:paraId="55F9873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PAC</w:t>
            </w:r>
          </w:p>
        </w:tc>
        <w:tc>
          <w:tcPr>
            <w:tcW w:w="864" w:type="dxa"/>
          </w:tcPr>
          <w:p w14:paraId="60C41FD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5F0762E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6511</w:t>
            </w:r>
          </w:p>
        </w:tc>
        <w:tc>
          <w:tcPr>
            <w:tcW w:w="864" w:type="dxa"/>
          </w:tcPr>
          <w:p w14:paraId="396A67A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865</w:t>
            </w:r>
          </w:p>
        </w:tc>
        <w:tc>
          <w:tcPr>
            <w:tcW w:w="864" w:type="dxa"/>
          </w:tcPr>
          <w:p w14:paraId="42163CF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38</w:t>
            </w:r>
          </w:p>
        </w:tc>
        <w:tc>
          <w:tcPr>
            <w:tcW w:w="864" w:type="dxa"/>
          </w:tcPr>
          <w:p w14:paraId="6A2CBEE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64" w:type="dxa"/>
          </w:tcPr>
          <w:p w14:paraId="51A42CC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864" w:type="dxa"/>
          </w:tcPr>
          <w:p w14:paraId="2255F8F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9.4</w:t>
            </w:r>
          </w:p>
        </w:tc>
        <w:tc>
          <w:tcPr>
            <w:tcW w:w="864" w:type="dxa"/>
          </w:tcPr>
          <w:p w14:paraId="573C6063" w14:textId="5AAFEFBB" w:rsidR="007846B2" w:rsidRPr="007846B2" w:rsidRDefault="007846B2" w:rsidP="005220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52200C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7846B2" w:rsidRPr="007846B2" w14:paraId="6A683989" w14:textId="77777777" w:rsidTr="00B46069">
        <w:tc>
          <w:tcPr>
            <w:tcW w:w="432" w:type="dxa"/>
          </w:tcPr>
          <w:p w14:paraId="424A9A32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800" w:type="dxa"/>
          </w:tcPr>
          <w:p w14:paraId="430A53BE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576" w:type="dxa"/>
          </w:tcPr>
          <w:p w14:paraId="7E3B893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us</w:t>
            </w:r>
          </w:p>
        </w:tc>
        <w:tc>
          <w:tcPr>
            <w:tcW w:w="648" w:type="dxa"/>
          </w:tcPr>
          <w:p w14:paraId="4D0C2A7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PAC</w:t>
            </w:r>
          </w:p>
        </w:tc>
        <w:tc>
          <w:tcPr>
            <w:tcW w:w="864" w:type="dxa"/>
          </w:tcPr>
          <w:p w14:paraId="66C5300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CWLTH</w:t>
            </w:r>
          </w:p>
        </w:tc>
        <w:tc>
          <w:tcPr>
            <w:tcW w:w="864" w:type="dxa"/>
          </w:tcPr>
          <w:p w14:paraId="35D15E5B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7389</w:t>
            </w:r>
          </w:p>
        </w:tc>
        <w:tc>
          <w:tcPr>
            <w:tcW w:w="864" w:type="dxa"/>
          </w:tcPr>
          <w:p w14:paraId="3C1D97A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927</w:t>
            </w:r>
          </w:p>
        </w:tc>
        <w:tc>
          <w:tcPr>
            <w:tcW w:w="864" w:type="dxa"/>
          </w:tcPr>
          <w:p w14:paraId="564FF6A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83</w:t>
            </w:r>
          </w:p>
        </w:tc>
        <w:tc>
          <w:tcPr>
            <w:tcW w:w="864" w:type="dxa"/>
          </w:tcPr>
          <w:p w14:paraId="54B535D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864" w:type="dxa"/>
          </w:tcPr>
          <w:p w14:paraId="46E01BA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864" w:type="dxa"/>
          </w:tcPr>
          <w:p w14:paraId="1E92A52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7.3</w:t>
            </w:r>
          </w:p>
        </w:tc>
        <w:tc>
          <w:tcPr>
            <w:tcW w:w="864" w:type="dxa"/>
          </w:tcPr>
          <w:p w14:paraId="7AD577F7" w14:textId="01BECCD3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7.03</w:t>
            </w:r>
          </w:p>
        </w:tc>
      </w:tr>
      <w:tr w:rsidR="007846B2" w:rsidRPr="007846B2" w14:paraId="03396F16" w14:textId="77777777" w:rsidTr="00B46069">
        <w:tc>
          <w:tcPr>
            <w:tcW w:w="432" w:type="dxa"/>
          </w:tcPr>
          <w:p w14:paraId="3B7431E2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800" w:type="dxa"/>
          </w:tcPr>
          <w:p w14:paraId="73AA8144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576" w:type="dxa"/>
          </w:tcPr>
          <w:p w14:paraId="6F2E098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bra</w:t>
            </w:r>
          </w:p>
        </w:tc>
        <w:tc>
          <w:tcPr>
            <w:tcW w:w="648" w:type="dxa"/>
          </w:tcPr>
          <w:p w14:paraId="5431968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SAM</w:t>
            </w:r>
          </w:p>
        </w:tc>
        <w:tc>
          <w:tcPr>
            <w:tcW w:w="864" w:type="dxa"/>
          </w:tcPr>
          <w:p w14:paraId="0D68A25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227DF23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5615</w:t>
            </w:r>
          </w:p>
        </w:tc>
        <w:tc>
          <w:tcPr>
            <w:tcW w:w="864" w:type="dxa"/>
          </w:tcPr>
          <w:p w14:paraId="4EA7EFC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661</w:t>
            </w:r>
          </w:p>
        </w:tc>
        <w:tc>
          <w:tcPr>
            <w:tcW w:w="864" w:type="dxa"/>
          </w:tcPr>
          <w:p w14:paraId="1BA733C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.34</w:t>
            </w:r>
          </w:p>
        </w:tc>
        <w:tc>
          <w:tcPr>
            <w:tcW w:w="864" w:type="dxa"/>
          </w:tcPr>
          <w:p w14:paraId="787A8C3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864" w:type="dxa"/>
          </w:tcPr>
          <w:p w14:paraId="1062374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864" w:type="dxa"/>
          </w:tcPr>
          <w:p w14:paraId="22EE9CA5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8.9</w:t>
            </w:r>
          </w:p>
        </w:tc>
        <w:tc>
          <w:tcPr>
            <w:tcW w:w="864" w:type="dxa"/>
          </w:tcPr>
          <w:p w14:paraId="36FC2C3A" w14:textId="7BDECF63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7846B2" w:rsidRPr="007846B2" w14:paraId="72280C4D" w14:textId="77777777" w:rsidTr="00B46069">
        <w:tc>
          <w:tcPr>
            <w:tcW w:w="432" w:type="dxa"/>
          </w:tcPr>
          <w:p w14:paraId="4D675371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800" w:type="dxa"/>
          </w:tcPr>
          <w:p w14:paraId="0FF8F597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Taiwan</w:t>
            </w:r>
          </w:p>
        </w:tc>
        <w:tc>
          <w:tcPr>
            <w:tcW w:w="576" w:type="dxa"/>
          </w:tcPr>
          <w:p w14:paraId="5CF25CA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twn</w:t>
            </w:r>
          </w:p>
        </w:tc>
        <w:tc>
          <w:tcPr>
            <w:tcW w:w="648" w:type="dxa"/>
          </w:tcPr>
          <w:p w14:paraId="58DA22E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PAC</w:t>
            </w:r>
          </w:p>
        </w:tc>
        <w:tc>
          <w:tcPr>
            <w:tcW w:w="864" w:type="dxa"/>
          </w:tcPr>
          <w:p w14:paraId="4378D6E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DD90223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6783</w:t>
            </w:r>
          </w:p>
        </w:tc>
        <w:tc>
          <w:tcPr>
            <w:tcW w:w="864" w:type="dxa"/>
          </w:tcPr>
          <w:p w14:paraId="59339E41" w14:textId="1B4E976D" w:rsidR="007846B2" w:rsidRPr="007846B2" w:rsidRDefault="007846B2" w:rsidP="005220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767 </w:t>
            </w:r>
            <w:r w:rsidR="0052200C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64" w:type="dxa"/>
          </w:tcPr>
          <w:p w14:paraId="2C4AFD8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76</w:t>
            </w:r>
          </w:p>
        </w:tc>
        <w:tc>
          <w:tcPr>
            <w:tcW w:w="864" w:type="dxa"/>
          </w:tcPr>
          <w:p w14:paraId="53ECFCA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64" w:type="dxa"/>
          </w:tcPr>
          <w:p w14:paraId="45A69AD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864" w:type="dxa"/>
          </w:tcPr>
          <w:p w14:paraId="238F1F1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864" w:type="dxa"/>
          </w:tcPr>
          <w:p w14:paraId="44A7BDC5" w14:textId="13242792" w:rsidR="007846B2" w:rsidRPr="007846B2" w:rsidRDefault="007846B2" w:rsidP="005220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52200C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7846B2" w:rsidRPr="007846B2" w14:paraId="67263484" w14:textId="77777777" w:rsidTr="00B46069">
        <w:tc>
          <w:tcPr>
            <w:tcW w:w="432" w:type="dxa"/>
          </w:tcPr>
          <w:p w14:paraId="056CC8BB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800" w:type="dxa"/>
          </w:tcPr>
          <w:p w14:paraId="395D70FF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Netherlands</w:t>
            </w:r>
          </w:p>
        </w:tc>
        <w:tc>
          <w:tcPr>
            <w:tcW w:w="576" w:type="dxa"/>
          </w:tcPr>
          <w:p w14:paraId="50C4AFE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nld</w:t>
            </w:r>
          </w:p>
        </w:tc>
        <w:tc>
          <w:tcPr>
            <w:tcW w:w="648" w:type="dxa"/>
          </w:tcPr>
          <w:p w14:paraId="249D9693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EUR</w:t>
            </w:r>
          </w:p>
        </w:tc>
        <w:tc>
          <w:tcPr>
            <w:tcW w:w="864" w:type="dxa"/>
          </w:tcPr>
          <w:p w14:paraId="4CA654D3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2411112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9166</w:t>
            </w:r>
          </w:p>
        </w:tc>
        <w:tc>
          <w:tcPr>
            <w:tcW w:w="864" w:type="dxa"/>
          </w:tcPr>
          <w:p w14:paraId="3DCC9BC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894</w:t>
            </w:r>
          </w:p>
        </w:tc>
        <w:tc>
          <w:tcPr>
            <w:tcW w:w="864" w:type="dxa"/>
          </w:tcPr>
          <w:p w14:paraId="6D7FFBA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48</w:t>
            </w:r>
          </w:p>
        </w:tc>
        <w:tc>
          <w:tcPr>
            <w:tcW w:w="864" w:type="dxa"/>
          </w:tcPr>
          <w:p w14:paraId="61E5120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864" w:type="dxa"/>
          </w:tcPr>
          <w:p w14:paraId="2BF1556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864" w:type="dxa"/>
          </w:tcPr>
          <w:p w14:paraId="64665FD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0.6</w:t>
            </w:r>
          </w:p>
        </w:tc>
        <w:tc>
          <w:tcPr>
            <w:tcW w:w="864" w:type="dxa"/>
          </w:tcPr>
          <w:p w14:paraId="46773B2E" w14:textId="59852515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</w:tr>
      <w:tr w:rsidR="007846B2" w:rsidRPr="007846B2" w14:paraId="3FE55742" w14:textId="77777777" w:rsidTr="00B46069">
        <w:tc>
          <w:tcPr>
            <w:tcW w:w="432" w:type="dxa"/>
          </w:tcPr>
          <w:p w14:paraId="3FB99FDE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800" w:type="dxa"/>
          </w:tcPr>
          <w:p w14:paraId="4F36E169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Iran</w:t>
            </w:r>
          </w:p>
        </w:tc>
        <w:tc>
          <w:tcPr>
            <w:tcW w:w="576" w:type="dxa"/>
          </w:tcPr>
          <w:p w14:paraId="07726A3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irn</w:t>
            </w:r>
          </w:p>
        </w:tc>
        <w:tc>
          <w:tcPr>
            <w:tcW w:w="648" w:type="dxa"/>
          </w:tcPr>
          <w:p w14:paraId="4B61772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MEA</w:t>
            </w:r>
          </w:p>
        </w:tc>
        <w:tc>
          <w:tcPr>
            <w:tcW w:w="864" w:type="dxa"/>
          </w:tcPr>
          <w:p w14:paraId="7523FAD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05AD96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7251</w:t>
            </w:r>
          </w:p>
        </w:tc>
        <w:tc>
          <w:tcPr>
            <w:tcW w:w="864" w:type="dxa"/>
          </w:tcPr>
          <w:p w14:paraId="38523EF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683</w:t>
            </w:r>
          </w:p>
        </w:tc>
        <w:tc>
          <w:tcPr>
            <w:tcW w:w="864" w:type="dxa"/>
          </w:tcPr>
          <w:p w14:paraId="46469D0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.43</w:t>
            </w:r>
          </w:p>
        </w:tc>
        <w:tc>
          <w:tcPr>
            <w:tcW w:w="864" w:type="dxa"/>
          </w:tcPr>
          <w:p w14:paraId="1E0374E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64" w:type="dxa"/>
          </w:tcPr>
          <w:p w14:paraId="05A8ADD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864" w:type="dxa"/>
          </w:tcPr>
          <w:p w14:paraId="3320F3FB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864" w:type="dxa"/>
          </w:tcPr>
          <w:p w14:paraId="123CC1D9" w14:textId="39824407" w:rsidR="007846B2" w:rsidRPr="007846B2" w:rsidRDefault="007846B2" w:rsidP="005220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52200C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7846B2" w:rsidRPr="007846B2" w14:paraId="55A62CED" w14:textId="77777777" w:rsidTr="00B46069">
        <w:tc>
          <w:tcPr>
            <w:tcW w:w="432" w:type="dxa"/>
          </w:tcPr>
          <w:p w14:paraId="5C514602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800" w:type="dxa"/>
          </w:tcPr>
          <w:p w14:paraId="34F79C0F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Russian Fed</w:t>
            </w:r>
          </w:p>
        </w:tc>
        <w:tc>
          <w:tcPr>
            <w:tcW w:w="576" w:type="dxa"/>
          </w:tcPr>
          <w:p w14:paraId="1A2AC36B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rus</w:t>
            </w:r>
          </w:p>
        </w:tc>
        <w:tc>
          <w:tcPr>
            <w:tcW w:w="648" w:type="dxa"/>
          </w:tcPr>
          <w:p w14:paraId="75979CC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EUR</w:t>
            </w:r>
          </w:p>
        </w:tc>
        <w:tc>
          <w:tcPr>
            <w:tcW w:w="864" w:type="dxa"/>
          </w:tcPr>
          <w:p w14:paraId="5466BEB5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PSOV</w:t>
            </w:r>
          </w:p>
        </w:tc>
        <w:tc>
          <w:tcPr>
            <w:tcW w:w="864" w:type="dxa"/>
          </w:tcPr>
          <w:p w14:paraId="04AF10FB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5411</w:t>
            </w:r>
          </w:p>
        </w:tc>
        <w:tc>
          <w:tcPr>
            <w:tcW w:w="864" w:type="dxa"/>
          </w:tcPr>
          <w:p w14:paraId="4B2B1DE3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864" w:type="dxa"/>
          </w:tcPr>
          <w:p w14:paraId="502669D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.69</w:t>
            </w:r>
          </w:p>
        </w:tc>
        <w:tc>
          <w:tcPr>
            <w:tcW w:w="864" w:type="dxa"/>
          </w:tcPr>
          <w:p w14:paraId="6CB7A89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864" w:type="dxa"/>
          </w:tcPr>
          <w:p w14:paraId="5CCC4F6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864" w:type="dxa"/>
          </w:tcPr>
          <w:p w14:paraId="250ED71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3.3</w:t>
            </w:r>
          </w:p>
        </w:tc>
        <w:tc>
          <w:tcPr>
            <w:tcW w:w="864" w:type="dxa"/>
          </w:tcPr>
          <w:p w14:paraId="455E81CB" w14:textId="2CE2264F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.48</w:t>
            </w:r>
          </w:p>
        </w:tc>
      </w:tr>
      <w:tr w:rsidR="007846B2" w:rsidRPr="007846B2" w14:paraId="6BAED432" w14:textId="77777777" w:rsidTr="00B46069">
        <w:tc>
          <w:tcPr>
            <w:tcW w:w="432" w:type="dxa"/>
          </w:tcPr>
          <w:p w14:paraId="63165451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800" w:type="dxa"/>
          </w:tcPr>
          <w:p w14:paraId="6AAD878E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576" w:type="dxa"/>
          </w:tcPr>
          <w:p w14:paraId="1E36548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tur</w:t>
            </w:r>
          </w:p>
        </w:tc>
        <w:tc>
          <w:tcPr>
            <w:tcW w:w="648" w:type="dxa"/>
          </w:tcPr>
          <w:p w14:paraId="2554FE15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MEA</w:t>
            </w:r>
          </w:p>
        </w:tc>
        <w:tc>
          <w:tcPr>
            <w:tcW w:w="864" w:type="dxa"/>
          </w:tcPr>
          <w:p w14:paraId="48A432F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5E43DE35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0438</w:t>
            </w:r>
          </w:p>
        </w:tc>
        <w:tc>
          <w:tcPr>
            <w:tcW w:w="864" w:type="dxa"/>
          </w:tcPr>
          <w:p w14:paraId="6CB0851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652</w:t>
            </w:r>
          </w:p>
        </w:tc>
        <w:tc>
          <w:tcPr>
            <w:tcW w:w="864" w:type="dxa"/>
          </w:tcPr>
          <w:p w14:paraId="4AEEF4D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.92</w:t>
            </w:r>
          </w:p>
        </w:tc>
        <w:tc>
          <w:tcPr>
            <w:tcW w:w="864" w:type="dxa"/>
          </w:tcPr>
          <w:p w14:paraId="4C34819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864" w:type="dxa"/>
          </w:tcPr>
          <w:p w14:paraId="155CB715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864" w:type="dxa"/>
          </w:tcPr>
          <w:p w14:paraId="20E854B5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864" w:type="dxa"/>
          </w:tcPr>
          <w:p w14:paraId="0C066073" w14:textId="2B27C22F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</w:tr>
      <w:tr w:rsidR="007846B2" w:rsidRPr="007846B2" w14:paraId="313B90BD" w14:textId="77777777" w:rsidTr="00B46069">
        <w:tc>
          <w:tcPr>
            <w:tcW w:w="432" w:type="dxa"/>
          </w:tcPr>
          <w:p w14:paraId="2D0F79C0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800" w:type="dxa"/>
          </w:tcPr>
          <w:p w14:paraId="45BE90B1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Poland</w:t>
            </w:r>
          </w:p>
        </w:tc>
        <w:tc>
          <w:tcPr>
            <w:tcW w:w="576" w:type="dxa"/>
          </w:tcPr>
          <w:p w14:paraId="3AC1BD4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pol</w:t>
            </w:r>
          </w:p>
        </w:tc>
        <w:tc>
          <w:tcPr>
            <w:tcW w:w="648" w:type="dxa"/>
          </w:tcPr>
          <w:p w14:paraId="3586301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EUR</w:t>
            </w:r>
          </w:p>
        </w:tc>
        <w:tc>
          <w:tcPr>
            <w:tcW w:w="864" w:type="dxa"/>
          </w:tcPr>
          <w:p w14:paraId="77F0D00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6C689FC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6455</w:t>
            </w:r>
          </w:p>
        </w:tc>
        <w:tc>
          <w:tcPr>
            <w:tcW w:w="864" w:type="dxa"/>
          </w:tcPr>
          <w:p w14:paraId="04C6D1B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825</w:t>
            </w:r>
          </w:p>
        </w:tc>
        <w:tc>
          <w:tcPr>
            <w:tcW w:w="864" w:type="dxa"/>
          </w:tcPr>
          <w:p w14:paraId="5A6912E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29</w:t>
            </w:r>
          </w:p>
        </w:tc>
        <w:tc>
          <w:tcPr>
            <w:tcW w:w="864" w:type="dxa"/>
          </w:tcPr>
          <w:p w14:paraId="0C07208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864" w:type="dxa"/>
          </w:tcPr>
          <w:p w14:paraId="0878AC0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864" w:type="dxa"/>
          </w:tcPr>
          <w:p w14:paraId="186B294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4.3</w:t>
            </w:r>
          </w:p>
        </w:tc>
        <w:tc>
          <w:tcPr>
            <w:tcW w:w="864" w:type="dxa"/>
          </w:tcPr>
          <w:p w14:paraId="621A97B9" w14:textId="5F9C09B6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</w:tr>
      <w:tr w:rsidR="007846B2" w:rsidRPr="007846B2" w14:paraId="5B999129" w14:textId="77777777" w:rsidTr="00B46069">
        <w:tc>
          <w:tcPr>
            <w:tcW w:w="432" w:type="dxa"/>
          </w:tcPr>
          <w:p w14:paraId="552C7827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800" w:type="dxa"/>
          </w:tcPr>
          <w:p w14:paraId="260A53AD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Switzerland</w:t>
            </w:r>
          </w:p>
        </w:tc>
        <w:tc>
          <w:tcPr>
            <w:tcW w:w="576" w:type="dxa"/>
          </w:tcPr>
          <w:p w14:paraId="7538CFB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che</w:t>
            </w:r>
          </w:p>
        </w:tc>
        <w:tc>
          <w:tcPr>
            <w:tcW w:w="648" w:type="dxa"/>
          </w:tcPr>
          <w:p w14:paraId="1F857E5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EUR</w:t>
            </w:r>
          </w:p>
        </w:tc>
        <w:tc>
          <w:tcPr>
            <w:tcW w:w="864" w:type="dxa"/>
          </w:tcPr>
          <w:p w14:paraId="5F4CA7F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1AD3CEA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8551</w:t>
            </w:r>
          </w:p>
        </w:tc>
        <w:tc>
          <w:tcPr>
            <w:tcW w:w="864" w:type="dxa"/>
          </w:tcPr>
          <w:p w14:paraId="4AAC7B9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844</w:t>
            </w:r>
          </w:p>
        </w:tc>
        <w:tc>
          <w:tcPr>
            <w:tcW w:w="864" w:type="dxa"/>
          </w:tcPr>
          <w:p w14:paraId="560D56C5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.16</w:t>
            </w:r>
          </w:p>
        </w:tc>
        <w:tc>
          <w:tcPr>
            <w:tcW w:w="864" w:type="dxa"/>
          </w:tcPr>
          <w:p w14:paraId="58C6AF63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864" w:type="dxa"/>
          </w:tcPr>
          <w:p w14:paraId="5943516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864" w:type="dxa"/>
          </w:tcPr>
          <w:p w14:paraId="0697314B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1.3</w:t>
            </w:r>
          </w:p>
        </w:tc>
        <w:tc>
          <w:tcPr>
            <w:tcW w:w="864" w:type="dxa"/>
          </w:tcPr>
          <w:p w14:paraId="714ABF4B" w14:textId="6D66648C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1.28</w:t>
            </w:r>
          </w:p>
        </w:tc>
      </w:tr>
      <w:tr w:rsidR="007846B2" w:rsidRPr="007846B2" w14:paraId="7366B9E4" w14:textId="77777777" w:rsidTr="00B46069">
        <w:tc>
          <w:tcPr>
            <w:tcW w:w="432" w:type="dxa"/>
          </w:tcPr>
          <w:p w14:paraId="2D62C7E8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800" w:type="dxa"/>
          </w:tcPr>
          <w:p w14:paraId="419BEC58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Sweden</w:t>
            </w:r>
          </w:p>
        </w:tc>
        <w:tc>
          <w:tcPr>
            <w:tcW w:w="576" w:type="dxa"/>
          </w:tcPr>
          <w:p w14:paraId="15C6B66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swe</w:t>
            </w:r>
          </w:p>
        </w:tc>
        <w:tc>
          <w:tcPr>
            <w:tcW w:w="648" w:type="dxa"/>
          </w:tcPr>
          <w:p w14:paraId="034F428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EUR</w:t>
            </w:r>
          </w:p>
        </w:tc>
        <w:tc>
          <w:tcPr>
            <w:tcW w:w="864" w:type="dxa"/>
          </w:tcPr>
          <w:p w14:paraId="12B779E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23CD46E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7922</w:t>
            </w:r>
          </w:p>
        </w:tc>
        <w:tc>
          <w:tcPr>
            <w:tcW w:w="864" w:type="dxa"/>
          </w:tcPr>
          <w:p w14:paraId="1524DEB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864" w:type="dxa"/>
          </w:tcPr>
          <w:p w14:paraId="427FBB3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33</w:t>
            </w:r>
          </w:p>
        </w:tc>
        <w:tc>
          <w:tcPr>
            <w:tcW w:w="864" w:type="dxa"/>
          </w:tcPr>
          <w:p w14:paraId="393DE61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864" w:type="dxa"/>
          </w:tcPr>
          <w:p w14:paraId="16B0507B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864" w:type="dxa"/>
          </w:tcPr>
          <w:p w14:paraId="050C2F8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7.2</w:t>
            </w:r>
          </w:p>
        </w:tc>
        <w:tc>
          <w:tcPr>
            <w:tcW w:w="864" w:type="dxa"/>
          </w:tcPr>
          <w:p w14:paraId="3F888518" w14:textId="173EA2DA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</w:tr>
      <w:tr w:rsidR="007846B2" w:rsidRPr="007846B2" w14:paraId="468B662B" w14:textId="77777777" w:rsidTr="00B46069">
        <w:tc>
          <w:tcPr>
            <w:tcW w:w="432" w:type="dxa"/>
          </w:tcPr>
          <w:p w14:paraId="46F6474E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800" w:type="dxa"/>
          </w:tcPr>
          <w:p w14:paraId="711A4F54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Belgium</w:t>
            </w:r>
          </w:p>
        </w:tc>
        <w:tc>
          <w:tcPr>
            <w:tcW w:w="576" w:type="dxa"/>
          </w:tcPr>
          <w:p w14:paraId="19623B1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bel</w:t>
            </w:r>
          </w:p>
        </w:tc>
        <w:tc>
          <w:tcPr>
            <w:tcW w:w="648" w:type="dxa"/>
          </w:tcPr>
          <w:p w14:paraId="688262BB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EUR</w:t>
            </w:r>
          </w:p>
        </w:tc>
        <w:tc>
          <w:tcPr>
            <w:tcW w:w="864" w:type="dxa"/>
          </w:tcPr>
          <w:p w14:paraId="6D129DA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7E3754A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3585</w:t>
            </w:r>
          </w:p>
        </w:tc>
        <w:tc>
          <w:tcPr>
            <w:tcW w:w="864" w:type="dxa"/>
          </w:tcPr>
          <w:p w14:paraId="2BB7790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812</w:t>
            </w:r>
          </w:p>
        </w:tc>
        <w:tc>
          <w:tcPr>
            <w:tcW w:w="864" w:type="dxa"/>
          </w:tcPr>
          <w:p w14:paraId="38AB3D8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26</w:t>
            </w:r>
          </w:p>
        </w:tc>
        <w:tc>
          <w:tcPr>
            <w:tcW w:w="864" w:type="dxa"/>
          </w:tcPr>
          <w:p w14:paraId="1C64A6D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864" w:type="dxa"/>
          </w:tcPr>
          <w:p w14:paraId="5C62039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864" w:type="dxa"/>
          </w:tcPr>
          <w:p w14:paraId="37307E2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4.2</w:t>
            </w:r>
          </w:p>
        </w:tc>
        <w:tc>
          <w:tcPr>
            <w:tcW w:w="864" w:type="dxa"/>
          </w:tcPr>
          <w:p w14:paraId="5A63ED17" w14:textId="117F9A1E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</w:tr>
      <w:tr w:rsidR="007846B2" w:rsidRPr="007846B2" w14:paraId="5B237A11" w14:textId="77777777" w:rsidTr="00B46069">
        <w:tc>
          <w:tcPr>
            <w:tcW w:w="432" w:type="dxa"/>
          </w:tcPr>
          <w:p w14:paraId="6CDB5F27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800" w:type="dxa"/>
          </w:tcPr>
          <w:p w14:paraId="36DE4BB6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Malaysia</w:t>
            </w:r>
          </w:p>
        </w:tc>
        <w:tc>
          <w:tcPr>
            <w:tcW w:w="576" w:type="dxa"/>
          </w:tcPr>
          <w:p w14:paraId="090B585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mys</w:t>
            </w:r>
          </w:p>
        </w:tc>
        <w:tc>
          <w:tcPr>
            <w:tcW w:w="648" w:type="dxa"/>
          </w:tcPr>
          <w:p w14:paraId="1349BA0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PAC</w:t>
            </w:r>
          </w:p>
        </w:tc>
        <w:tc>
          <w:tcPr>
            <w:tcW w:w="864" w:type="dxa"/>
          </w:tcPr>
          <w:p w14:paraId="0E7395D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CWLTH</w:t>
            </w:r>
          </w:p>
        </w:tc>
        <w:tc>
          <w:tcPr>
            <w:tcW w:w="864" w:type="dxa"/>
          </w:tcPr>
          <w:p w14:paraId="0348EC8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6315</w:t>
            </w:r>
          </w:p>
        </w:tc>
        <w:tc>
          <w:tcPr>
            <w:tcW w:w="864" w:type="dxa"/>
          </w:tcPr>
          <w:p w14:paraId="1FA75F3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671</w:t>
            </w:r>
          </w:p>
        </w:tc>
        <w:tc>
          <w:tcPr>
            <w:tcW w:w="864" w:type="dxa"/>
          </w:tcPr>
          <w:p w14:paraId="72FDCA0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22</w:t>
            </w:r>
          </w:p>
        </w:tc>
        <w:tc>
          <w:tcPr>
            <w:tcW w:w="864" w:type="dxa"/>
          </w:tcPr>
          <w:p w14:paraId="0D3D679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864" w:type="dxa"/>
          </w:tcPr>
          <w:p w14:paraId="07BB999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864" w:type="dxa"/>
          </w:tcPr>
          <w:p w14:paraId="42FF32BB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.4</w:t>
            </w:r>
          </w:p>
        </w:tc>
        <w:tc>
          <w:tcPr>
            <w:tcW w:w="864" w:type="dxa"/>
          </w:tcPr>
          <w:p w14:paraId="534A0EB8" w14:textId="57269758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2.57</w:t>
            </w:r>
          </w:p>
        </w:tc>
      </w:tr>
      <w:tr w:rsidR="007846B2" w:rsidRPr="007846B2" w14:paraId="33B74443" w14:textId="77777777" w:rsidTr="00B46069">
        <w:tc>
          <w:tcPr>
            <w:tcW w:w="432" w:type="dxa"/>
          </w:tcPr>
          <w:p w14:paraId="7B0EB41E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800" w:type="dxa"/>
          </w:tcPr>
          <w:p w14:paraId="7E20C9D9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Greece</w:t>
            </w:r>
          </w:p>
        </w:tc>
        <w:tc>
          <w:tcPr>
            <w:tcW w:w="576" w:type="dxa"/>
          </w:tcPr>
          <w:p w14:paraId="4AEC79D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grc</w:t>
            </w:r>
          </w:p>
        </w:tc>
        <w:tc>
          <w:tcPr>
            <w:tcW w:w="648" w:type="dxa"/>
          </w:tcPr>
          <w:p w14:paraId="6D0B68F3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EUR</w:t>
            </w:r>
          </w:p>
        </w:tc>
        <w:tc>
          <w:tcPr>
            <w:tcW w:w="864" w:type="dxa"/>
          </w:tcPr>
          <w:p w14:paraId="69C61A6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6FF0B40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6449</w:t>
            </w:r>
          </w:p>
        </w:tc>
        <w:tc>
          <w:tcPr>
            <w:tcW w:w="864" w:type="dxa"/>
          </w:tcPr>
          <w:p w14:paraId="0036F74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797</w:t>
            </w:r>
          </w:p>
        </w:tc>
        <w:tc>
          <w:tcPr>
            <w:tcW w:w="864" w:type="dxa"/>
          </w:tcPr>
          <w:p w14:paraId="57B992D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.87</w:t>
            </w:r>
          </w:p>
        </w:tc>
        <w:tc>
          <w:tcPr>
            <w:tcW w:w="864" w:type="dxa"/>
          </w:tcPr>
          <w:p w14:paraId="054354D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864" w:type="dxa"/>
          </w:tcPr>
          <w:p w14:paraId="0319B0D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864" w:type="dxa"/>
          </w:tcPr>
          <w:p w14:paraId="0BA1021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8.1</w:t>
            </w:r>
          </w:p>
        </w:tc>
        <w:tc>
          <w:tcPr>
            <w:tcW w:w="864" w:type="dxa"/>
          </w:tcPr>
          <w:p w14:paraId="3AD90C3D" w14:textId="68C69C71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</w:tr>
      <w:tr w:rsidR="007846B2" w:rsidRPr="007846B2" w14:paraId="66F74ADF" w14:textId="77777777" w:rsidTr="00B46069">
        <w:tc>
          <w:tcPr>
            <w:tcW w:w="432" w:type="dxa"/>
          </w:tcPr>
          <w:p w14:paraId="18C28D2B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800" w:type="dxa"/>
          </w:tcPr>
          <w:p w14:paraId="7AAE6164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576" w:type="dxa"/>
          </w:tcPr>
          <w:p w14:paraId="0EDB311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prt</w:t>
            </w:r>
          </w:p>
        </w:tc>
        <w:tc>
          <w:tcPr>
            <w:tcW w:w="648" w:type="dxa"/>
          </w:tcPr>
          <w:p w14:paraId="09F616D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EUR</w:t>
            </w:r>
          </w:p>
        </w:tc>
        <w:tc>
          <w:tcPr>
            <w:tcW w:w="864" w:type="dxa"/>
          </w:tcPr>
          <w:p w14:paraId="40D722C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185D082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7835</w:t>
            </w:r>
          </w:p>
        </w:tc>
        <w:tc>
          <w:tcPr>
            <w:tcW w:w="864" w:type="dxa"/>
          </w:tcPr>
          <w:p w14:paraId="440D8E7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728</w:t>
            </w:r>
          </w:p>
        </w:tc>
        <w:tc>
          <w:tcPr>
            <w:tcW w:w="864" w:type="dxa"/>
          </w:tcPr>
          <w:p w14:paraId="571E3E3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42</w:t>
            </w:r>
          </w:p>
        </w:tc>
        <w:tc>
          <w:tcPr>
            <w:tcW w:w="864" w:type="dxa"/>
          </w:tcPr>
          <w:p w14:paraId="3E45DAE3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864" w:type="dxa"/>
          </w:tcPr>
          <w:p w14:paraId="18EB099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864" w:type="dxa"/>
          </w:tcPr>
          <w:p w14:paraId="0BDA9DA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3.8</w:t>
            </w:r>
          </w:p>
        </w:tc>
        <w:tc>
          <w:tcPr>
            <w:tcW w:w="864" w:type="dxa"/>
          </w:tcPr>
          <w:p w14:paraId="5CDEB5F4" w14:textId="2C3FC44F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</w:tr>
      <w:tr w:rsidR="007846B2" w:rsidRPr="007846B2" w14:paraId="6C624A7F" w14:textId="77777777" w:rsidTr="00B46069">
        <w:tc>
          <w:tcPr>
            <w:tcW w:w="432" w:type="dxa"/>
          </w:tcPr>
          <w:p w14:paraId="3800492B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800" w:type="dxa"/>
          </w:tcPr>
          <w:p w14:paraId="7E03CFA2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Czech Republic</w:t>
            </w:r>
          </w:p>
        </w:tc>
        <w:tc>
          <w:tcPr>
            <w:tcW w:w="576" w:type="dxa"/>
          </w:tcPr>
          <w:p w14:paraId="734171F5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cze</w:t>
            </w:r>
          </w:p>
        </w:tc>
        <w:tc>
          <w:tcPr>
            <w:tcW w:w="648" w:type="dxa"/>
          </w:tcPr>
          <w:p w14:paraId="30BDCAC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EUR</w:t>
            </w:r>
          </w:p>
        </w:tc>
        <w:tc>
          <w:tcPr>
            <w:tcW w:w="864" w:type="dxa"/>
          </w:tcPr>
          <w:p w14:paraId="7C19EB9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97101B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1549</w:t>
            </w:r>
          </w:p>
        </w:tc>
        <w:tc>
          <w:tcPr>
            <w:tcW w:w="864" w:type="dxa"/>
          </w:tcPr>
          <w:p w14:paraId="4F5C7485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866</w:t>
            </w:r>
          </w:p>
        </w:tc>
        <w:tc>
          <w:tcPr>
            <w:tcW w:w="864" w:type="dxa"/>
          </w:tcPr>
          <w:p w14:paraId="28EEE963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33</w:t>
            </w:r>
          </w:p>
        </w:tc>
        <w:tc>
          <w:tcPr>
            <w:tcW w:w="864" w:type="dxa"/>
          </w:tcPr>
          <w:p w14:paraId="707C30F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864" w:type="dxa"/>
          </w:tcPr>
          <w:p w14:paraId="67703253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864" w:type="dxa"/>
          </w:tcPr>
          <w:p w14:paraId="564780E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3.3</w:t>
            </w:r>
          </w:p>
        </w:tc>
        <w:tc>
          <w:tcPr>
            <w:tcW w:w="864" w:type="dxa"/>
          </w:tcPr>
          <w:p w14:paraId="102812B4" w14:textId="2885F042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</w:tr>
      <w:tr w:rsidR="007846B2" w:rsidRPr="007846B2" w14:paraId="0128B45F" w14:textId="77777777" w:rsidTr="00B46069">
        <w:tc>
          <w:tcPr>
            <w:tcW w:w="432" w:type="dxa"/>
          </w:tcPr>
          <w:p w14:paraId="11D0D271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800" w:type="dxa"/>
          </w:tcPr>
          <w:p w14:paraId="1325E689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Mexico</w:t>
            </w:r>
          </w:p>
        </w:tc>
        <w:tc>
          <w:tcPr>
            <w:tcW w:w="576" w:type="dxa"/>
          </w:tcPr>
          <w:p w14:paraId="3009D31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mex</w:t>
            </w:r>
          </w:p>
        </w:tc>
        <w:tc>
          <w:tcPr>
            <w:tcW w:w="648" w:type="dxa"/>
          </w:tcPr>
          <w:p w14:paraId="03F2D69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NAM</w:t>
            </w:r>
          </w:p>
        </w:tc>
        <w:tc>
          <w:tcPr>
            <w:tcW w:w="864" w:type="dxa"/>
          </w:tcPr>
          <w:p w14:paraId="16204205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6E916C6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7534</w:t>
            </w:r>
          </w:p>
        </w:tc>
        <w:tc>
          <w:tcPr>
            <w:tcW w:w="864" w:type="dxa"/>
          </w:tcPr>
          <w:p w14:paraId="5BF8297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638</w:t>
            </w:r>
          </w:p>
        </w:tc>
        <w:tc>
          <w:tcPr>
            <w:tcW w:w="864" w:type="dxa"/>
          </w:tcPr>
          <w:p w14:paraId="5A5BC53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.79</w:t>
            </w:r>
          </w:p>
        </w:tc>
        <w:tc>
          <w:tcPr>
            <w:tcW w:w="864" w:type="dxa"/>
          </w:tcPr>
          <w:p w14:paraId="0DA9F36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64" w:type="dxa"/>
          </w:tcPr>
          <w:p w14:paraId="4BEA714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864" w:type="dxa"/>
          </w:tcPr>
          <w:p w14:paraId="7C08B4F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5.1</w:t>
            </w:r>
          </w:p>
        </w:tc>
        <w:tc>
          <w:tcPr>
            <w:tcW w:w="864" w:type="dxa"/>
          </w:tcPr>
          <w:p w14:paraId="75135174" w14:textId="13A895B1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2.9</w:t>
            </w:r>
          </w:p>
        </w:tc>
      </w:tr>
      <w:tr w:rsidR="007846B2" w:rsidRPr="007846B2" w14:paraId="7EABD694" w14:textId="77777777" w:rsidTr="00B46069">
        <w:tc>
          <w:tcPr>
            <w:tcW w:w="432" w:type="dxa"/>
          </w:tcPr>
          <w:p w14:paraId="119C6347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800" w:type="dxa"/>
          </w:tcPr>
          <w:p w14:paraId="37994834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Denmark</w:t>
            </w:r>
          </w:p>
        </w:tc>
        <w:tc>
          <w:tcPr>
            <w:tcW w:w="576" w:type="dxa"/>
          </w:tcPr>
          <w:p w14:paraId="0E73B4B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dnk</w:t>
            </w:r>
          </w:p>
        </w:tc>
        <w:tc>
          <w:tcPr>
            <w:tcW w:w="648" w:type="dxa"/>
          </w:tcPr>
          <w:p w14:paraId="07E8AD1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EUR</w:t>
            </w:r>
          </w:p>
        </w:tc>
        <w:tc>
          <w:tcPr>
            <w:tcW w:w="864" w:type="dxa"/>
          </w:tcPr>
          <w:p w14:paraId="044538A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6E9C1F35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5709</w:t>
            </w:r>
          </w:p>
        </w:tc>
        <w:tc>
          <w:tcPr>
            <w:tcW w:w="864" w:type="dxa"/>
          </w:tcPr>
          <w:p w14:paraId="766636B3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873</w:t>
            </w:r>
          </w:p>
        </w:tc>
        <w:tc>
          <w:tcPr>
            <w:tcW w:w="864" w:type="dxa"/>
          </w:tcPr>
          <w:p w14:paraId="4A4D7A5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58</w:t>
            </w:r>
          </w:p>
        </w:tc>
        <w:tc>
          <w:tcPr>
            <w:tcW w:w="864" w:type="dxa"/>
          </w:tcPr>
          <w:p w14:paraId="195C666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864" w:type="dxa"/>
          </w:tcPr>
          <w:p w14:paraId="08D159B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64" w:type="dxa"/>
          </w:tcPr>
          <w:p w14:paraId="626C2C6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3.5</w:t>
            </w:r>
          </w:p>
        </w:tc>
        <w:tc>
          <w:tcPr>
            <w:tcW w:w="864" w:type="dxa"/>
          </w:tcPr>
          <w:p w14:paraId="6AEF7015" w14:textId="5A416158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</w:tr>
      <w:tr w:rsidR="007846B2" w:rsidRPr="007846B2" w14:paraId="23788B65" w14:textId="77777777" w:rsidTr="00B46069">
        <w:tc>
          <w:tcPr>
            <w:tcW w:w="432" w:type="dxa"/>
          </w:tcPr>
          <w:p w14:paraId="2153DCD6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800" w:type="dxa"/>
          </w:tcPr>
          <w:p w14:paraId="294BB4F7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576" w:type="dxa"/>
          </w:tcPr>
          <w:p w14:paraId="586A3C8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isr</w:t>
            </w:r>
          </w:p>
        </w:tc>
        <w:tc>
          <w:tcPr>
            <w:tcW w:w="648" w:type="dxa"/>
          </w:tcPr>
          <w:p w14:paraId="7EA1B85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MEA</w:t>
            </w:r>
          </w:p>
        </w:tc>
        <w:tc>
          <w:tcPr>
            <w:tcW w:w="864" w:type="dxa"/>
          </w:tcPr>
          <w:p w14:paraId="1D2B1BD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19D79605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3656</w:t>
            </w:r>
          </w:p>
        </w:tc>
        <w:tc>
          <w:tcPr>
            <w:tcW w:w="864" w:type="dxa"/>
          </w:tcPr>
          <w:p w14:paraId="7EA2F6E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854</w:t>
            </w:r>
          </w:p>
        </w:tc>
        <w:tc>
          <w:tcPr>
            <w:tcW w:w="864" w:type="dxa"/>
          </w:tcPr>
          <w:p w14:paraId="4CE7323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38</w:t>
            </w:r>
          </w:p>
        </w:tc>
        <w:tc>
          <w:tcPr>
            <w:tcW w:w="864" w:type="dxa"/>
          </w:tcPr>
          <w:p w14:paraId="5C7E65A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864" w:type="dxa"/>
          </w:tcPr>
          <w:p w14:paraId="780DE92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64" w:type="dxa"/>
          </w:tcPr>
          <w:p w14:paraId="48B5FC7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64" w:type="dxa"/>
          </w:tcPr>
          <w:p w14:paraId="08A455B4" w14:textId="5472E7A4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4.97</w:t>
            </w:r>
          </w:p>
        </w:tc>
      </w:tr>
      <w:tr w:rsidR="007846B2" w:rsidRPr="007846B2" w14:paraId="7BF5BD3F" w14:textId="77777777" w:rsidTr="00B46069">
        <w:tc>
          <w:tcPr>
            <w:tcW w:w="432" w:type="dxa"/>
          </w:tcPr>
          <w:p w14:paraId="62887396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800" w:type="dxa"/>
          </w:tcPr>
          <w:p w14:paraId="27C72FCA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576" w:type="dxa"/>
          </w:tcPr>
          <w:p w14:paraId="1F811A3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ut</w:t>
            </w:r>
          </w:p>
        </w:tc>
        <w:tc>
          <w:tcPr>
            <w:tcW w:w="648" w:type="dxa"/>
          </w:tcPr>
          <w:p w14:paraId="36D8AFC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EUR</w:t>
            </w:r>
          </w:p>
        </w:tc>
        <w:tc>
          <w:tcPr>
            <w:tcW w:w="864" w:type="dxa"/>
          </w:tcPr>
          <w:p w14:paraId="31DBB39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54867DD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7250</w:t>
            </w:r>
          </w:p>
        </w:tc>
        <w:tc>
          <w:tcPr>
            <w:tcW w:w="864" w:type="dxa"/>
          </w:tcPr>
          <w:p w14:paraId="4696082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794</w:t>
            </w:r>
          </w:p>
        </w:tc>
        <w:tc>
          <w:tcPr>
            <w:tcW w:w="864" w:type="dxa"/>
          </w:tcPr>
          <w:p w14:paraId="04C3ADB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46</w:t>
            </w:r>
          </w:p>
        </w:tc>
        <w:tc>
          <w:tcPr>
            <w:tcW w:w="864" w:type="dxa"/>
          </w:tcPr>
          <w:p w14:paraId="61EC0E6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864" w:type="dxa"/>
          </w:tcPr>
          <w:p w14:paraId="37F0BBB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64" w:type="dxa"/>
          </w:tcPr>
          <w:p w14:paraId="295D32F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0.4</w:t>
            </w:r>
          </w:p>
        </w:tc>
        <w:tc>
          <w:tcPr>
            <w:tcW w:w="864" w:type="dxa"/>
          </w:tcPr>
          <w:p w14:paraId="77791A60" w14:textId="05BC2379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 w:rsidR="007846B2" w:rsidRPr="007846B2" w14:paraId="2C95187E" w14:textId="77777777" w:rsidTr="00B46069">
        <w:tc>
          <w:tcPr>
            <w:tcW w:w="432" w:type="dxa"/>
          </w:tcPr>
          <w:p w14:paraId="1D6A1B24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800" w:type="dxa"/>
          </w:tcPr>
          <w:p w14:paraId="0A9FF44C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Singapore</w:t>
            </w:r>
          </w:p>
        </w:tc>
        <w:tc>
          <w:tcPr>
            <w:tcW w:w="576" w:type="dxa"/>
          </w:tcPr>
          <w:p w14:paraId="356BAE4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sgp</w:t>
            </w:r>
          </w:p>
        </w:tc>
        <w:tc>
          <w:tcPr>
            <w:tcW w:w="648" w:type="dxa"/>
          </w:tcPr>
          <w:p w14:paraId="7F0982C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PAC</w:t>
            </w:r>
          </w:p>
        </w:tc>
        <w:tc>
          <w:tcPr>
            <w:tcW w:w="864" w:type="dxa"/>
          </w:tcPr>
          <w:p w14:paraId="2AEAF3D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CWLTH</w:t>
            </w:r>
          </w:p>
        </w:tc>
        <w:tc>
          <w:tcPr>
            <w:tcW w:w="864" w:type="dxa"/>
          </w:tcPr>
          <w:p w14:paraId="1299808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5253</w:t>
            </w:r>
          </w:p>
        </w:tc>
        <w:tc>
          <w:tcPr>
            <w:tcW w:w="864" w:type="dxa"/>
          </w:tcPr>
          <w:p w14:paraId="25E3C94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768</w:t>
            </w:r>
          </w:p>
        </w:tc>
        <w:tc>
          <w:tcPr>
            <w:tcW w:w="864" w:type="dxa"/>
          </w:tcPr>
          <w:p w14:paraId="2EAE732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.52</w:t>
            </w:r>
          </w:p>
        </w:tc>
        <w:tc>
          <w:tcPr>
            <w:tcW w:w="864" w:type="dxa"/>
          </w:tcPr>
          <w:p w14:paraId="7584736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64" w:type="dxa"/>
          </w:tcPr>
          <w:p w14:paraId="754B7D1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864" w:type="dxa"/>
          </w:tcPr>
          <w:p w14:paraId="6C0B03B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8.2</w:t>
            </w:r>
          </w:p>
        </w:tc>
        <w:tc>
          <w:tcPr>
            <w:tcW w:w="864" w:type="dxa"/>
          </w:tcPr>
          <w:p w14:paraId="7D9A8960" w14:textId="0BD69780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</w:tr>
      <w:tr w:rsidR="007846B2" w:rsidRPr="007846B2" w14:paraId="386A3853" w14:textId="77777777" w:rsidTr="00B46069">
        <w:tc>
          <w:tcPr>
            <w:tcW w:w="432" w:type="dxa"/>
          </w:tcPr>
          <w:p w14:paraId="6ED973E9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800" w:type="dxa"/>
          </w:tcPr>
          <w:p w14:paraId="27409F31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576" w:type="dxa"/>
          </w:tcPr>
          <w:p w14:paraId="7527E3D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fin</w:t>
            </w:r>
          </w:p>
        </w:tc>
        <w:tc>
          <w:tcPr>
            <w:tcW w:w="648" w:type="dxa"/>
          </w:tcPr>
          <w:p w14:paraId="165D263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EUR</w:t>
            </w:r>
          </w:p>
        </w:tc>
        <w:tc>
          <w:tcPr>
            <w:tcW w:w="864" w:type="dxa"/>
          </w:tcPr>
          <w:p w14:paraId="0E900E4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4780B52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1120</w:t>
            </w:r>
          </w:p>
        </w:tc>
        <w:tc>
          <w:tcPr>
            <w:tcW w:w="864" w:type="dxa"/>
          </w:tcPr>
          <w:p w14:paraId="2FB165B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815</w:t>
            </w:r>
          </w:p>
        </w:tc>
        <w:tc>
          <w:tcPr>
            <w:tcW w:w="864" w:type="dxa"/>
          </w:tcPr>
          <w:p w14:paraId="4397F63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61</w:t>
            </w:r>
          </w:p>
        </w:tc>
        <w:tc>
          <w:tcPr>
            <w:tcW w:w="864" w:type="dxa"/>
          </w:tcPr>
          <w:p w14:paraId="37CCB86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864" w:type="dxa"/>
          </w:tcPr>
          <w:p w14:paraId="43CB11E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864" w:type="dxa"/>
          </w:tcPr>
          <w:p w14:paraId="607A6D2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1.6</w:t>
            </w:r>
          </w:p>
        </w:tc>
        <w:tc>
          <w:tcPr>
            <w:tcW w:w="864" w:type="dxa"/>
          </w:tcPr>
          <w:p w14:paraId="53BA981B" w14:textId="14668603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</w:tr>
      <w:tr w:rsidR="007846B2" w:rsidRPr="007846B2" w14:paraId="116D4D28" w14:textId="77777777" w:rsidTr="00B46069">
        <w:tc>
          <w:tcPr>
            <w:tcW w:w="432" w:type="dxa"/>
          </w:tcPr>
          <w:p w14:paraId="5DFF8CEF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800" w:type="dxa"/>
          </w:tcPr>
          <w:p w14:paraId="2FCEA34A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Norway</w:t>
            </w:r>
          </w:p>
        </w:tc>
        <w:tc>
          <w:tcPr>
            <w:tcW w:w="576" w:type="dxa"/>
          </w:tcPr>
          <w:p w14:paraId="255B080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nor</w:t>
            </w:r>
          </w:p>
        </w:tc>
        <w:tc>
          <w:tcPr>
            <w:tcW w:w="648" w:type="dxa"/>
          </w:tcPr>
          <w:p w14:paraId="304FCC9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EUR</w:t>
            </w:r>
          </w:p>
        </w:tc>
        <w:tc>
          <w:tcPr>
            <w:tcW w:w="864" w:type="dxa"/>
          </w:tcPr>
          <w:p w14:paraId="00685A6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3E60047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8430</w:t>
            </w:r>
          </w:p>
        </w:tc>
        <w:tc>
          <w:tcPr>
            <w:tcW w:w="864" w:type="dxa"/>
          </w:tcPr>
          <w:p w14:paraId="04974EA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864" w:type="dxa"/>
          </w:tcPr>
          <w:p w14:paraId="3BB1183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51</w:t>
            </w:r>
          </w:p>
        </w:tc>
        <w:tc>
          <w:tcPr>
            <w:tcW w:w="864" w:type="dxa"/>
          </w:tcPr>
          <w:p w14:paraId="13FB9F2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864" w:type="dxa"/>
          </w:tcPr>
          <w:p w14:paraId="3715371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864" w:type="dxa"/>
          </w:tcPr>
          <w:p w14:paraId="43F04A3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4.7</w:t>
            </w:r>
          </w:p>
        </w:tc>
        <w:tc>
          <w:tcPr>
            <w:tcW w:w="864" w:type="dxa"/>
          </w:tcPr>
          <w:p w14:paraId="745C3BC1" w14:textId="11BB5332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</w:tr>
      <w:tr w:rsidR="007846B2" w:rsidRPr="007846B2" w14:paraId="07D2A767" w14:textId="77777777" w:rsidTr="00B46069">
        <w:tc>
          <w:tcPr>
            <w:tcW w:w="432" w:type="dxa"/>
          </w:tcPr>
          <w:p w14:paraId="2935BCB1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800" w:type="dxa"/>
          </w:tcPr>
          <w:p w14:paraId="0D949EE2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South Africa</w:t>
            </w:r>
          </w:p>
        </w:tc>
        <w:tc>
          <w:tcPr>
            <w:tcW w:w="576" w:type="dxa"/>
          </w:tcPr>
          <w:p w14:paraId="199FE9A5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zaf</w:t>
            </w:r>
          </w:p>
        </w:tc>
        <w:tc>
          <w:tcPr>
            <w:tcW w:w="648" w:type="dxa"/>
          </w:tcPr>
          <w:p w14:paraId="26D3127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FR</w:t>
            </w:r>
          </w:p>
        </w:tc>
        <w:tc>
          <w:tcPr>
            <w:tcW w:w="864" w:type="dxa"/>
          </w:tcPr>
          <w:p w14:paraId="0A79446B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CWLTH</w:t>
            </w:r>
          </w:p>
        </w:tc>
        <w:tc>
          <w:tcPr>
            <w:tcW w:w="864" w:type="dxa"/>
          </w:tcPr>
          <w:p w14:paraId="69426BC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3165</w:t>
            </w:r>
          </w:p>
        </w:tc>
        <w:tc>
          <w:tcPr>
            <w:tcW w:w="864" w:type="dxa"/>
          </w:tcPr>
          <w:p w14:paraId="342D7FE5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695</w:t>
            </w:r>
          </w:p>
        </w:tc>
        <w:tc>
          <w:tcPr>
            <w:tcW w:w="864" w:type="dxa"/>
          </w:tcPr>
          <w:p w14:paraId="50903C6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.74</w:t>
            </w:r>
          </w:p>
        </w:tc>
        <w:tc>
          <w:tcPr>
            <w:tcW w:w="864" w:type="dxa"/>
          </w:tcPr>
          <w:p w14:paraId="486AD8F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864" w:type="dxa"/>
          </w:tcPr>
          <w:p w14:paraId="461284D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864" w:type="dxa"/>
          </w:tcPr>
          <w:p w14:paraId="4F7F621B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1.2</w:t>
            </w:r>
          </w:p>
        </w:tc>
        <w:tc>
          <w:tcPr>
            <w:tcW w:w="864" w:type="dxa"/>
          </w:tcPr>
          <w:p w14:paraId="64E38783" w14:textId="1821C5F9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</w:tr>
      <w:tr w:rsidR="007846B2" w:rsidRPr="007846B2" w14:paraId="7EC19DEA" w14:textId="77777777" w:rsidTr="00B46069">
        <w:tc>
          <w:tcPr>
            <w:tcW w:w="432" w:type="dxa"/>
          </w:tcPr>
          <w:p w14:paraId="376CC2BB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800" w:type="dxa"/>
          </w:tcPr>
          <w:p w14:paraId="62774F22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Romania</w:t>
            </w:r>
          </w:p>
        </w:tc>
        <w:tc>
          <w:tcPr>
            <w:tcW w:w="576" w:type="dxa"/>
          </w:tcPr>
          <w:p w14:paraId="1623A4F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rou</w:t>
            </w:r>
          </w:p>
        </w:tc>
        <w:tc>
          <w:tcPr>
            <w:tcW w:w="648" w:type="dxa"/>
          </w:tcPr>
          <w:p w14:paraId="707C7AD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EUR</w:t>
            </w:r>
          </w:p>
        </w:tc>
        <w:tc>
          <w:tcPr>
            <w:tcW w:w="864" w:type="dxa"/>
          </w:tcPr>
          <w:p w14:paraId="72822FA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76BCD1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0787</w:t>
            </w:r>
          </w:p>
        </w:tc>
        <w:tc>
          <w:tcPr>
            <w:tcW w:w="864" w:type="dxa"/>
          </w:tcPr>
          <w:p w14:paraId="4DA81C6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748</w:t>
            </w:r>
          </w:p>
        </w:tc>
        <w:tc>
          <w:tcPr>
            <w:tcW w:w="864" w:type="dxa"/>
          </w:tcPr>
          <w:p w14:paraId="4556CA4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69</w:t>
            </w:r>
          </w:p>
        </w:tc>
        <w:tc>
          <w:tcPr>
            <w:tcW w:w="864" w:type="dxa"/>
          </w:tcPr>
          <w:p w14:paraId="2D9BC3D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64" w:type="dxa"/>
          </w:tcPr>
          <w:p w14:paraId="4BB5D19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864" w:type="dxa"/>
          </w:tcPr>
          <w:p w14:paraId="1936AC0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9.5</w:t>
            </w:r>
          </w:p>
        </w:tc>
        <w:tc>
          <w:tcPr>
            <w:tcW w:w="864" w:type="dxa"/>
          </w:tcPr>
          <w:p w14:paraId="61727364" w14:textId="48827B4D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</w:tr>
      <w:tr w:rsidR="007846B2" w:rsidRPr="007846B2" w14:paraId="5BF0759E" w14:textId="77777777" w:rsidTr="00B46069">
        <w:tc>
          <w:tcPr>
            <w:tcW w:w="432" w:type="dxa"/>
          </w:tcPr>
          <w:p w14:paraId="64D40AFF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800" w:type="dxa"/>
          </w:tcPr>
          <w:p w14:paraId="35B6D58B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Hong Kong</w:t>
            </w:r>
          </w:p>
        </w:tc>
        <w:tc>
          <w:tcPr>
            <w:tcW w:w="576" w:type="dxa"/>
          </w:tcPr>
          <w:p w14:paraId="422B077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hkg</w:t>
            </w:r>
          </w:p>
        </w:tc>
        <w:tc>
          <w:tcPr>
            <w:tcW w:w="648" w:type="dxa"/>
          </w:tcPr>
          <w:p w14:paraId="07CA557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PAC</w:t>
            </w:r>
          </w:p>
        </w:tc>
        <w:tc>
          <w:tcPr>
            <w:tcW w:w="864" w:type="dxa"/>
          </w:tcPr>
          <w:p w14:paraId="783EA6E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1694D2F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6701</w:t>
            </w:r>
          </w:p>
        </w:tc>
        <w:tc>
          <w:tcPr>
            <w:tcW w:w="864" w:type="dxa"/>
          </w:tcPr>
          <w:p w14:paraId="666F183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767</w:t>
            </w:r>
          </w:p>
        </w:tc>
        <w:tc>
          <w:tcPr>
            <w:tcW w:w="864" w:type="dxa"/>
          </w:tcPr>
          <w:p w14:paraId="4F01BE5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.97</w:t>
            </w:r>
          </w:p>
        </w:tc>
        <w:tc>
          <w:tcPr>
            <w:tcW w:w="864" w:type="dxa"/>
          </w:tcPr>
          <w:p w14:paraId="10EF015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864" w:type="dxa"/>
          </w:tcPr>
          <w:p w14:paraId="3C125CB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864" w:type="dxa"/>
          </w:tcPr>
          <w:p w14:paraId="277C901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4.3</w:t>
            </w:r>
          </w:p>
        </w:tc>
        <w:tc>
          <w:tcPr>
            <w:tcW w:w="864" w:type="dxa"/>
          </w:tcPr>
          <w:p w14:paraId="70B146A7" w14:textId="1A9C7FFF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6.07</w:t>
            </w:r>
          </w:p>
        </w:tc>
      </w:tr>
      <w:tr w:rsidR="007846B2" w:rsidRPr="007846B2" w14:paraId="731CD6A5" w14:textId="77777777" w:rsidTr="00B46069">
        <w:tc>
          <w:tcPr>
            <w:tcW w:w="432" w:type="dxa"/>
          </w:tcPr>
          <w:p w14:paraId="32DD1F77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800" w:type="dxa"/>
          </w:tcPr>
          <w:p w14:paraId="680CF5BD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New Zealand</w:t>
            </w:r>
          </w:p>
        </w:tc>
        <w:tc>
          <w:tcPr>
            <w:tcW w:w="576" w:type="dxa"/>
          </w:tcPr>
          <w:p w14:paraId="543C47D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nzl</w:t>
            </w:r>
          </w:p>
        </w:tc>
        <w:tc>
          <w:tcPr>
            <w:tcW w:w="648" w:type="dxa"/>
          </w:tcPr>
          <w:p w14:paraId="279E2BA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PAC</w:t>
            </w:r>
          </w:p>
        </w:tc>
        <w:tc>
          <w:tcPr>
            <w:tcW w:w="864" w:type="dxa"/>
          </w:tcPr>
          <w:p w14:paraId="79FD5FE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CWLTH</w:t>
            </w:r>
          </w:p>
        </w:tc>
        <w:tc>
          <w:tcPr>
            <w:tcW w:w="864" w:type="dxa"/>
          </w:tcPr>
          <w:p w14:paraId="0854667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6172</w:t>
            </w:r>
          </w:p>
        </w:tc>
        <w:tc>
          <w:tcPr>
            <w:tcW w:w="864" w:type="dxa"/>
          </w:tcPr>
          <w:p w14:paraId="28EC161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917</w:t>
            </w:r>
          </w:p>
        </w:tc>
        <w:tc>
          <w:tcPr>
            <w:tcW w:w="864" w:type="dxa"/>
          </w:tcPr>
          <w:p w14:paraId="04181393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.19</w:t>
            </w:r>
          </w:p>
        </w:tc>
        <w:tc>
          <w:tcPr>
            <w:tcW w:w="864" w:type="dxa"/>
          </w:tcPr>
          <w:p w14:paraId="2AB3B01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864" w:type="dxa"/>
          </w:tcPr>
          <w:p w14:paraId="4A782DD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864" w:type="dxa"/>
          </w:tcPr>
          <w:p w14:paraId="7F835AC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864" w:type="dxa"/>
          </w:tcPr>
          <w:p w14:paraId="6D3DB385" w14:textId="3AC6A505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7.82</w:t>
            </w:r>
          </w:p>
        </w:tc>
      </w:tr>
      <w:tr w:rsidR="007846B2" w:rsidRPr="007846B2" w14:paraId="72B235C9" w14:textId="77777777" w:rsidTr="00B46069">
        <w:tc>
          <w:tcPr>
            <w:tcW w:w="432" w:type="dxa"/>
          </w:tcPr>
          <w:p w14:paraId="34637659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800" w:type="dxa"/>
          </w:tcPr>
          <w:p w14:paraId="66BFF84A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Egypt</w:t>
            </w:r>
          </w:p>
        </w:tc>
        <w:tc>
          <w:tcPr>
            <w:tcW w:w="576" w:type="dxa"/>
          </w:tcPr>
          <w:p w14:paraId="6DA5256B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egy</w:t>
            </w:r>
          </w:p>
        </w:tc>
        <w:tc>
          <w:tcPr>
            <w:tcW w:w="648" w:type="dxa"/>
          </w:tcPr>
          <w:p w14:paraId="7399615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FR</w:t>
            </w:r>
          </w:p>
        </w:tc>
        <w:tc>
          <w:tcPr>
            <w:tcW w:w="864" w:type="dxa"/>
          </w:tcPr>
          <w:p w14:paraId="5E386753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34E0CCD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1850</w:t>
            </w:r>
          </w:p>
        </w:tc>
        <w:tc>
          <w:tcPr>
            <w:tcW w:w="864" w:type="dxa"/>
          </w:tcPr>
          <w:p w14:paraId="2F1E5CD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573</w:t>
            </w:r>
          </w:p>
        </w:tc>
        <w:tc>
          <w:tcPr>
            <w:tcW w:w="864" w:type="dxa"/>
          </w:tcPr>
          <w:p w14:paraId="3ADBB78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.34</w:t>
            </w:r>
          </w:p>
        </w:tc>
        <w:tc>
          <w:tcPr>
            <w:tcW w:w="864" w:type="dxa"/>
          </w:tcPr>
          <w:p w14:paraId="1A1CD50B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864" w:type="dxa"/>
          </w:tcPr>
          <w:p w14:paraId="5F25CB6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864" w:type="dxa"/>
          </w:tcPr>
          <w:p w14:paraId="47F9286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864" w:type="dxa"/>
          </w:tcPr>
          <w:p w14:paraId="3C8FC62B" w14:textId="59A9CDCA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</w:tr>
      <w:tr w:rsidR="007846B2" w:rsidRPr="007846B2" w14:paraId="3357ED9F" w14:textId="77777777" w:rsidTr="00B46069">
        <w:tc>
          <w:tcPr>
            <w:tcW w:w="432" w:type="dxa"/>
          </w:tcPr>
          <w:p w14:paraId="39C65BE0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800" w:type="dxa"/>
          </w:tcPr>
          <w:p w14:paraId="09BF83F5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Thailand</w:t>
            </w:r>
          </w:p>
        </w:tc>
        <w:tc>
          <w:tcPr>
            <w:tcW w:w="576" w:type="dxa"/>
          </w:tcPr>
          <w:p w14:paraId="133610D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tha</w:t>
            </w:r>
          </w:p>
        </w:tc>
        <w:tc>
          <w:tcPr>
            <w:tcW w:w="648" w:type="dxa"/>
          </w:tcPr>
          <w:p w14:paraId="1C30E2D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PAC</w:t>
            </w:r>
          </w:p>
        </w:tc>
        <w:tc>
          <w:tcPr>
            <w:tcW w:w="864" w:type="dxa"/>
          </w:tcPr>
          <w:p w14:paraId="1A7B510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7E09493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6097</w:t>
            </w:r>
          </w:p>
        </w:tc>
        <w:tc>
          <w:tcPr>
            <w:tcW w:w="864" w:type="dxa"/>
          </w:tcPr>
          <w:p w14:paraId="4DB077C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608</w:t>
            </w:r>
          </w:p>
        </w:tc>
        <w:tc>
          <w:tcPr>
            <w:tcW w:w="864" w:type="dxa"/>
          </w:tcPr>
          <w:p w14:paraId="05EF3BB3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.63</w:t>
            </w:r>
          </w:p>
        </w:tc>
        <w:tc>
          <w:tcPr>
            <w:tcW w:w="864" w:type="dxa"/>
          </w:tcPr>
          <w:p w14:paraId="45D1FCE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64" w:type="dxa"/>
          </w:tcPr>
          <w:p w14:paraId="23E0BAB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864" w:type="dxa"/>
          </w:tcPr>
          <w:p w14:paraId="7F687F55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864" w:type="dxa"/>
          </w:tcPr>
          <w:p w14:paraId="66E9D331" w14:textId="1A1AE54F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7.16</w:t>
            </w:r>
          </w:p>
        </w:tc>
      </w:tr>
      <w:tr w:rsidR="007846B2" w:rsidRPr="007846B2" w14:paraId="7D637C0B" w14:textId="77777777" w:rsidTr="00B46069">
        <w:tc>
          <w:tcPr>
            <w:tcW w:w="432" w:type="dxa"/>
          </w:tcPr>
          <w:p w14:paraId="4F43B90A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800" w:type="dxa"/>
          </w:tcPr>
          <w:p w14:paraId="741E8B06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rgentina</w:t>
            </w:r>
          </w:p>
        </w:tc>
        <w:tc>
          <w:tcPr>
            <w:tcW w:w="576" w:type="dxa"/>
          </w:tcPr>
          <w:p w14:paraId="52C84F9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rg</w:t>
            </w:r>
          </w:p>
        </w:tc>
        <w:tc>
          <w:tcPr>
            <w:tcW w:w="648" w:type="dxa"/>
          </w:tcPr>
          <w:p w14:paraId="69A1B7E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SAM</w:t>
            </w:r>
          </w:p>
        </w:tc>
        <w:tc>
          <w:tcPr>
            <w:tcW w:w="864" w:type="dxa"/>
          </w:tcPr>
          <w:p w14:paraId="7C1922A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6B529B8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2554</w:t>
            </w:r>
          </w:p>
        </w:tc>
        <w:tc>
          <w:tcPr>
            <w:tcW w:w="864" w:type="dxa"/>
          </w:tcPr>
          <w:p w14:paraId="5B24B16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783</w:t>
            </w:r>
          </w:p>
        </w:tc>
        <w:tc>
          <w:tcPr>
            <w:tcW w:w="864" w:type="dxa"/>
          </w:tcPr>
          <w:p w14:paraId="29B69AE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864" w:type="dxa"/>
          </w:tcPr>
          <w:p w14:paraId="5D616BA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864" w:type="dxa"/>
          </w:tcPr>
          <w:p w14:paraId="7D6AE5E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864" w:type="dxa"/>
          </w:tcPr>
          <w:p w14:paraId="0903277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5.2</w:t>
            </w:r>
          </w:p>
        </w:tc>
        <w:tc>
          <w:tcPr>
            <w:tcW w:w="864" w:type="dxa"/>
          </w:tcPr>
          <w:p w14:paraId="590DB19B" w14:textId="4C01C685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.52</w:t>
            </w:r>
          </w:p>
        </w:tc>
      </w:tr>
      <w:tr w:rsidR="007846B2" w:rsidRPr="007846B2" w14:paraId="642532B4" w14:textId="77777777" w:rsidTr="00B46069">
        <w:tc>
          <w:tcPr>
            <w:tcW w:w="432" w:type="dxa"/>
          </w:tcPr>
          <w:p w14:paraId="6C9AB20C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800" w:type="dxa"/>
          </w:tcPr>
          <w:p w14:paraId="05AD6089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Ireland</w:t>
            </w:r>
          </w:p>
        </w:tc>
        <w:tc>
          <w:tcPr>
            <w:tcW w:w="576" w:type="dxa"/>
          </w:tcPr>
          <w:p w14:paraId="675D2A1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irl</w:t>
            </w:r>
          </w:p>
        </w:tc>
        <w:tc>
          <w:tcPr>
            <w:tcW w:w="648" w:type="dxa"/>
          </w:tcPr>
          <w:p w14:paraId="7C2437F3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EUR</w:t>
            </w:r>
          </w:p>
        </w:tc>
        <w:tc>
          <w:tcPr>
            <w:tcW w:w="864" w:type="dxa"/>
          </w:tcPr>
          <w:p w14:paraId="14835AB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E3B040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5533</w:t>
            </w:r>
          </w:p>
        </w:tc>
        <w:tc>
          <w:tcPr>
            <w:tcW w:w="864" w:type="dxa"/>
          </w:tcPr>
          <w:p w14:paraId="0917591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887</w:t>
            </w:r>
          </w:p>
        </w:tc>
        <w:tc>
          <w:tcPr>
            <w:tcW w:w="864" w:type="dxa"/>
          </w:tcPr>
          <w:p w14:paraId="5FC09BB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9</w:t>
            </w:r>
          </w:p>
        </w:tc>
        <w:tc>
          <w:tcPr>
            <w:tcW w:w="864" w:type="dxa"/>
          </w:tcPr>
          <w:p w14:paraId="7B21D02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864" w:type="dxa"/>
          </w:tcPr>
          <w:p w14:paraId="5B3C70B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864" w:type="dxa"/>
          </w:tcPr>
          <w:p w14:paraId="38BD0DF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864" w:type="dxa"/>
          </w:tcPr>
          <w:p w14:paraId="47CED098" w14:textId="0B7FDFB9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8.37</w:t>
            </w:r>
          </w:p>
        </w:tc>
      </w:tr>
      <w:tr w:rsidR="007846B2" w:rsidRPr="007846B2" w14:paraId="6E8B3889" w14:textId="77777777" w:rsidTr="00B46069">
        <w:tc>
          <w:tcPr>
            <w:tcW w:w="432" w:type="dxa"/>
          </w:tcPr>
          <w:p w14:paraId="02171B48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800" w:type="dxa"/>
          </w:tcPr>
          <w:p w14:paraId="4B7E3E3F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Pakistan</w:t>
            </w:r>
          </w:p>
        </w:tc>
        <w:tc>
          <w:tcPr>
            <w:tcW w:w="576" w:type="dxa"/>
          </w:tcPr>
          <w:p w14:paraId="4526CD5B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pak</w:t>
            </w:r>
          </w:p>
        </w:tc>
        <w:tc>
          <w:tcPr>
            <w:tcW w:w="648" w:type="dxa"/>
          </w:tcPr>
          <w:p w14:paraId="7CA0FE1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PAC</w:t>
            </w:r>
          </w:p>
        </w:tc>
        <w:tc>
          <w:tcPr>
            <w:tcW w:w="864" w:type="dxa"/>
          </w:tcPr>
          <w:p w14:paraId="473F9C2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CWLTH</w:t>
            </w:r>
          </w:p>
        </w:tc>
        <w:tc>
          <w:tcPr>
            <w:tcW w:w="864" w:type="dxa"/>
          </w:tcPr>
          <w:p w14:paraId="6E55829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000</w:t>
            </w:r>
          </w:p>
        </w:tc>
        <w:tc>
          <w:tcPr>
            <w:tcW w:w="864" w:type="dxa"/>
          </w:tcPr>
          <w:p w14:paraId="6180BF1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302</w:t>
            </w:r>
          </w:p>
        </w:tc>
        <w:tc>
          <w:tcPr>
            <w:tcW w:w="864" w:type="dxa"/>
          </w:tcPr>
          <w:p w14:paraId="232EB6B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.28</w:t>
            </w:r>
          </w:p>
        </w:tc>
        <w:tc>
          <w:tcPr>
            <w:tcW w:w="864" w:type="dxa"/>
          </w:tcPr>
          <w:p w14:paraId="52250FA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64" w:type="dxa"/>
          </w:tcPr>
          <w:p w14:paraId="72D767B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864" w:type="dxa"/>
          </w:tcPr>
          <w:p w14:paraId="4CB1D73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864" w:type="dxa"/>
          </w:tcPr>
          <w:p w14:paraId="5D99C0ED" w14:textId="48ADE0D5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</w:tr>
      <w:tr w:rsidR="007846B2" w:rsidRPr="007846B2" w14:paraId="1112F087" w14:textId="77777777" w:rsidTr="00B46069">
        <w:tc>
          <w:tcPr>
            <w:tcW w:w="432" w:type="dxa"/>
          </w:tcPr>
          <w:p w14:paraId="6E04C3F2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800" w:type="dxa"/>
          </w:tcPr>
          <w:p w14:paraId="47DE1592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Hungary</w:t>
            </w:r>
          </w:p>
        </w:tc>
        <w:tc>
          <w:tcPr>
            <w:tcW w:w="576" w:type="dxa"/>
          </w:tcPr>
          <w:p w14:paraId="2DEE693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hun</w:t>
            </w:r>
          </w:p>
        </w:tc>
        <w:tc>
          <w:tcPr>
            <w:tcW w:w="648" w:type="dxa"/>
          </w:tcPr>
          <w:p w14:paraId="2E47416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EUR</w:t>
            </w:r>
          </w:p>
        </w:tc>
        <w:tc>
          <w:tcPr>
            <w:tcW w:w="864" w:type="dxa"/>
          </w:tcPr>
          <w:p w14:paraId="7EA46E1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51F931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6222</w:t>
            </w:r>
          </w:p>
        </w:tc>
        <w:tc>
          <w:tcPr>
            <w:tcW w:w="864" w:type="dxa"/>
          </w:tcPr>
          <w:p w14:paraId="275A983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805</w:t>
            </w:r>
          </w:p>
        </w:tc>
        <w:tc>
          <w:tcPr>
            <w:tcW w:w="864" w:type="dxa"/>
          </w:tcPr>
          <w:p w14:paraId="598E856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25</w:t>
            </w:r>
          </w:p>
        </w:tc>
        <w:tc>
          <w:tcPr>
            <w:tcW w:w="864" w:type="dxa"/>
          </w:tcPr>
          <w:p w14:paraId="4BA0407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864" w:type="dxa"/>
          </w:tcPr>
          <w:p w14:paraId="5DD7029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864" w:type="dxa"/>
          </w:tcPr>
          <w:p w14:paraId="1C8ADBA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864" w:type="dxa"/>
          </w:tcPr>
          <w:p w14:paraId="161A7BFA" w14:textId="2F44DDF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</w:tr>
      <w:tr w:rsidR="007846B2" w:rsidRPr="007846B2" w14:paraId="1A9D1B4C" w14:textId="77777777" w:rsidTr="00B46069">
        <w:tc>
          <w:tcPr>
            <w:tcW w:w="432" w:type="dxa"/>
          </w:tcPr>
          <w:p w14:paraId="1EA22231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800" w:type="dxa"/>
          </w:tcPr>
          <w:p w14:paraId="4D067FA7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Saudi Arabia</w:t>
            </w:r>
          </w:p>
        </w:tc>
        <w:tc>
          <w:tcPr>
            <w:tcW w:w="576" w:type="dxa"/>
          </w:tcPr>
          <w:p w14:paraId="0D5BF8F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sau</w:t>
            </w:r>
          </w:p>
        </w:tc>
        <w:tc>
          <w:tcPr>
            <w:tcW w:w="648" w:type="dxa"/>
          </w:tcPr>
          <w:p w14:paraId="1C6A1623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MEA</w:t>
            </w:r>
          </w:p>
        </w:tc>
        <w:tc>
          <w:tcPr>
            <w:tcW w:w="864" w:type="dxa"/>
          </w:tcPr>
          <w:p w14:paraId="2CDFF55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26D4B08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3624</w:t>
            </w:r>
          </w:p>
        </w:tc>
        <w:tc>
          <w:tcPr>
            <w:tcW w:w="864" w:type="dxa"/>
          </w:tcPr>
          <w:p w14:paraId="4885DAC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723</w:t>
            </w:r>
          </w:p>
        </w:tc>
        <w:tc>
          <w:tcPr>
            <w:tcW w:w="864" w:type="dxa"/>
          </w:tcPr>
          <w:p w14:paraId="5227D28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.95</w:t>
            </w:r>
          </w:p>
        </w:tc>
        <w:tc>
          <w:tcPr>
            <w:tcW w:w="864" w:type="dxa"/>
          </w:tcPr>
          <w:p w14:paraId="5CC52A2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864" w:type="dxa"/>
          </w:tcPr>
          <w:p w14:paraId="12EF56E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864" w:type="dxa"/>
          </w:tcPr>
          <w:p w14:paraId="02E617B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864" w:type="dxa"/>
          </w:tcPr>
          <w:p w14:paraId="50279C1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846B2" w:rsidRPr="007846B2" w14:paraId="6BDA6B41" w14:textId="77777777" w:rsidTr="00B46069">
        <w:tc>
          <w:tcPr>
            <w:tcW w:w="432" w:type="dxa"/>
          </w:tcPr>
          <w:p w14:paraId="182CE869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800" w:type="dxa"/>
          </w:tcPr>
          <w:p w14:paraId="0DDCC7A9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Ukraine</w:t>
            </w:r>
          </w:p>
        </w:tc>
        <w:tc>
          <w:tcPr>
            <w:tcW w:w="576" w:type="dxa"/>
          </w:tcPr>
          <w:p w14:paraId="69E444C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ukr</w:t>
            </w:r>
          </w:p>
        </w:tc>
        <w:tc>
          <w:tcPr>
            <w:tcW w:w="648" w:type="dxa"/>
          </w:tcPr>
          <w:p w14:paraId="752EA05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EUR</w:t>
            </w:r>
          </w:p>
        </w:tc>
        <w:tc>
          <w:tcPr>
            <w:tcW w:w="864" w:type="dxa"/>
          </w:tcPr>
          <w:p w14:paraId="18C9151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PSOV</w:t>
            </w:r>
          </w:p>
        </w:tc>
        <w:tc>
          <w:tcPr>
            <w:tcW w:w="864" w:type="dxa"/>
          </w:tcPr>
          <w:p w14:paraId="753B399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519</w:t>
            </w:r>
          </w:p>
        </w:tc>
        <w:tc>
          <w:tcPr>
            <w:tcW w:w="864" w:type="dxa"/>
          </w:tcPr>
          <w:p w14:paraId="7C1E64E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796</w:t>
            </w:r>
          </w:p>
        </w:tc>
        <w:tc>
          <w:tcPr>
            <w:tcW w:w="864" w:type="dxa"/>
          </w:tcPr>
          <w:p w14:paraId="35129BC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.2</w:t>
            </w:r>
          </w:p>
        </w:tc>
        <w:tc>
          <w:tcPr>
            <w:tcW w:w="864" w:type="dxa"/>
          </w:tcPr>
          <w:p w14:paraId="25EE3C3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864" w:type="dxa"/>
          </w:tcPr>
          <w:p w14:paraId="3F88E28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864" w:type="dxa"/>
          </w:tcPr>
          <w:p w14:paraId="0167E32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3.8</w:t>
            </w:r>
          </w:p>
        </w:tc>
        <w:tc>
          <w:tcPr>
            <w:tcW w:w="864" w:type="dxa"/>
          </w:tcPr>
          <w:p w14:paraId="09826E9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846B2" w:rsidRPr="007846B2" w14:paraId="416DF31C" w14:textId="77777777" w:rsidTr="00B46069">
        <w:tc>
          <w:tcPr>
            <w:tcW w:w="432" w:type="dxa"/>
          </w:tcPr>
          <w:p w14:paraId="3551895F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800" w:type="dxa"/>
          </w:tcPr>
          <w:p w14:paraId="140FE133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Chile</w:t>
            </w:r>
          </w:p>
        </w:tc>
        <w:tc>
          <w:tcPr>
            <w:tcW w:w="576" w:type="dxa"/>
          </w:tcPr>
          <w:p w14:paraId="403F134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chl</w:t>
            </w:r>
          </w:p>
        </w:tc>
        <w:tc>
          <w:tcPr>
            <w:tcW w:w="648" w:type="dxa"/>
          </w:tcPr>
          <w:p w14:paraId="4ED37C0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SAM</w:t>
            </w:r>
          </w:p>
        </w:tc>
        <w:tc>
          <w:tcPr>
            <w:tcW w:w="864" w:type="dxa"/>
          </w:tcPr>
          <w:p w14:paraId="2249442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6FC937F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3460</w:t>
            </w:r>
          </w:p>
        </w:tc>
        <w:tc>
          <w:tcPr>
            <w:tcW w:w="864" w:type="dxa"/>
          </w:tcPr>
          <w:p w14:paraId="1574820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746</w:t>
            </w:r>
          </w:p>
        </w:tc>
        <w:tc>
          <w:tcPr>
            <w:tcW w:w="864" w:type="dxa"/>
          </w:tcPr>
          <w:p w14:paraId="31AD2015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87</w:t>
            </w:r>
          </w:p>
        </w:tc>
        <w:tc>
          <w:tcPr>
            <w:tcW w:w="864" w:type="dxa"/>
          </w:tcPr>
          <w:p w14:paraId="59B4A1C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864" w:type="dxa"/>
          </w:tcPr>
          <w:p w14:paraId="01AFAC43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864" w:type="dxa"/>
          </w:tcPr>
          <w:p w14:paraId="4B702CB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9.4</w:t>
            </w:r>
          </w:p>
        </w:tc>
        <w:tc>
          <w:tcPr>
            <w:tcW w:w="864" w:type="dxa"/>
          </w:tcPr>
          <w:p w14:paraId="296FCF3C" w14:textId="373AA3E3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.53</w:t>
            </w:r>
          </w:p>
        </w:tc>
      </w:tr>
      <w:tr w:rsidR="007846B2" w:rsidRPr="007846B2" w14:paraId="57C53612" w14:textId="77777777" w:rsidTr="00B46069">
        <w:tc>
          <w:tcPr>
            <w:tcW w:w="432" w:type="dxa"/>
          </w:tcPr>
          <w:p w14:paraId="3214497F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800" w:type="dxa"/>
          </w:tcPr>
          <w:p w14:paraId="4F545C2F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Serbia</w:t>
            </w:r>
          </w:p>
        </w:tc>
        <w:tc>
          <w:tcPr>
            <w:tcW w:w="576" w:type="dxa"/>
          </w:tcPr>
          <w:p w14:paraId="7261691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srb</w:t>
            </w:r>
          </w:p>
        </w:tc>
        <w:tc>
          <w:tcPr>
            <w:tcW w:w="648" w:type="dxa"/>
          </w:tcPr>
          <w:p w14:paraId="1E0A68E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EUR</w:t>
            </w:r>
          </w:p>
        </w:tc>
        <w:tc>
          <w:tcPr>
            <w:tcW w:w="864" w:type="dxa"/>
          </w:tcPr>
          <w:p w14:paraId="1067715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6B74B18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3671</w:t>
            </w:r>
          </w:p>
        </w:tc>
        <w:tc>
          <w:tcPr>
            <w:tcW w:w="864" w:type="dxa"/>
          </w:tcPr>
          <w:p w14:paraId="76CBA9C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695</w:t>
            </w:r>
          </w:p>
        </w:tc>
        <w:tc>
          <w:tcPr>
            <w:tcW w:w="864" w:type="dxa"/>
          </w:tcPr>
          <w:p w14:paraId="7E3E70B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.65</w:t>
            </w:r>
          </w:p>
        </w:tc>
        <w:tc>
          <w:tcPr>
            <w:tcW w:w="864" w:type="dxa"/>
          </w:tcPr>
          <w:p w14:paraId="3C76384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864" w:type="dxa"/>
          </w:tcPr>
          <w:p w14:paraId="1E5AC18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864" w:type="dxa"/>
          </w:tcPr>
          <w:p w14:paraId="1ABE626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2.5</w:t>
            </w:r>
          </w:p>
        </w:tc>
        <w:tc>
          <w:tcPr>
            <w:tcW w:w="864" w:type="dxa"/>
          </w:tcPr>
          <w:p w14:paraId="14D202E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846B2" w:rsidRPr="007846B2" w14:paraId="292207CE" w14:textId="77777777" w:rsidTr="00B46069">
        <w:tc>
          <w:tcPr>
            <w:tcW w:w="432" w:type="dxa"/>
          </w:tcPr>
          <w:p w14:paraId="43B8438E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800" w:type="dxa"/>
          </w:tcPr>
          <w:p w14:paraId="0F047176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Croatia</w:t>
            </w:r>
          </w:p>
        </w:tc>
        <w:tc>
          <w:tcPr>
            <w:tcW w:w="576" w:type="dxa"/>
          </w:tcPr>
          <w:p w14:paraId="38816B4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hrv</w:t>
            </w:r>
          </w:p>
        </w:tc>
        <w:tc>
          <w:tcPr>
            <w:tcW w:w="648" w:type="dxa"/>
          </w:tcPr>
          <w:p w14:paraId="57FE1BA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EUR</w:t>
            </w:r>
          </w:p>
        </w:tc>
        <w:tc>
          <w:tcPr>
            <w:tcW w:w="864" w:type="dxa"/>
          </w:tcPr>
          <w:p w14:paraId="4A769AD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43203D5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1581</w:t>
            </w:r>
          </w:p>
        </w:tc>
        <w:tc>
          <w:tcPr>
            <w:tcW w:w="864" w:type="dxa"/>
          </w:tcPr>
          <w:p w14:paraId="46DF2F9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864" w:type="dxa"/>
          </w:tcPr>
          <w:p w14:paraId="7B328C8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.91</w:t>
            </w:r>
          </w:p>
        </w:tc>
        <w:tc>
          <w:tcPr>
            <w:tcW w:w="864" w:type="dxa"/>
          </w:tcPr>
          <w:p w14:paraId="5D45DF7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864" w:type="dxa"/>
          </w:tcPr>
          <w:p w14:paraId="5C9BFDD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864" w:type="dxa"/>
          </w:tcPr>
          <w:p w14:paraId="6766718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3.4</w:t>
            </w:r>
          </w:p>
        </w:tc>
        <w:tc>
          <w:tcPr>
            <w:tcW w:w="864" w:type="dxa"/>
          </w:tcPr>
          <w:p w14:paraId="601F3ADD" w14:textId="35A4E329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</w:tr>
      <w:tr w:rsidR="007846B2" w:rsidRPr="007846B2" w14:paraId="0AB9F97F" w14:textId="77777777" w:rsidTr="00B46069">
        <w:tc>
          <w:tcPr>
            <w:tcW w:w="432" w:type="dxa"/>
          </w:tcPr>
          <w:p w14:paraId="1992234F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800" w:type="dxa"/>
          </w:tcPr>
          <w:p w14:paraId="16614D64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Nigeria</w:t>
            </w:r>
          </w:p>
        </w:tc>
        <w:tc>
          <w:tcPr>
            <w:tcW w:w="576" w:type="dxa"/>
          </w:tcPr>
          <w:p w14:paraId="2DE2B7F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nga</w:t>
            </w:r>
          </w:p>
        </w:tc>
        <w:tc>
          <w:tcPr>
            <w:tcW w:w="648" w:type="dxa"/>
          </w:tcPr>
          <w:p w14:paraId="6DB75E6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FR</w:t>
            </w:r>
          </w:p>
        </w:tc>
        <w:tc>
          <w:tcPr>
            <w:tcW w:w="864" w:type="dxa"/>
          </w:tcPr>
          <w:p w14:paraId="2EACBA8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CWLTH</w:t>
            </w:r>
          </w:p>
        </w:tc>
        <w:tc>
          <w:tcPr>
            <w:tcW w:w="864" w:type="dxa"/>
          </w:tcPr>
          <w:p w14:paraId="337CC0A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108</w:t>
            </w:r>
          </w:p>
        </w:tc>
        <w:tc>
          <w:tcPr>
            <w:tcW w:w="864" w:type="dxa"/>
          </w:tcPr>
          <w:p w14:paraId="53F7D14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198</w:t>
            </w:r>
          </w:p>
        </w:tc>
        <w:tc>
          <w:tcPr>
            <w:tcW w:w="864" w:type="dxa"/>
          </w:tcPr>
          <w:p w14:paraId="6524B8B5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.44</w:t>
            </w:r>
          </w:p>
        </w:tc>
        <w:tc>
          <w:tcPr>
            <w:tcW w:w="864" w:type="dxa"/>
          </w:tcPr>
          <w:p w14:paraId="4CCED3C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64" w:type="dxa"/>
          </w:tcPr>
          <w:p w14:paraId="359EE22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864" w:type="dxa"/>
          </w:tcPr>
          <w:p w14:paraId="2B56540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9.3</w:t>
            </w:r>
          </w:p>
        </w:tc>
        <w:tc>
          <w:tcPr>
            <w:tcW w:w="864" w:type="dxa"/>
          </w:tcPr>
          <w:p w14:paraId="29E32973" w14:textId="7AFE5163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</w:tr>
      <w:tr w:rsidR="007846B2" w:rsidRPr="007846B2" w14:paraId="0BDA30FE" w14:textId="77777777" w:rsidTr="00B46069">
        <w:tc>
          <w:tcPr>
            <w:tcW w:w="432" w:type="dxa"/>
          </w:tcPr>
          <w:p w14:paraId="1BA53303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lastRenderedPageBreak/>
              <w:t>50</w:t>
            </w:r>
          </w:p>
        </w:tc>
        <w:tc>
          <w:tcPr>
            <w:tcW w:w="1800" w:type="dxa"/>
          </w:tcPr>
          <w:p w14:paraId="2BA2C492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Tunisia</w:t>
            </w:r>
          </w:p>
        </w:tc>
        <w:tc>
          <w:tcPr>
            <w:tcW w:w="576" w:type="dxa"/>
          </w:tcPr>
          <w:p w14:paraId="1E5BDDA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tun</w:t>
            </w:r>
          </w:p>
        </w:tc>
        <w:tc>
          <w:tcPr>
            <w:tcW w:w="648" w:type="dxa"/>
          </w:tcPr>
          <w:p w14:paraId="4552DD2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FR</w:t>
            </w:r>
          </w:p>
        </w:tc>
        <w:tc>
          <w:tcPr>
            <w:tcW w:w="864" w:type="dxa"/>
          </w:tcPr>
          <w:p w14:paraId="16FB15A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397B9F5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1428</w:t>
            </w:r>
          </w:p>
        </w:tc>
        <w:tc>
          <w:tcPr>
            <w:tcW w:w="864" w:type="dxa"/>
          </w:tcPr>
          <w:p w14:paraId="569D5C85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621</w:t>
            </w:r>
          </w:p>
        </w:tc>
        <w:tc>
          <w:tcPr>
            <w:tcW w:w="864" w:type="dxa"/>
          </w:tcPr>
          <w:p w14:paraId="6DF33AD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.39</w:t>
            </w:r>
          </w:p>
        </w:tc>
        <w:tc>
          <w:tcPr>
            <w:tcW w:w="864" w:type="dxa"/>
          </w:tcPr>
          <w:p w14:paraId="272488B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3F9CD8A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7F2F424B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864" w:type="dxa"/>
          </w:tcPr>
          <w:p w14:paraId="530F451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846B2" w:rsidRPr="007846B2" w14:paraId="37F78ED1" w14:textId="77777777" w:rsidTr="00B46069">
        <w:tc>
          <w:tcPr>
            <w:tcW w:w="432" w:type="dxa"/>
          </w:tcPr>
          <w:p w14:paraId="4C962523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800" w:type="dxa"/>
          </w:tcPr>
          <w:p w14:paraId="371B97A4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Colombia</w:t>
            </w:r>
          </w:p>
        </w:tc>
        <w:tc>
          <w:tcPr>
            <w:tcW w:w="576" w:type="dxa"/>
          </w:tcPr>
          <w:p w14:paraId="389545F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col</w:t>
            </w:r>
          </w:p>
        </w:tc>
        <w:tc>
          <w:tcPr>
            <w:tcW w:w="648" w:type="dxa"/>
          </w:tcPr>
          <w:p w14:paraId="51A926C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SAM</w:t>
            </w:r>
          </w:p>
        </w:tc>
        <w:tc>
          <w:tcPr>
            <w:tcW w:w="864" w:type="dxa"/>
          </w:tcPr>
          <w:p w14:paraId="6142C17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5905E6F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4847</w:t>
            </w:r>
          </w:p>
        </w:tc>
        <w:tc>
          <w:tcPr>
            <w:tcW w:w="864" w:type="dxa"/>
          </w:tcPr>
          <w:p w14:paraId="527BB7E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602</w:t>
            </w:r>
          </w:p>
        </w:tc>
        <w:tc>
          <w:tcPr>
            <w:tcW w:w="864" w:type="dxa"/>
          </w:tcPr>
          <w:p w14:paraId="6F49F42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.56</w:t>
            </w:r>
          </w:p>
        </w:tc>
        <w:tc>
          <w:tcPr>
            <w:tcW w:w="864" w:type="dxa"/>
          </w:tcPr>
          <w:p w14:paraId="0328459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64" w:type="dxa"/>
          </w:tcPr>
          <w:p w14:paraId="3B02D8B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864" w:type="dxa"/>
          </w:tcPr>
          <w:p w14:paraId="7740F863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2.5</w:t>
            </w:r>
          </w:p>
        </w:tc>
        <w:tc>
          <w:tcPr>
            <w:tcW w:w="864" w:type="dxa"/>
          </w:tcPr>
          <w:p w14:paraId="1285F43D" w14:textId="56C24DB6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.22</w:t>
            </w:r>
          </w:p>
        </w:tc>
      </w:tr>
      <w:tr w:rsidR="007846B2" w:rsidRPr="007846B2" w14:paraId="616E0F95" w14:textId="77777777" w:rsidTr="00B46069">
        <w:tc>
          <w:tcPr>
            <w:tcW w:w="432" w:type="dxa"/>
          </w:tcPr>
          <w:p w14:paraId="2F2ECCC8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800" w:type="dxa"/>
          </w:tcPr>
          <w:p w14:paraId="3172DADE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Slovenia</w:t>
            </w:r>
          </w:p>
        </w:tc>
        <w:tc>
          <w:tcPr>
            <w:tcW w:w="576" w:type="dxa"/>
          </w:tcPr>
          <w:p w14:paraId="1E4331B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svn</w:t>
            </w:r>
          </w:p>
        </w:tc>
        <w:tc>
          <w:tcPr>
            <w:tcW w:w="648" w:type="dxa"/>
          </w:tcPr>
          <w:p w14:paraId="12D6323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EUR</w:t>
            </w:r>
          </w:p>
        </w:tc>
        <w:tc>
          <w:tcPr>
            <w:tcW w:w="864" w:type="dxa"/>
          </w:tcPr>
          <w:p w14:paraId="3E5206F5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6BE1B2B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1007</w:t>
            </w:r>
          </w:p>
        </w:tc>
        <w:tc>
          <w:tcPr>
            <w:tcW w:w="864" w:type="dxa"/>
          </w:tcPr>
          <w:p w14:paraId="4C918B1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863</w:t>
            </w:r>
          </w:p>
        </w:tc>
        <w:tc>
          <w:tcPr>
            <w:tcW w:w="864" w:type="dxa"/>
          </w:tcPr>
          <w:p w14:paraId="0691DA2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.44</w:t>
            </w:r>
          </w:p>
        </w:tc>
        <w:tc>
          <w:tcPr>
            <w:tcW w:w="864" w:type="dxa"/>
          </w:tcPr>
          <w:p w14:paraId="246BF4F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864" w:type="dxa"/>
          </w:tcPr>
          <w:p w14:paraId="5CA1BB43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864" w:type="dxa"/>
          </w:tcPr>
          <w:p w14:paraId="4399EC2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8.4</w:t>
            </w:r>
          </w:p>
        </w:tc>
        <w:tc>
          <w:tcPr>
            <w:tcW w:w="864" w:type="dxa"/>
          </w:tcPr>
          <w:p w14:paraId="03049252" w14:textId="73D44902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</w:tr>
      <w:tr w:rsidR="007846B2" w:rsidRPr="007846B2" w14:paraId="7E102F80" w14:textId="77777777" w:rsidTr="00B46069">
        <w:tc>
          <w:tcPr>
            <w:tcW w:w="432" w:type="dxa"/>
          </w:tcPr>
          <w:p w14:paraId="56589F05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800" w:type="dxa"/>
          </w:tcPr>
          <w:p w14:paraId="20D97622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Slovakia</w:t>
            </w:r>
          </w:p>
        </w:tc>
        <w:tc>
          <w:tcPr>
            <w:tcW w:w="576" w:type="dxa"/>
          </w:tcPr>
          <w:p w14:paraId="5195BEBB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svk</w:t>
            </w:r>
          </w:p>
        </w:tc>
        <w:tc>
          <w:tcPr>
            <w:tcW w:w="648" w:type="dxa"/>
          </w:tcPr>
          <w:p w14:paraId="78C2F79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EUR</w:t>
            </w:r>
          </w:p>
        </w:tc>
        <w:tc>
          <w:tcPr>
            <w:tcW w:w="864" w:type="dxa"/>
          </w:tcPr>
          <w:p w14:paraId="6AA1CFD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5CAE955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9720</w:t>
            </w:r>
          </w:p>
        </w:tc>
        <w:tc>
          <w:tcPr>
            <w:tcW w:w="864" w:type="dxa"/>
          </w:tcPr>
          <w:p w14:paraId="30A2F8B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802</w:t>
            </w:r>
          </w:p>
        </w:tc>
        <w:tc>
          <w:tcPr>
            <w:tcW w:w="864" w:type="dxa"/>
          </w:tcPr>
          <w:p w14:paraId="772CC92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29</w:t>
            </w:r>
          </w:p>
        </w:tc>
        <w:tc>
          <w:tcPr>
            <w:tcW w:w="864" w:type="dxa"/>
          </w:tcPr>
          <w:p w14:paraId="0C2E490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864" w:type="dxa"/>
          </w:tcPr>
          <w:p w14:paraId="66B4FD5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864" w:type="dxa"/>
          </w:tcPr>
          <w:p w14:paraId="4867E45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5.3</w:t>
            </w:r>
          </w:p>
        </w:tc>
        <w:tc>
          <w:tcPr>
            <w:tcW w:w="864" w:type="dxa"/>
          </w:tcPr>
          <w:p w14:paraId="54AFF9D4" w14:textId="07085571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</w:tr>
      <w:tr w:rsidR="007846B2" w:rsidRPr="007846B2" w14:paraId="1E5B18FE" w14:textId="77777777" w:rsidTr="00B46069">
        <w:tc>
          <w:tcPr>
            <w:tcW w:w="432" w:type="dxa"/>
          </w:tcPr>
          <w:p w14:paraId="4DFB3A82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800" w:type="dxa"/>
          </w:tcPr>
          <w:p w14:paraId="3A00748E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lgeria</w:t>
            </w:r>
          </w:p>
        </w:tc>
        <w:tc>
          <w:tcPr>
            <w:tcW w:w="576" w:type="dxa"/>
          </w:tcPr>
          <w:p w14:paraId="3E84319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dza</w:t>
            </w:r>
          </w:p>
        </w:tc>
        <w:tc>
          <w:tcPr>
            <w:tcW w:w="648" w:type="dxa"/>
          </w:tcPr>
          <w:p w14:paraId="706E7A8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FR</w:t>
            </w:r>
          </w:p>
        </w:tc>
        <w:tc>
          <w:tcPr>
            <w:tcW w:w="864" w:type="dxa"/>
          </w:tcPr>
          <w:p w14:paraId="595FEB6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4FD7B8F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4504</w:t>
            </w:r>
          </w:p>
        </w:tc>
        <w:tc>
          <w:tcPr>
            <w:tcW w:w="864" w:type="dxa"/>
          </w:tcPr>
          <w:p w14:paraId="21E0E6E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643</w:t>
            </w:r>
          </w:p>
        </w:tc>
        <w:tc>
          <w:tcPr>
            <w:tcW w:w="864" w:type="dxa"/>
          </w:tcPr>
          <w:p w14:paraId="4C0704B5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864" w:type="dxa"/>
          </w:tcPr>
          <w:p w14:paraId="444C76F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447C81B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7789858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864" w:type="dxa"/>
          </w:tcPr>
          <w:p w14:paraId="71D548E9" w14:textId="71B589CA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7846B2" w:rsidRPr="007846B2" w14:paraId="04F59D2F" w14:textId="77777777" w:rsidTr="00B46069">
        <w:tc>
          <w:tcPr>
            <w:tcW w:w="432" w:type="dxa"/>
          </w:tcPr>
          <w:p w14:paraId="27DA95FA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00" w:type="dxa"/>
          </w:tcPr>
          <w:p w14:paraId="07B85929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Bulgaria</w:t>
            </w:r>
          </w:p>
        </w:tc>
        <w:tc>
          <w:tcPr>
            <w:tcW w:w="576" w:type="dxa"/>
          </w:tcPr>
          <w:p w14:paraId="46413C5B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bgr</w:t>
            </w:r>
          </w:p>
        </w:tc>
        <w:tc>
          <w:tcPr>
            <w:tcW w:w="648" w:type="dxa"/>
          </w:tcPr>
          <w:p w14:paraId="4FB54D5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EUR</w:t>
            </w:r>
          </w:p>
        </w:tc>
        <w:tc>
          <w:tcPr>
            <w:tcW w:w="864" w:type="dxa"/>
          </w:tcPr>
          <w:p w14:paraId="7964099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DD0FF03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9097</w:t>
            </w:r>
          </w:p>
        </w:tc>
        <w:tc>
          <w:tcPr>
            <w:tcW w:w="864" w:type="dxa"/>
          </w:tcPr>
          <w:p w14:paraId="25D3D40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749</w:t>
            </w:r>
          </w:p>
        </w:tc>
        <w:tc>
          <w:tcPr>
            <w:tcW w:w="864" w:type="dxa"/>
          </w:tcPr>
          <w:p w14:paraId="4A7AFF3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33</w:t>
            </w:r>
          </w:p>
        </w:tc>
        <w:tc>
          <w:tcPr>
            <w:tcW w:w="864" w:type="dxa"/>
          </w:tcPr>
          <w:p w14:paraId="6B9EC56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64" w:type="dxa"/>
          </w:tcPr>
          <w:p w14:paraId="45084FD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864" w:type="dxa"/>
          </w:tcPr>
          <w:p w14:paraId="6AEAFCB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2.1</w:t>
            </w:r>
          </w:p>
        </w:tc>
        <w:tc>
          <w:tcPr>
            <w:tcW w:w="864" w:type="dxa"/>
          </w:tcPr>
          <w:p w14:paraId="53EEA325" w14:textId="6AFD8BDB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</w:tr>
      <w:tr w:rsidR="007846B2" w:rsidRPr="007846B2" w14:paraId="715A7D4F" w14:textId="77777777" w:rsidTr="00B46069">
        <w:tc>
          <w:tcPr>
            <w:tcW w:w="432" w:type="dxa"/>
          </w:tcPr>
          <w:p w14:paraId="5D9BC646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800" w:type="dxa"/>
          </w:tcPr>
          <w:p w14:paraId="3C126018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Morocco</w:t>
            </w:r>
          </w:p>
        </w:tc>
        <w:tc>
          <w:tcPr>
            <w:tcW w:w="576" w:type="dxa"/>
          </w:tcPr>
          <w:p w14:paraId="27FD4B7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mar</w:t>
            </w:r>
          </w:p>
        </w:tc>
        <w:tc>
          <w:tcPr>
            <w:tcW w:w="648" w:type="dxa"/>
          </w:tcPr>
          <w:p w14:paraId="3B43F5E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FR</w:t>
            </w:r>
          </w:p>
        </w:tc>
        <w:tc>
          <w:tcPr>
            <w:tcW w:w="864" w:type="dxa"/>
          </w:tcPr>
          <w:p w14:paraId="393DA68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D2ACD2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164</w:t>
            </w:r>
          </w:p>
        </w:tc>
        <w:tc>
          <w:tcPr>
            <w:tcW w:w="864" w:type="dxa"/>
          </w:tcPr>
          <w:p w14:paraId="3E0C526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468</w:t>
            </w:r>
          </w:p>
        </w:tc>
        <w:tc>
          <w:tcPr>
            <w:tcW w:w="864" w:type="dxa"/>
          </w:tcPr>
          <w:p w14:paraId="79C1934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.46</w:t>
            </w:r>
          </w:p>
        </w:tc>
        <w:tc>
          <w:tcPr>
            <w:tcW w:w="864" w:type="dxa"/>
          </w:tcPr>
          <w:p w14:paraId="123BF98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864" w:type="dxa"/>
          </w:tcPr>
          <w:p w14:paraId="21E0E89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864" w:type="dxa"/>
          </w:tcPr>
          <w:p w14:paraId="4C47D14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864" w:type="dxa"/>
          </w:tcPr>
          <w:p w14:paraId="7A357F1D" w14:textId="298F6851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</w:tr>
      <w:tr w:rsidR="007846B2" w:rsidRPr="007846B2" w14:paraId="26A81305" w14:textId="77777777" w:rsidTr="00B46069">
        <w:tc>
          <w:tcPr>
            <w:tcW w:w="432" w:type="dxa"/>
          </w:tcPr>
          <w:p w14:paraId="3786309E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800" w:type="dxa"/>
          </w:tcPr>
          <w:p w14:paraId="3203ED0C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Lithuania</w:t>
            </w:r>
          </w:p>
        </w:tc>
        <w:tc>
          <w:tcPr>
            <w:tcW w:w="576" w:type="dxa"/>
          </w:tcPr>
          <w:p w14:paraId="5BA9C26B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ltu</w:t>
            </w:r>
          </w:p>
        </w:tc>
        <w:tc>
          <w:tcPr>
            <w:tcW w:w="648" w:type="dxa"/>
          </w:tcPr>
          <w:p w14:paraId="1A9473A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EUR</w:t>
            </w:r>
          </w:p>
        </w:tc>
        <w:tc>
          <w:tcPr>
            <w:tcW w:w="864" w:type="dxa"/>
          </w:tcPr>
          <w:p w14:paraId="4C251C3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PSOV</w:t>
            </w:r>
          </w:p>
        </w:tc>
        <w:tc>
          <w:tcPr>
            <w:tcW w:w="864" w:type="dxa"/>
          </w:tcPr>
          <w:p w14:paraId="46B8485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8359</w:t>
            </w:r>
          </w:p>
        </w:tc>
        <w:tc>
          <w:tcPr>
            <w:tcW w:w="864" w:type="dxa"/>
          </w:tcPr>
          <w:p w14:paraId="26BB193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877</w:t>
            </w:r>
          </w:p>
        </w:tc>
        <w:tc>
          <w:tcPr>
            <w:tcW w:w="864" w:type="dxa"/>
          </w:tcPr>
          <w:p w14:paraId="72C2A83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61</w:t>
            </w:r>
          </w:p>
        </w:tc>
        <w:tc>
          <w:tcPr>
            <w:tcW w:w="864" w:type="dxa"/>
          </w:tcPr>
          <w:p w14:paraId="30BB6AD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864" w:type="dxa"/>
          </w:tcPr>
          <w:p w14:paraId="20FFA54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864" w:type="dxa"/>
          </w:tcPr>
          <w:p w14:paraId="0A74A4C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9.8</w:t>
            </w:r>
          </w:p>
        </w:tc>
        <w:tc>
          <w:tcPr>
            <w:tcW w:w="864" w:type="dxa"/>
          </w:tcPr>
          <w:p w14:paraId="37E35106" w14:textId="3DE9639D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</w:tr>
      <w:tr w:rsidR="007846B2" w:rsidRPr="007846B2" w14:paraId="2D0F849A" w14:textId="77777777" w:rsidTr="00B46069">
        <w:tc>
          <w:tcPr>
            <w:tcW w:w="432" w:type="dxa"/>
          </w:tcPr>
          <w:p w14:paraId="18EE775E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800" w:type="dxa"/>
          </w:tcPr>
          <w:p w14:paraId="0F660EBE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Indonesia</w:t>
            </w:r>
          </w:p>
        </w:tc>
        <w:tc>
          <w:tcPr>
            <w:tcW w:w="576" w:type="dxa"/>
          </w:tcPr>
          <w:p w14:paraId="59504E5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idn</w:t>
            </w:r>
          </w:p>
        </w:tc>
        <w:tc>
          <w:tcPr>
            <w:tcW w:w="648" w:type="dxa"/>
          </w:tcPr>
          <w:p w14:paraId="78DA25B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PAC</w:t>
            </w:r>
          </w:p>
        </w:tc>
        <w:tc>
          <w:tcPr>
            <w:tcW w:w="864" w:type="dxa"/>
          </w:tcPr>
          <w:p w14:paraId="63E69E1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214C083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1126</w:t>
            </w:r>
          </w:p>
        </w:tc>
        <w:tc>
          <w:tcPr>
            <w:tcW w:w="864" w:type="dxa"/>
          </w:tcPr>
          <w:p w14:paraId="7CE3E55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603</w:t>
            </w:r>
          </w:p>
        </w:tc>
        <w:tc>
          <w:tcPr>
            <w:tcW w:w="864" w:type="dxa"/>
          </w:tcPr>
          <w:p w14:paraId="4DE33A9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01</w:t>
            </w:r>
          </w:p>
        </w:tc>
        <w:tc>
          <w:tcPr>
            <w:tcW w:w="864" w:type="dxa"/>
          </w:tcPr>
          <w:p w14:paraId="214C6F6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64" w:type="dxa"/>
          </w:tcPr>
          <w:p w14:paraId="0C5B930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864" w:type="dxa"/>
          </w:tcPr>
          <w:p w14:paraId="302317C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.9</w:t>
            </w:r>
          </w:p>
        </w:tc>
        <w:tc>
          <w:tcPr>
            <w:tcW w:w="864" w:type="dxa"/>
          </w:tcPr>
          <w:p w14:paraId="4D5410A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846B2" w:rsidRPr="007846B2" w14:paraId="251FE351" w14:textId="77777777" w:rsidTr="00B46069">
        <w:tc>
          <w:tcPr>
            <w:tcW w:w="432" w:type="dxa"/>
          </w:tcPr>
          <w:p w14:paraId="475EC8AF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800" w:type="dxa"/>
          </w:tcPr>
          <w:p w14:paraId="1A45B905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Bangladesh</w:t>
            </w:r>
          </w:p>
        </w:tc>
        <w:tc>
          <w:tcPr>
            <w:tcW w:w="576" w:type="dxa"/>
          </w:tcPr>
          <w:p w14:paraId="7FD7A75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bgd</w:t>
            </w:r>
          </w:p>
        </w:tc>
        <w:tc>
          <w:tcPr>
            <w:tcW w:w="648" w:type="dxa"/>
          </w:tcPr>
          <w:p w14:paraId="0F3AB89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PAC</w:t>
            </w:r>
          </w:p>
        </w:tc>
        <w:tc>
          <w:tcPr>
            <w:tcW w:w="864" w:type="dxa"/>
          </w:tcPr>
          <w:p w14:paraId="5AC8AE4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CWLTH</w:t>
            </w:r>
          </w:p>
        </w:tc>
        <w:tc>
          <w:tcPr>
            <w:tcW w:w="864" w:type="dxa"/>
          </w:tcPr>
          <w:p w14:paraId="5FD1EA4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607</w:t>
            </w:r>
          </w:p>
        </w:tc>
        <w:tc>
          <w:tcPr>
            <w:tcW w:w="864" w:type="dxa"/>
          </w:tcPr>
          <w:p w14:paraId="13165B0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447</w:t>
            </w:r>
          </w:p>
        </w:tc>
        <w:tc>
          <w:tcPr>
            <w:tcW w:w="864" w:type="dxa"/>
          </w:tcPr>
          <w:p w14:paraId="5BAEC0DB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.42</w:t>
            </w:r>
          </w:p>
        </w:tc>
        <w:tc>
          <w:tcPr>
            <w:tcW w:w="864" w:type="dxa"/>
          </w:tcPr>
          <w:p w14:paraId="5A297CE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64" w:type="dxa"/>
          </w:tcPr>
          <w:p w14:paraId="04AA9B7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864" w:type="dxa"/>
          </w:tcPr>
          <w:p w14:paraId="201AF86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864" w:type="dxa"/>
          </w:tcPr>
          <w:p w14:paraId="45B7540A" w14:textId="25513A2B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</w:tr>
      <w:tr w:rsidR="007846B2" w:rsidRPr="007846B2" w14:paraId="33E1927B" w14:textId="77777777" w:rsidTr="00B46069">
        <w:tc>
          <w:tcPr>
            <w:tcW w:w="432" w:type="dxa"/>
          </w:tcPr>
          <w:p w14:paraId="5360728A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00" w:type="dxa"/>
          </w:tcPr>
          <w:p w14:paraId="3617095A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Jordan</w:t>
            </w:r>
          </w:p>
        </w:tc>
        <w:tc>
          <w:tcPr>
            <w:tcW w:w="576" w:type="dxa"/>
          </w:tcPr>
          <w:p w14:paraId="2CCE86C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jor</w:t>
            </w:r>
          </w:p>
        </w:tc>
        <w:tc>
          <w:tcPr>
            <w:tcW w:w="648" w:type="dxa"/>
          </w:tcPr>
          <w:p w14:paraId="0A156C45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MEA</w:t>
            </w:r>
          </w:p>
        </w:tc>
        <w:tc>
          <w:tcPr>
            <w:tcW w:w="864" w:type="dxa"/>
          </w:tcPr>
          <w:p w14:paraId="72E73CB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2C11851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2123</w:t>
            </w:r>
          </w:p>
        </w:tc>
        <w:tc>
          <w:tcPr>
            <w:tcW w:w="864" w:type="dxa"/>
          </w:tcPr>
          <w:p w14:paraId="372C5F6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864" w:type="dxa"/>
          </w:tcPr>
          <w:p w14:paraId="3C5509A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93</w:t>
            </w:r>
          </w:p>
        </w:tc>
        <w:tc>
          <w:tcPr>
            <w:tcW w:w="864" w:type="dxa"/>
          </w:tcPr>
          <w:p w14:paraId="255F07B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64" w:type="dxa"/>
          </w:tcPr>
          <w:p w14:paraId="49B86B2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864" w:type="dxa"/>
          </w:tcPr>
          <w:p w14:paraId="42F35EF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864" w:type="dxa"/>
          </w:tcPr>
          <w:p w14:paraId="0D8EA1CB" w14:textId="5782590F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</w:tr>
      <w:tr w:rsidR="007846B2" w:rsidRPr="007846B2" w14:paraId="6B56EE71" w14:textId="77777777" w:rsidTr="00B46069">
        <w:tc>
          <w:tcPr>
            <w:tcW w:w="432" w:type="dxa"/>
          </w:tcPr>
          <w:p w14:paraId="6FBD5930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800" w:type="dxa"/>
          </w:tcPr>
          <w:p w14:paraId="4E1384D7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United Arab Emirates</w:t>
            </w:r>
          </w:p>
        </w:tc>
        <w:tc>
          <w:tcPr>
            <w:tcW w:w="576" w:type="dxa"/>
          </w:tcPr>
          <w:p w14:paraId="5DDC166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re</w:t>
            </w:r>
          </w:p>
        </w:tc>
        <w:tc>
          <w:tcPr>
            <w:tcW w:w="648" w:type="dxa"/>
          </w:tcPr>
          <w:p w14:paraId="5F554A2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MEA</w:t>
            </w:r>
          </w:p>
        </w:tc>
        <w:tc>
          <w:tcPr>
            <w:tcW w:w="864" w:type="dxa"/>
          </w:tcPr>
          <w:p w14:paraId="6609E1D3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242955F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7617</w:t>
            </w:r>
          </w:p>
        </w:tc>
        <w:tc>
          <w:tcPr>
            <w:tcW w:w="864" w:type="dxa"/>
          </w:tcPr>
          <w:p w14:paraId="60D29C7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673</w:t>
            </w:r>
          </w:p>
        </w:tc>
        <w:tc>
          <w:tcPr>
            <w:tcW w:w="864" w:type="dxa"/>
          </w:tcPr>
          <w:p w14:paraId="0AC8AD7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4FB35ED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864" w:type="dxa"/>
          </w:tcPr>
          <w:p w14:paraId="2F4AF35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864" w:type="dxa"/>
          </w:tcPr>
          <w:p w14:paraId="69662D2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2.6</w:t>
            </w:r>
          </w:p>
        </w:tc>
        <w:tc>
          <w:tcPr>
            <w:tcW w:w="864" w:type="dxa"/>
          </w:tcPr>
          <w:p w14:paraId="0FDEA46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846B2" w:rsidRPr="007846B2" w14:paraId="61DC0D15" w14:textId="77777777" w:rsidTr="00B46069">
        <w:tc>
          <w:tcPr>
            <w:tcW w:w="432" w:type="dxa"/>
          </w:tcPr>
          <w:p w14:paraId="01066721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800" w:type="dxa"/>
          </w:tcPr>
          <w:p w14:paraId="6DAF1D0D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Estonia</w:t>
            </w:r>
          </w:p>
        </w:tc>
        <w:tc>
          <w:tcPr>
            <w:tcW w:w="576" w:type="dxa"/>
          </w:tcPr>
          <w:p w14:paraId="71FA612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est</w:t>
            </w:r>
          </w:p>
        </w:tc>
        <w:tc>
          <w:tcPr>
            <w:tcW w:w="648" w:type="dxa"/>
          </w:tcPr>
          <w:p w14:paraId="2D6EDE7B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EUR</w:t>
            </w:r>
          </w:p>
        </w:tc>
        <w:tc>
          <w:tcPr>
            <w:tcW w:w="864" w:type="dxa"/>
          </w:tcPr>
          <w:p w14:paraId="1159D42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PSOV</w:t>
            </w:r>
          </w:p>
        </w:tc>
        <w:tc>
          <w:tcPr>
            <w:tcW w:w="864" w:type="dxa"/>
          </w:tcPr>
          <w:p w14:paraId="3E2C89E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8592</w:t>
            </w:r>
          </w:p>
        </w:tc>
        <w:tc>
          <w:tcPr>
            <w:tcW w:w="864" w:type="dxa"/>
          </w:tcPr>
          <w:p w14:paraId="4DB2289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859</w:t>
            </w:r>
          </w:p>
        </w:tc>
        <w:tc>
          <w:tcPr>
            <w:tcW w:w="864" w:type="dxa"/>
          </w:tcPr>
          <w:p w14:paraId="46CB4CD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58</w:t>
            </w:r>
          </w:p>
        </w:tc>
        <w:tc>
          <w:tcPr>
            <w:tcW w:w="864" w:type="dxa"/>
          </w:tcPr>
          <w:p w14:paraId="004FD23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864" w:type="dxa"/>
          </w:tcPr>
          <w:p w14:paraId="11402FF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864" w:type="dxa"/>
          </w:tcPr>
          <w:p w14:paraId="667DFCF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9.9</w:t>
            </w:r>
          </w:p>
        </w:tc>
        <w:tc>
          <w:tcPr>
            <w:tcW w:w="864" w:type="dxa"/>
          </w:tcPr>
          <w:p w14:paraId="0A5E61D6" w14:textId="04A4A694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</w:tr>
      <w:tr w:rsidR="007846B2" w:rsidRPr="007846B2" w14:paraId="68E8BDC0" w14:textId="77777777" w:rsidTr="00B46069">
        <w:tc>
          <w:tcPr>
            <w:tcW w:w="432" w:type="dxa"/>
          </w:tcPr>
          <w:p w14:paraId="51EEBD43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800" w:type="dxa"/>
          </w:tcPr>
          <w:p w14:paraId="4EDF9CFD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Viet Nam</w:t>
            </w:r>
          </w:p>
        </w:tc>
        <w:tc>
          <w:tcPr>
            <w:tcW w:w="576" w:type="dxa"/>
          </w:tcPr>
          <w:p w14:paraId="7396741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vnm</w:t>
            </w:r>
          </w:p>
        </w:tc>
        <w:tc>
          <w:tcPr>
            <w:tcW w:w="648" w:type="dxa"/>
          </w:tcPr>
          <w:p w14:paraId="6DF0A2EB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PAC</w:t>
            </w:r>
          </w:p>
        </w:tc>
        <w:tc>
          <w:tcPr>
            <w:tcW w:w="864" w:type="dxa"/>
          </w:tcPr>
          <w:p w14:paraId="43A7084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79F5962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024</w:t>
            </w:r>
          </w:p>
        </w:tc>
        <w:tc>
          <w:tcPr>
            <w:tcW w:w="864" w:type="dxa"/>
          </w:tcPr>
          <w:p w14:paraId="5D8F75B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513</w:t>
            </w:r>
          </w:p>
        </w:tc>
        <w:tc>
          <w:tcPr>
            <w:tcW w:w="864" w:type="dxa"/>
          </w:tcPr>
          <w:p w14:paraId="63A3FC5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.46</w:t>
            </w:r>
          </w:p>
        </w:tc>
        <w:tc>
          <w:tcPr>
            <w:tcW w:w="864" w:type="dxa"/>
          </w:tcPr>
          <w:p w14:paraId="25158AE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64" w:type="dxa"/>
          </w:tcPr>
          <w:p w14:paraId="467E70D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864" w:type="dxa"/>
          </w:tcPr>
          <w:p w14:paraId="7BBBFFC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864" w:type="dxa"/>
          </w:tcPr>
          <w:p w14:paraId="764FA7E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846B2" w:rsidRPr="007846B2" w14:paraId="546339FB" w14:textId="77777777" w:rsidTr="00B46069">
        <w:tc>
          <w:tcPr>
            <w:tcW w:w="432" w:type="dxa"/>
          </w:tcPr>
          <w:p w14:paraId="43C46C8E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800" w:type="dxa"/>
          </w:tcPr>
          <w:p w14:paraId="61855C73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Cuba</w:t>
            </w:r>
          </w:p>
        </w:tc>
        <w:tc>
          <w:tcPr>
            <w:tcW w:w="576" w:type="dxa"/>
          </w:tcPr>
          <w:p w14:paraId="543891F3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cub</w:t>
            </w:r>
          </w:p>
        </w:tc>
        <w:tc>
          <w:tcPr>
            <w:tcW w:w="648" w:type="dxa"/>
          </w:tcPr>
          <w:p w14:paraId="1943FFE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NAM</w:t>
            </w:r>
          </w:p>
        </w:tc>
        <w:tc>
          <w:tcPr>
            <w:tcW w:w="864" w:type="dxa"/>
          </w:tcPr>
          <w:p w14:paraId="60BC241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2CC17FE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0611</w:t>
            </w:r>
          </w:p>
        </w:tc>
        <w:tc>
          <w:tcPr>
            <w:tcW w:w="864" w:type="dxa"/>
          </w:tcPr>
          <w:p w14:paraId="1654192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743</w:t>
            </w:r>
          </w:p>
        </w:tc>
        <w:tc>
          <w:tcPr>
            <w:tcW w:w="864" w:type="dxa"/>
          </w:tcPr>
          <w:p w14:paraId="3354F5E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5D69B25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3AEBD29B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3FB48B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9.2</w:t>
            </w:r>
          </w:p>
        </w:tc>
        <w:tc>
          <w:tcPr>
            <w:tcW w:w="864" w:type="dxa"/>
          </w:tcPr>
          <w:p w14:paraId="5A218E7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846B2" w:rsidRPr="007846B2" w14:paraId="38CB2093" w14:textId="77777777" w:rsidTr="00B46069">
        <w:tc>
          <w:tcPr>
            <w:tcW w:w="432" w:type="dxa"/>
          </w:tcPr>
          <w:p w14:paraId="7DB42859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800" w:type="dxa"/>
          </w:tcPr>
          <w:p w14:paraId="037CDA31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Venezuela</w:t>
            </w:r>
          </w:p>
        </w:tc>
        <w:tc>
          <w:tcPr>
            <w:tcW w:w="576" w:type="dxa"/>
          </w:tcPr>
          <w:p w14:paraId="67CB470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ven</w:t>
            </w:r>
          </w:p>
        </w:tc>
        <w:tc>
          <w:tcPr>
            <w:tcW w:w="648" w:type="dxa"/>
          </w:tcPr>
          <w:p w14:paraId="7C704DA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SAM</w:t>
            </w:r>
          </w:p>
        </w:tc>
        <w:tc>
          <w:tcPr>
            <w:tcW w:w="864" w:type="dxa"/>
          </w:tcPr>
          <w:p w14:paraId="7B5FDA6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274AA06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6673</w:t>
            </w:r>
          </w:p>
        </w:tc>
        <w:tc>
          <w:tcPr>
            <w:tcW w:w="864" w:type="dxa"/>
          </w:tcPr>
          <w:p w14:paraId="74F92493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682</w:t>
            </w:r>
          </w:p>
        </w:tc>
        <w:tc>
          <w:tcPr>
            <w:tcW w:w="864" w:type="dxa"/>
          </w:tcPr>
          <w:p w14:paraId="14FD175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.23</w:t>
            </w:r>
          </w:p>
        </w:tc>
        <w:tc>
          <w:tcPr>
            <w:tcW w:w="864" w:type="dxa"/>
          </w:tcPr>
          <w:p w14:paraId="4C75028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64" w:type="dxa"/>
          </w:tcPr>
          <w:p w14:paraId="3FEDD48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864" w:type="dxa"/>
          </w:tcPr>
          <w:p w14:paraId="21FFD5D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9.3</w:t>
            </w:r>
          </w:p>
        </w:tc>
        <w:tc>
          <w:tcPr>
            <w:tcW w:w="864" w:type="dxa"/>
          </w:tcPr>
          <w:p w14:paraId="6EBBE19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846B2" w:rsidRPr="007846B2" w14:paraId="46872A4F" w14:textId="77777777" w:rsidTr="00B46069">
        <w:tc>
          <w:tcPr>
            <w:tcW w:w="432" w:type="dxa"/>
          </w:tcPr>
          <w:p w14:paraId="63AD6777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800" w:type="dxa"/>
          </w:tcPr>
          <w:p w14:paraId="0E6725B0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Latvia</w:t>
            </w:r>
          </w:p>
        </w:tc>
        <w:tc>
          <w:tcPr>
            <w:tcW w:w="576" w:type="dxa"/>
          </w:tcPr>
          <w:p w14:paraId="261D822B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lva</w:t>
            </w:r>
          </w:p>
        </w:tc>
        <w:tc>
          <w:tcPr>
            <w:tcW w:w="648" w:type="dxa"/>
          </w:tcPr>
          <w:p w14:paraId="55176C0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EUR</w:t>
            </w:r>
          </w:p>
        </w:tc>
        <w:tc>
          <w:tcPr>
            <w:tcW w:w="864" w:type="dxa"/>
          </w:tcPr>
          <w:p w14:paraId="7E995D6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PSOV</w:t>
            </w:r>
          </w:p>
        </w:tc>
        <w:tc>
          <w:tcPr>
            <w:tcW w:w="864" w:type="dxa"/>
          </w:tcPr>
          <w:p w14:paraId="5CA03B9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4712</w:t>
            </w:r>
          </w:p>
        </w:tc>
        <w:tc>
          <w:tcPr>
            <w:tcW w:w="864" w:type="dxa"/>
          </w:tcPr>
          <w:p w14:paraId="0A1AD25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813</w:t>
            </w:r>
          </w:p>
        </w:tc>
        <w:tc>
          <w:tcPr>
            <w:tcW w:w="864" w:type="dxa"/>
          </w:tcPr>
          <w:p w14:paraId="42034BB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42</w:t>
            </w:r>
          </w:p>
        </w:tc>
        <w:tc>
          <w:tcPr>
            <w:tcW w:w="864" w:type="dxa"/>
          </w:tcPr>
          <w:p w14:paraId="137B65B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864" w:type="dxa"/>
          </w:tcPr>
          <w:p w14:paraId="7FFB1CC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864" w:type="dxa"/>
          </w:tcPr>
          <w:p w14:paraId="5F8D3BE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5.8</w:t>
            </w:r>
          </w:p>
        </w:tc>
        <w:tc>
          <w:tcPr>
            <w:tcW w:w="864" w:type="dxa"/>
          </w:tcPr>
          <w:p w14:paraId="483F7C0F" w14:textId="2FF6C67A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</w:tr>
      <w:tr w:rsidR="007846B2" w:rsidRPr="007846B2" w14:paraId="487DCE65" w14:textId="77777777" w:rsidTr="00B46069">
        <w:tc>
          <w:tcPr>
            <w:tcW w:w="432" w:type="dxa"/>
          </w:tcPr>
          <w:p w14:paraId="4A6EF0E4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800" w:type="dxa"/>
          </w:tcPr>
          <w:p w14:paraId="1D1C2CA7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Lebanon</w:t>
            </w:r>
          </w:p>
        </w:tc>
        <w:tc>
          <w:tcPr>
            <w:tcW w:w="576" w:type="dxa"/>
          </w:tcPr>
          <w:p w14:paraId="5CE9C3A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lbn</w:t>
            </w:r>
          </w:p>
        </w:tc>
        <w:tc>
          <w:tcPr>
            <w:tcW w:w="648" w:type="dxa"/>
          </w:tcPr>
          <w:p w14:paraId="0F02E3D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MEA</w:t>
            </w:r>
          </w:p>
        </w:tc>
        <w:tc>
          <w:tcPr>
            <w:tcW w:w="864" w:type="dxa"/>
          </w:tcPr>
          <w:p w14:paraId="7CEB553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6B3216D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8240</w:t>
            </w:r>
          </w:p>
        </w:tc>
        <w:tc>
          <w:tcPr>
            <w:tcW w:w="864" w:type="dxa"/>
          </w:tcPr>
          <w:p w14:paraId="7BA2545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631</w:t>
            </w:r>
          </w:p>
        </w:tc>
        <w:tc>
          <w:tcPr>
            <w:tcW w:w="864" w:type="dxa"/>
          </w:tcPr>
          <w:p w14:paraId="1D89CC7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01</w:t>
            </w:r>
          </w:p>
        </w:tc>
        <w:tc>
          <w:tcPr>
            <w:tcW w:w="864" w:type="dxa"/>
          </w:tcPr>
          <w:p w14:paraId="4A76DD9B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864" w:type="dxa"/>
          </w:tcPr>
          <w:p w14:paraId="4D20695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864" w:type="dxa"/>
          </w:tcPr>
          <w:p w14:paraId="6F76D765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8.3</w:t>
            </w:r>
          </w:p>
        </w:tc>
        <w:tc>
          <w:tcPr>
            <w:tcW w:w="864" w:type="dxa"/>
          </w:tcPr>
          <w:p w14:paraId="3D3229E3" w14:textId="237B3351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</w:tr>
      <w:tr w:rsidR="007846B2" w:rsidRPr="007846B2" w14:paraId="6DEEC403" w14:textId="77777777" w:rsidTr="00B46069">
        <w:tc>
          <w:tcPr>
            <w:tcW w:w="432" w:type="dxa"/>
          </w:tcPr>
          <w:p w14:paraId="1D63C5DF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800" w:type="dxa"/>
          </w:tcPr>
          <w:p w14:paraId="17AAB2F0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Belarus</w:t>
            </w:r>
          </w:p>
        </w:tc>
        <w:tc>
          <w:tcPr>
            <w:tcW w:w="576" w:type="dxa"/>
          </w:tcPr>
          <w:p w14:paraId="0A9F5A23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blr</w:t>
            </w:r>
          </w:p>
        </w:tc>
        <w:tc>
          <w:tcPr>
            <w:tcW w:w="648" w:type="dxa"/>
          </w:tcPr>
          <w:p w14:paraId="1E51A5F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EUR</w:t>
            </w:r>
          </w:p>
        </w:tc>
        <w:tc>
          <w:tcPr>
            <w:tcW w:w="864" w:type="dxa"/>
          </w:tcPr>
          <w:p w14:paraId="3D59BA5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PSOV</w:t>
            </w:r>
          </w:p>
        </w:tc>
        <w:tc>
          <w:tcPr>
            <w:tcW w:w="864" w:type="dxa"/>
          </w:tcPr>
          <w:p w14:paraId="364F91B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7654</w:t>
            </w:r>
          </w:p>
        </w:tc>
        <w:tc>
          <w:tcPr>
            <w:tcW w:w="864" w:type="dxa"/>
          </w:tcPr>
          <w:p w14:paraId="25963D6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864" w:type="dxa"/>
          </w:tcPr>
          <w:p w14:paraId="0FBF429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3769382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5A9AE4B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345FA95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1.2</w:t>
            </w:r>
          </w:p>
        </w:tc>
        <w:tc>
          <w:tcPr>
            <w:tcW w:w="864" w:type="dxa"/>
          </w:tcPr>
          <w:p w14:paraId="2EAAEA6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846B2" w:rsidRPr="007846B2" w14:paraId="7C12BB08" w14:textId="77777777" w:rsidTr="00B46069">
        <w:tc>
          <w:tcPr>
            <w:tcW w:w="432" w:type="dxa"/>
          </w:tcPr>
          <w:p w14:paraId="7BE29515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800" w:type="dxa"/>
          </w:tcPr>
          <w:p w14:paraId="3E7E3958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Cyprus</w:t>
            </w:r>
          </w:p>
        </w:tc>
        <w:tc>
          <w:tcPr>
            <w:tcW w:w="576" w:type="dxa"/>
          </w:tcPr>
          <w:p w14:paraId="0B6AC26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cyp</w:t>
            </w:r>
          </w:p>
        </w:tc>
        <w:tc>
          <w:tcPr>
            <w:tcW w:w="648" w:type="dxa"/>
          </w:tcPr>
          <w:p w14:paraId="19B0D6AB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EUR</w:t>
            </w:r>
          </w:p>
        </w:tc>
        <w:tc>
          <w:tcPr>
            <w:tcW w:w="864" w:type="dxa"/>
          </w:tcPr>
          <w:p w14:paraId="30280B2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CWLTH</w:t>
            </w:r>
          </w:p>
        </w:tc>
        <w:tc>
          <w:tcPr>
            <w:tcW w:w="864" w:type="dxa"/>
          </w:tcPr>
          <w:p w14:paraId="0B40B76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2785</w:t>
            </w:r>
          </w:p>
        </w:tc>
        <w:tc>
          <w:tcPr>
            <w:tcW w:w="864" w:type="dxa"/>
          </w:tcPr>
          <w:p w14:paraId="4CC7C06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776</w:t>
            </w:r>
          </w:p>
        </w:tc>
        <w:tc>
          <w:tcPr>
            <w:tcW w:w="864" w:type="dxa"/>
          </w:tcPr>
          <w:p w14:paraId="262D2A2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03</w:t>
            </w:r>
          </w:p>
        </w:tc>
        <w:tc>
          <w:tcPr>
            <w:tcW w:w="864" w:type="dxa"/>
          </w:tcPr>
          <w:p w14:paraId="2DB6E1E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5C0421B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258D82E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3.2</w:t>
            </w:r>
          </w:p>
        </w:tc>
        <w:tc>
          <w:tcPr>
            <w:tcW w:w="864" w:type="dxa"/>
          </w:tcPr>
          <w:p w14:paraId="40E3BE92" w14:textId="01412E3F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 w:rsidR="007846B2" w:rsidRPr="007846B2" w14:paraId="0D4CF9F0" w14:textId="77777777" w:rsidTr="00B46069">
        <w:tc>
          <w:tcPr>
            <w:tcW w:w="432" w:type="dxa"/>
          </w:tcPr>
          <w:p w14:paraId="759E137F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800" w:type="dxa"/>
          </w:tcPr>
          <w:p w14:paraId="4C5ED710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Kenya</w:t>
            </w:r>
          </w:p>
        </w:tc>
        <w:tc>
          <w:tcPr>
            <w:tcW w:w="576" w:type="dxa"/>
          </w:tcPr>
          <w:p w14:paraId="6D6D584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ken</w:t>
            </w:r>
          </w:p>
        </w:tc>
        <w:tc>
          <w:tcPr>
            <w:tcW w:w="648" w:type="dxa"/>
          </w:tcPr>
          <w:p w14:paraId="16DF8E7B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FR</w:t>
            </w:r>
          </w:p>
        </w:tc>
        <w:tc>
          <w:tcPr>
            <w:tcW w:w="864" w:type="dxa"/>
          </w:tcPr>
          <w:p w14:paraId="1969C8A5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CWLTH</w:t>
            </w:r>
          </w:p>
        </w:tc>
        <w:tc>
          <w:tcPr>
            <w:tcW w:w="864" w:type="dxa"/>
          </w:tcPr>
          <w:p w14:paraId="0A43321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208</w:t>
            </w:r>
          </w:p>
        </w:tc>
        <w:tc>
          <w:tcPr>
            <w:tcW w:w="864" w:type="dxa"/>
          </w:tcPr>
          <w:p w14:paraId="4EE66A03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515</w:t>
            </w:r>
          </w:p>
        </w:tc>
        <w:tc>
          <w:tcPr>
            <w:tcW w:w="864" w:type="dxa"/>
          </w:tcPr>
          <w:p w14:paraId="787DC90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16</w:t>
            </w:r>
          </w:p>
        </w:tc>
        <w:tc>
          <w:tcPr>
            <w:tcW w:w="864" w:type="dxa"/>
          </w:tcPr>
          <w:p w14:paraId="0C953C5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864" w:type="dxa"/>
          </w:tcPr>
          <w:p w14:paraId="54390E7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864" w:type="dxa"/>
          </w:tcPr>
          <w:p w14:paraId="2BEC561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4.8</w:t>
            </w:r>
          </w:p>
        </w:tc>
        <w:tc>
          <w:tcPr>
            <w:tcW w:w="864" w:type="dxa"/>
          </w:tcPr>
          <w:p w14:paraId="24AFF4BF" w14:textId="2AE59956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8.83</w:t>
            </w:r>
          </w:p>
        </w:tc>
      </w:tr>
      <w:tr w:rsidR="007846B2" w:rsidRPr="007846B2" w14:paraId="17F12E01" w14:textId="77777777" w:rsidTr="00B46069">
        <w:tc>
          <w:tcPr>
            <w:tcW w:w="432" w:type="dxa"/>
          </w:tcPr>
          <w:p w14:paraId="5D1D28A7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800" w:type="dxa"/>
          </w:tcPr>
          <w:p w14:paraId="42AD7EE9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Philippines</w:t>
            </w:r>
          </w:p>
        </w:tc>
        <w:tc>
          <w:tcPr>
            <w:tcW w:w="576" w:type="dxa"/>
          </w:tcPr>
          <w:p w14:paraId="14EA8E3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phl</w:t>
            </w:r>
          </w:p>
        </w:tc>
        <w:tc>
          <w:tcPr>
            <w:tcW w:w="648" w:type="dxa"/>
          </w:tcPr>
          <w:p w14:paraId="055F424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PAC</w:t>
            </w:r>
          </w:p>
        </w:tc>
        <w:tc>
          <w:tcPr>
            <w:tcW w:w="864" w:type="dxa"/>
          </w:tcPr>
          <w:p w14:paraId="327D82C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140E7A2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254</w:t>
            </w:r>
          </w:p>
        </w:tc>
        <w:tc>
          <w:tcPr>
            <w:tcW w:w="864" w:type="dxa"/>
          </w:tcPr>
          <w:p w14:paraId="0A715263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864" w:type="dxa"/>
          </w:tcPr>
          <w:p w14:paraId="38724B2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14</w:t>
            </w:r>
          </w:p>
        </w:tc>
        <w:tc>
          <w:tcPr>
            <w:tcW w:w="864" w:type="dxa"/>
          </w:tcPr>
          <w:p w14:paraId="13B8D615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864" w:type="dxa"/>
          </w:tcPr>
          <w:p w14:paraId="34F993B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864" w:type="dxa"/>
          </w:tcPr>
          <w:p w14:paraId="65A55E4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2.6</w:t>
            </w:r>
          </w:p>
        </w:tc>
        <w:tc>
          <w:tcPr>
            <w:tcW w:w="864" w:type="dxa"/>
          </w:tcPr>
          <w:p w14:paraId="141F82FF" w14:textId="1A533C9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</w:tr>
      <w:tr w:rsidR="007846B2" w:rsidRPr="007846B2" w14:paraId="0EB0C5C9" w14:textId="77777777" w:rsidTr="00B46069">
        <w:tc>
          <w:tcPr>
            <w:tcW w:w="432" w:type="dxa"/>
          </w:tcPr>
          <w:p w14:paraId="1A7EAD23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800" w:type="dxa"/>
          </w:tcPr>
          <w:p w14:paraId="08C4EA37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Iraq</w:t>
            </w:r>
          </w:p>
        </w:tc>
        <w:tc>
          <w:tcPr>
            <w:tcW w:w="576" w:type="dxa"/>
          </w:tcPr>
          <w:p w14:paraId="0559F2F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irq</w:t>
            </w:r>
          </w:p>
        </w:tc>
        <w:tc>
          <w:tcPr>
            <w:tcW w:w="648" w:type="dxa"/>
          </w:tcPr>
          <w:p w14:paraId="66C9821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MEA</w:t>
            </w:r>
          </w:p>
        </w:tc>
        <w:tc>
          <w:tcPr>
            <w:tcW w:w="864" w:type="dxa"/>
          </w:tcPr>
          <w:p w14:paraId="5B902F8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457B337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5474</w:t>
            </w:r>
          </w:p>
        </w:tc>
        <w:tc>
          <w:tcPr>
            <w:tcW w:w="864" w:type="dxa"/>
          </w:tcPr>
          <w:p w14:paraId="227240A3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467</w:t>
            </w:r>
          </w:p>
        </w:tc>
        <w:tc>
          <w:tcPr>
            <w:tcW w:w="864" w:type="dxa"/>
          </w:tcPr>
          <w:p w14:paraId="14266FFB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21A29D9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64" w:type="dxa"/>
          </w:tcPr>
          <w:p w14:paraId="7684868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864" w:type="dxa"/>
          </w:tcPr>
          <w:p w14:paraId="552A506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864" w:type="dxa"/>
          </w:tcPr>
          <w:p w14:paraId="535C157A" w14:textId="1BD0233B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</w:tr>
      <w:tr w:rsidR="007846B2" w:rsidRPr="007846B2" w14:paraId="7609687A" w14:textId="77777777" w:rsidTr="00B46069">
        <w:tc>
          <w:tcPr>
            <w:tcW w:w="432" w:type="dxa"/>
          </w:tcPr>
          <w:p w14:paraId="2EA0690B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800" w:type="dxa"/>
          </w:tcPr>
          <w:p w14:paraId="5AEA873D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Kuwait</w:t>
            </w:r>
          </w:p>
        </w:tc>
        <w:tc>
          <w:tcPr>
            <w:tcW w:w="576" w:type="dxa"/>
          </w:tcPr>
          <w:p w14:paraId="72530A7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kwt</w:t>
            </w:r>
          </w:p>
        </w:tc>
        <w:tc>
          <w:tcPr>
            <w:tcW w:w="648" w:type="dxa"/>
          </w:tcPr>
          <w:p w14:paraId="76C69415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MEA</w:t>
            </w:r>
          </w:p>
        </w:tc>
        <w:tc>
          <w:tcPr>
            <w:tcW w:w="864" w:type="dxa"/>
          </w:tcPr>
          <w:p w14:paraId="3B2BE3D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1DD06C7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0166</w:t>
            </w:r>
          </w:p>
        </w:tc>
        <w:tc>
          <w:tcPr>
            <w:tcW w:w="864" w:type="dxa"/>
          </w:tcPr>
          <w:p w14:paraId="5FDE2EB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646</w:t>
            </w:r>
          </w:p>
        </w:tc>
        <w:tc>
          <w:tcPr>
            <w:tcW w:w="864" w:type="dxa"/>
          </w:tcPr>
          <w:p w14:paraId="69B38E6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46</w:t>
            </w:r>
          </w:p>
        </w:tc>
        <w:tc>
          <w:tcPr>
            <w:tcW w:w="864" w:type="dxa"/>
          </w:tcPr>
          <w:p w14:paraId="286BEB4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864" w:type="dxa"/>
          </w:tcPr>
          <w:p w14:paraId="4F2DCA0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864" w:type="dxa"/>
          </w:tcPr>
          <w:p w14:paraId="2AAD249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4.3</w:t>
            </w:r>
          </w:p>
        </w:tc>
        <w:tc>
          <w:tcPr>
            <w:tcW w:w="864" w:type="dxa"/>
          </w:tcPr>
          <w:p w14:paraId="4F61CD2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846B2" w:rsidRPr="007846B2" w14:paraId="79AD3BD3" w14:textId="77777777" w:rsidTr="00B46069">
        <w:tc>
          <w:tcPr>
            <w:tcW w:w="432" w:type="dxa"/>
          </w:tcPr>
          <w:p w14:paraId="61F9F971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800" w:type="dxa"/>
          </w:tcPr>
          <w:p w14:paraId="4DE35E42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Ethiopia</w:t>
            </w:r>
          </w:p>
        </w:tc>
        <w:tc>
          <w:tcPr>
            <w:tcW w:w="576" w:type="dxa"/>
          </w:tcPr>
          <w:p w14:paraId="26A3EDA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eth</w:t>
            </w:r>
          </w:p>
        </w:tc>
        <w:tc>
          <w:tcPr>
            <w:tcW w:w="648" w:type="dxa"/>
          </w:tcPr>
          <w:p w14:paraId="79E029A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FR</w:t>
            </w:r>
          </w:p>
        </w:tc>
        <w:tc>
          <w:tcPr>
            <w:tcW w:w="864" w:type="dxa"/>
          </w:tcPr>
          <w:p w14:paraId="27AAE8A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62AC013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801</w:t>
            </w:r>
          </w:p>
        </w:tc>
        <w:tc>
          <w:tcPr>
            <w:tcW w:w="864" w:type="dxa"/>
          </w:tcPr>
          <w:p w14:paraId="7BB898A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317</w:t>
            </w:r>
          </w:p>
        </w:tc>
        <w:tc>
          <w:tcPr>
            <w:tcW w:w="864" w:type="dxa"/>
          </w:tcPr>
          <w:p w14:paraId="73C5963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.68</w:t>
            </w:r>
          </w:p>
        </w:tc>
        <w:tc>
          <w:tcPr>
            <w:tcW w:w="864" w:type="dxa"/>
          </w:tcPr>
          <w:p w14:paraId="7E216BF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64" w:type="dxa"/>
          </w:tcPr>
          <w:p w14:paraId="6337B96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864" w:type="dxa"/>
          </w:tcPr>
          <w:p w14:paraId="6BD1443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2.8</w:t>
            </w:r>
          </w:p>
        </w:tc>
        <w:tc>
          <w:tcPr>
            <w:tcW w:w="864" w:type="dxa"/>
          </w:tcPr>
          <w:p w14:paraId="5632E5F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846B2" w:rsidRPr="007846B2" w14:paraId="794B0DB9" w14:textId="77777777" w:rsidTr="00B46069">
        <w:tc>
          <w:tcPr>
            <w:tcW w:w="432" w:type="dxa"/>
          </w:tcPr>
          <w:p w14:paraId="05DCFA9A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800" w:type="dxa"/>
          </w:tcPr>
          <w:p w14:paraId="09869D9F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Oman</w:t>
            </w:r>
          </w:p>
        </w:tc>
        <w:tc>
          <w:tcPr>
            <w:tcW w:w="576" w:type="dxa"/>
          </w:tcPr>
          <w:p w14:paraId="0C598EAB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omn</w:t>
            </w:r>
          </w:p>
        </w:tc>
        <w:tc>
          <w:tcPr>
            <w:tcW w:w="648" w:type="dxa"/>
          </w:tcPr>
          <w:p w14:paraId="62C2E88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MEA</w:t>
            </w:r>
          </w:p>
        </w:tc>
        <w:tc>
          <w:tcPr>
            <w:tcW w:w="864" w:type="dxa"/>
          </w:tcPr>
          <w:p w14:paraId="6A60261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5A1208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4628</w:t>
            </w:r>
          </w:p>
        </w:tc>
        <w:tc>
          <w:tcPr>
            <w:tcW w:w="864" w:type="dxa"/>
          </w:tcPr>
          <w:p w14:paraId="1169F0C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603</w:t>
            </w:r>
          </w:p>
        </w:tc>
        <w:tc>
          <w:tcPr>
            <w:tcW w:w="864" w:type="dxa"/>
          </w:tcPr>
          <w:p w14:paraId="2845CC7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21</w:t>
            </w:r>
          </w:p>
        </w:tc>
        <w:tc>
          <w:tcPr>
            <w:tcW w:w="864" w:type="dxa"/>
          </w:tcPr>
          <w:p w14:paraId="18C0EAF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3C02A60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4CA8190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.5</w:t>
            </w:r>
          </w:p>
        </w:tc>
        <w:tc>
          <w:tcPr>
            <w:tcW w:w="864" w:type="dxa"/>
          </w:tcPr>
          <w:p w14:paraId="67D5347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846B2" w:rsidRPr="007846B2" w14:paraId="797EEFA3" w14:textId="77777777" w:rsidTr="00B46069">
        <w:tc>
          <w:tcPr>
            <w:tcW w:w="432" w:type="dxa"/>
          </w:tcPr>
          <w:p w14:paraId="4F5A7781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800" w:type="dxa"/>
          </w:tcPr>
          <w:p w14:paraId="5CA76F19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Iceland</w:t>
            </w:r>
          </w:p>
        </w:tc>
        <w:tc>
          <w:tcPr>
            <w:tcW w:w="576" w:type="dxa"/>
          </w:tcPr>
          <w:p w14:paraId="1E5DE6C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isl</w:t>
            </w:r>
          </w:p>
        </w:tc>
        <w:tc>
          <w:tcPr>
            <w:tcW w:w="648" w:type="dxa"/>
          </w:tcPr>
          <w:p w14:paraId="136A3755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EUR</w:t>
            </w:r>
          </w:p>
        </w:tc>
        <w:tc>
          <w:tcPr>
            <w:tcW w:w="864" w:type="dxa"/>
          </w:tcPr>
          <w:p w14:paraId="6CD97AB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6E45993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6097</w:t>
            </w:r>
          </w:p>
        </w:tc>
        <w:tc>
          <w:tcPr>
            <w:tcW w:w="864" w:type="dxa"/>
          </w:tcPr>
          <w:p w14:paraId="7F13D1FB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847</w:t>
            </w:r>
          </w:p>
        </w:tc>
        <w:tc>
          <w:tcPr>
            <w:tcW w:w="864" w:type="dxa"/>
          </w:tcPr>
          <w:p w14:paraId="366B85E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.87</w:t>
            </w:r>
          </w:p>
        </w:tc>
        <w:tc>
          <w:tcPr>
            <w:tcW w:w="864" w:type="dxa"/>
          </w:tcPr>
          <w:p w14:paraId="55FC517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864" w:type="dxa"/>
          </w:tcPr>
          <w:p w14:paraId="4BCE5A0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64" w:type="dxa"/>
          </w:tcPr>
          <w:p w14:paraId="4660E54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864" w:type="dxa"/>
          </w:tcPr>
          <w:p w14:paraId="0E47F49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846B2" w:rsidRPr="007846B2" w14:paraId="04B55625" w14:textId="77777777" w:rsidTr="00B46069">
        <w:tc>
          <w:tcPr>
            <w:tcW w:w="432" w:type="dxa"/>
          </w:tcPr>
          <w:p w14:paraId="15BC358E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1800" w:type="dxa"/>
          </w:tcPr>
          <w:p w14:paraId="705F4D71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Luxembourg</w:t>
            </w:r>
          </w:p>
        </w:tc>
        <w:tc>
          <w:tcPr>
            <w:tcW w:w="576" w:type="dxa"/>
          </w:tcPr>
          <w:p w14:paraId="132AE57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lux</w:t>
            </w:r>
          </w:p>
        </w:tc>
        <w:tc>
          <w:tcPr>
            <w:tcW w:w="648" w:type="dxa"/>
          </w:tcPr>
          <w:p w14:paraId="6FB27C3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EUR</w:t>
            </w:r>
          </w:p>
        </w:tc>
        <w:tc>
          <w:tcPr>
            <w:tcW w:w="864" w:type="dxa"/>
          </w:tcPr>
          <w:p w14:paraId="2D5456B3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178EC94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8987</w:t>
            </w:r>
          </w:p>
        </w:tc>
        <w:tc>
          <w:tcPr>
            <w:tcW w:w="864" w:type="dxa"/>
          </w:tcPr>
          <w:p w14:paraId="5BCD524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762</w:t>
            </w:r>
          </w:p>
        </w:tc>
        <w:tc>
          <w:tcPr>
            <w:tcW w:w="864" w:type="dxa"/>
          </w:tcPr>
          <w:p w14:paraId="6ED98C2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51</w:t>
            </w:r>
          </w:p>
        </w:tc>
        <w:tc>
          <w:tcPr>
            <w:tcW w:w="864" w:type="dxa"/>
          </w:tcPr>
          <w:p w14:paraId="2AE2E71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864" w:type="dxa"/>
          </w:tcPr>
          <w:p w14:paraId="5DC87AA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864" w:type="dxa"/>
          </w:tcPr>
          <w:p w14:paraId="6F15567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0.4</w:t>
            </w:r>
          </w:p>
        </w:tc>
        <w:tc>
          <w:tcPr>
            <w:tcW w:w="864" w:type="dxa"/>
          </w:tcPr>
          <w:p w14:paraId="20A212BB" w14:textId="41C43930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</w:tr>
      <w:tr w:rsidR="007846B2" w:rsidRPr="007846B2" w14:paraId="69BC381A" w14:textId="77777777" w:rsidTr="00B46069">
        <w:tc>
          <w:tcPr>
            <w:tcW w:w="432" w:type="dxa"/>
          </w:tcPr>
          <w:p w14:paraId="3BB6847C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800" w:type="dxa"/>
          </w:tcPr>
          <w:p w14:paraId="640567FB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Peru</w:t>
            </w:r>
          </w:p>
        </w:tc>
        <w:tc>
          <w:tcPr>
            <w:tcW w:w="576" w:type="dxa"/>
          </w:tcPr>
          <w:p w14:paraId="3E72E75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per</w:t>
            </w:r>
          </w:p>
        </w:tc>
        <w:tc>
          <w:tcPr>
            <w:tcW w:w="648" w:type="dxa"/>
          </w:tcPr>
          <w:p w14:paraId="5921E8AB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SAM</w:t>
            </w:r>
          </w:p>
        </w:tc>
        <w:tc>
          <w:tcPr>
            <w:tcW w:w="864" w:type="dxa"/>
          </w:tcPr>
          <w:p w14:paraId="04E7CFD3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4C1C941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2195</w:t>
            </w:r>
          </w:p>
        </w:tc>
        <w:tc>
          <w:tcPr>
            <w:tcW w:w="864" w:type="dxa"/>
          </w:tcPr>
          <w:p w14:paraId="7F6AFACB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664</w:t>
            </w:r>
          </w:p>
        </w:tc>
        <w:tc>
          <w:tcPr>
            <w:tcW w:w="864" w:type="dxa"/>
          </w:tcPr>
          <w:p w14:paraId="46242AEB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34</w:t>
            </w:r>
          </w:p>
        </w:tc>
        <w:tc>
          <w:tcPr>
            <w:tcW w:w="864" w:type="dxa"/>
          </w:tcPr>
          <w:p w14:paraId="748F45D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64" w:type="dxa"/>
          </w:tcPr>
          <w:p w14:paraId="3778674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864" w:type="dxa"/>
          </w:tcPr>
          <w:p w14:paraId="21201FB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864" w:type="dxa"/>
          </w:tcPr>
          <w:p w14:paraId="686E478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846B2" w:rsidRPr="007846B2" w14:paraId="620AF190" w14:textId="77777777" w:rsidTr="00B46069">
        <w:tc>
          <w:tcPr>
            <w:tcW w:w="432" w:type="dxa"/>
          </w:tcPr>
          <w:p w14:paraId="74C120A6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1800" w:type="dxa"/>
          </w:tcPr>
          <w:p w14:paraId="300E6D07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Sri Lanka</w:t>
            </w:r>
          </w:p>
        </w:tc>
        <w:tc>
          <w:tcPr>
            <w:tcW w:w="576" w:type="dxa"/>
          </w:tcPr>
          <w:p w14:paraId="34796E9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lka</w:t>
            </w:r>
          </w:p>
        </w:tc>
        <w:tc>
          <w:tcPr>
            <w:tcW w:w="648" w:type="dxa"/>
          </w:tcPr>
          <w:p w14:paraId="3194C13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PAC</w:t>
            </w:r>
          </w:p>
        </w:tc>
        <w:tc>
          <w:tcPr>
            <w:tcW w:w="864" w:type="dxa"/>
          </w:tcPr>
          <w:p w14:paraId="32C6435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CWLTH</w:t>
            </w:r>
          </w:p>
        </w:tc>
        <w:tc>
          <w:tcPr>
            <w:tcW w:w="864" w:type="dxa"/>
          </w:tcPr>
          <w:p w14:paraId="7B111B1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0566</w:t>
            </w:r>
          </w:p>
        </w:tc>
        <w:tc>
          <w:tcPr>
            <w:tcW w:w="864" w:type="dxa"/>
          </w:tcPr>
          <w:p w14:paraId="5A49490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738</w:t>
            </w:r>
          </w:p>
        </w:tc>
        <w:tc>
          <w:tcPr>
            <w:tcW w:w="864" w:type="dxa"/>
          </w:tcPr>
          <w:p w14:paraId="48844FC3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.57</w:t>
            </w:r>
          </w:p>
        </w:tc>
        <w:tc>
          <w:tcPr>
            <w:tcW w:w="864" w:type="dxa"/>
          </w:tcPr>
          <w:p w14:paraId="16F4D61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864" w:type="dxa"/>
          </w:tcPr>
          <w:p w14:paraId="49C5F98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864" w:type="dxa"/>
          </w:tcPr>
          <w:p w14:paraId="4B03CE8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3</w:t>
            </w:r>
          </w:p>
        </w:tc>
        <w:tc>
          <w:tcPr>
            <w:tcW w:w="864" w:type="dxa"/>
          </w:tcPr>
          <w:p w14:paraId="6C17A467" w14:textId="7277DD5A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.9</w:t>
            </w:r>
          </w:p>
        </w:tc>
      </w:tr>
      <w:tr w:rsidR="007846B2" w:rsidRPr="007846B2" w14:paraId="5DC94B20" w14:textId="77777777" w:rsidTr="00B46069">
        <w:tc>
          <w:tcPr>
            <w:tcW w:w="432" w:type="dxa"/>
          </w:tcPr>
          <w:p w14:paraId="58E1FBC0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800" w:type="dxa"/>
          </w:tcPr>
          <w:p w14:paraId="7083D7CD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Uruguay</w:t>
            </w:r>
          </w:p>
        </w:tc>
        <w:tc>
          <w:tcPr>
            <w:tcW w:w="576" w:type="dxa"/>
          </w:tcPr>
          <w:p w14:paraId="0CFAD8A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ury</w:t>
            </w:r>
          </w:p>
        </w:tc>
        <w:tc>
          <w:tcPr>
            <w:tcW w:w="648" w:type="dxa"/>
          </w:tcPr>
          <w:p w14:paraId="0E551D1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SAM</w:t>
            </w:r>
          </w:p>
        </w:tc>
        <w:tc>
          <w:tcPr>
            <w:tcW w:w="864" w:type="dxa"/>
          </w:tcPr>
          <w:p w14:paraId="7248A55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67FC9D4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1507</w:t>
            </w:r>
          </w:p>
        </w:tc>
        <w:tc>
          <w:tcPr>
            <w:tcW w:w="864" w:type="dxa"/>
          </w:tcPr>
          <w:p w14:paraId="6129909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712</w:t>
            </w:r>
          </w:p>
        </w:tc>
        <w:tc>
          <w:tcPr>
            <w:tcW w:w="864" w:type="dxa"/>
          </w:tcPr>
          <w:p w14:paraId="129BEF3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18</w:t>
            </w:r>
          </w:p>
        </w:tc>
        <w:tc>
          <w:tcPr>
            <w:tcW w:w="864" w:type="dxa"/>
          </w:tcPr>
          <w:p w14:paraId="03357B23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864" w:type="dxa"/>
          </w:tcPr>
          <w:p w14:paraId="35C192E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864" w:type="dxa"/>
          </w:tcPr>
          <w:p w14:paraId="5E2C9F2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7.9</w:t>
            </w:r>
          </w:p>
        </w:tc>
        <w:tc>
          <w:tcPr>
            <w:tcW w:w="864" w:type="dxa"/>
          </w:tcPr>
          <w:p w14:paraId="70E35F3B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846B2" w:rsidRPr="007846B2" w14:paraId="2D07AD59" w14:textId="77777777" w:rsidTr="00B46069">
        <w:tc>
          <w:tcPr>
            <w:tcW w:w="432" w:type="dxa"/>
          </w:tcPr>
          <w:p w14:paraId="0E53EBA9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800" w:type="dxa"/>
          </w:tcPr>
          <w:p w14:paraId="44846E7D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Qatar</w:t>
            </w:r>
          </w:p>
        </w:tc>
        <w:tc>
          <w:tcPr>
            <w:tcW w:w="576" w:type="dxa"/>
          </w:tcPr>
          <w:p w14:paraId="278F7ED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qat</w:t>
            </w:r>
          </w:p>
        </w:tc>
        <w:tc>
          <w:tcPr>
            <w:tcW w:w="648" w:type="dxa"/>
          </w:tcPr>
          <w:p w14:paraId="4700BD6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MEA</w:t>
            </w:r>
          </w:p>
        </w:tc>
        <w:tc>
          <w:tcPr>
            <w:tcW w:w="864" w:type="dxa"/>
          </w:tcPr>
          <w:p w14:paraId="026E784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6308F23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32099</w:t>
            </w:r>
          </w:p>
        </w:tc>
        <w:tc>
          <w:tcPr>
            <w:tcW w:w="864" w:type="dxa"/>
          </w:tcPr>
          <w:p w14:paraId="694016B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686</w:t>
            </w:r>
          </w:p>
        </w:tc>
        <w:tc>
          <w:tcPr>
            <w:tcW w:w="864" w:type="dxa"/>
          </w:tcPr>
          <w:p w14:paraId="5AB393C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77</w:t>
            </w:r>
          </w:p>
        </w:tc>
        <w:tc>
          <w:tcPr>
            <w:tcW w:w="864" w:type="dxa"/>
          </w:tcPr>
          <w:p w14:paraId="3639802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56F634D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3E56837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3.8</w:t>
            </w:r>
          </w:p>
        </w:tc>
        <w:tc>
          <w:tcPr>
            <w:tcW w:w="864" w:type="dxa"/>
          </w:tcPr>
          <w:p w14:paraId="17FF024B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846B2" w:rsidRPr="007846B2" w14:paraId="16196F46" w14:textId="77777777" w:rsidTr="00B46069">
        <w:tc>
          <w:tcPr>
            <w:tcW w:w="432" w:type="dxa"/>
          </w:tcPr>
          <w:p w14:paraId="1A91E85B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800" w:type="dxa"/>
          </w:tcPr>
          <w:p w14:paraId="6A8BA74C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Ghana</w:t>
            </w:r>
          </w:p>
        </w:tc>
        <w:tc>
          <w:tcPr>
            <w:tcW w:w="576" w:type="dxa"/>
          </w:tcPr>
          <w:p w14:paraId="0A9E105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gha</w:t>
            </w:r>
          </w:p>
        </w:tc>
        <w:tc>
          <w:tcPr>
            <w:tcW w:w="648" w:type="dxa"/>
          </w:tcPr>
          <w:p w14:paraId="6CE490A5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FR</w:t>
            </w:r>
          </w:p>
        </w:tc>
        <w:tc>
          <w:tcPr>
            <w:tcW w:w="864" w:type="dxa"/>
          </w:tcPr>
          <w:p w14:paraId="178E040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CWLTH</w:t>
            </w:r>
          </w:p>
        </w:tc>
        <w:tc>
          <w:tcPr>
            <w:tcW w:w="864" w:type="dxa"/>
          </w:tcPr>
          <w:p w14:paraId="3E3C49CB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266</w:t>
            </w:r>
          </w:p>
        </w:tc>
        <w:tc>
          <w:tcPr>
            <w:tcW w:w="864" w:type="dxa"/>
          </w:tcPr>
          <w:p w14:paraId="29E7C9C3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553</w:t>
            </w:r>
          </w:p>
        </w:tc>
        <w:tc>
          <w:tcPr>
            <w:tcW w:w="864" w:type="dxa"/>
          </w:tcPr>
          <w:p w14:paraId="3C340F9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.2</w:t>
            </w:r>
          </w:p>
        </w:tc>
        <w:tc>
          <w:tcPr>
            <w:tcW w:w="864" w:type="dxa"/>
          </w:tcPr>
          <w:p w14:paraId="3446CDD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64" w:type="dxa"/>
          </w:tcPr>
          <w:p w14:paraId="1B53EE4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864" w:type="dxa"/>
          </w:tcPr>
          <w:p w14:paraId="7DE9CC1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4.9</w:t>
            </w:r>
          </w:p>
        </w:tc>
        <w:tc>
          <w:tcPr>
            <w:tcW w:w="864" w:type="dxa"/>
          </w:tcPr>
          <w:p w14:paraId="0D47C9E8" w14:textId="20D8589F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6.67</w:t>
            </w:r>
          </w:p>
        </w:tc>
      </w:tr>
      <w:tr w:rsidR="007846B2" w:rsidRPr="007846B2" w14:paraId="0E842A0E" w14:textId="77777777" w:rsidTr="00B46069">
        <w:tc>
          <w:tcPr>
            <w:tcW w:w="432" w:type="dxa"/>
          </w:tcPr>
          <w:p w14:paraId="68CE876D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800" w:type="dxa"/>
          </w:tcPr>
          <w:p w14:paraId="562E46E0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rmenia</w:t>
            </w:r>
          </w:p>
        </w:tc>
        <w:tc>
          <w:tcPr>
            <w:tcW w:w="576" w:type="dxa"/>
          </w:tcPr>
          <w:p w14:paraId="4861D6E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rm</w:t>
            </w:r>
          </w:p>
        </w:tc>
        <w:tc>
          <w:tcPr>
            <w:tcW w:w="648" w:type="dxa"/>
          </w:tcPr>
          <w:p w14:paraId="6C7DC8A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MEA</w:t>
            </w:r>
          </w:p>
        </w:tc>
        <w:tc>
          <w:tcPr>
            <w:tcW w:w="864" w:type="dxa"/>
          </w:tcPr>
          <w:p w14:paraId="3087E173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PSOV</w:t>
            </w:r>
          </w:p>
        </w:tc>
        <w:tc>
          <w:tcPr>
            <w:tcW w:w="864" w:type="dxa"/>
          </w:tcPr>
          <w:p w14:paraId="67E0BB8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468</w:t>
            </w:r>
          </w:p>
        </w:tc>
        <w:tc>
          <w:tcPr>
            <w:tcW w:w="864" w:type="dxa"/>
          </w:tcPr>
          <w:p w14:paraId="338770E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701</w:t>
            </w:r>
          </w:p>
        </w:tc>
        <w:tc>
          <w:tcPr>
            <w:tcW w:w="864" w:type="dxa"/>
          </w:tcPr>
          <w:p w14:paraId="6E032A9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67</w:t>
            </w:r>
          </w:p>
        </w:tc>
        <w:tc>
          <w:tcPr>
            <w:tcW w:w="864" w:type="dxa"/>
          </w:tcPr>
          <w:p w14:paraId="0A864A3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5CDAB60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4D867A1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8.5</w:t>
            </w:r>
          </w:p>
        </w:tc>
        <w:tc>
          <w:tcPr>
            <w:tcW w:w="864" w:type="dxa"/>
          </w:tcPr>
          <w:p w14:paraId="3B06CA1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846B2" w:rsidRPr="007846B2" w14:paraId="26F786AF" w14:textId="77777777" w:rsidTr="00B46069">
        <w:tc>
          <w:tcPr>
            <w:tcW w:w="432" w:type="dxa"/>
          </w:tcPr>
          <w:p w14:paraId="7F4E100F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800" w:type="dxa"/>
          </w:tcPr>
          <w:p w14:paraId="70CAF965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Kazakhstan</w:t>
            </w:r>
          </w:p>
        </w:tc>
        <w:tc>
          <w:tcPr>
            <w:tcW w:w="576" w:type="dxa"/>
          </w:tcPr>
          <w:p w14:paraId="35CE91E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kaz</w:t>
            </w:r>
          </w:p>
        </w:tc>
        <w:tc>
          <w:tcPr>
            <w:tcW w:w="648" w:type="dxa"/>
          </w:tcPr>
          <w:p w14:paraId="50C0084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PAC</w:t>
            </w:r>
          </w:p>
        </w:tc>
        <w:tc>
          <w:tcPr>
            <w:tcW w:w="864" w:type="dxa"/>
          </w:tcPr>
          <w:p w14:paraId="720AA94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PSOV</w:t>
            </w:r>
          </w:p>
        </w:tc>
        <w:tc>
          <w:tcPr>
            <w:tcW w:w="864" w:type="dxa"/>
          </w:tcPr>
          <w:p w14:paraId="1E0D74B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4268</w:t>
            </w:r>
          </w:p>
        </w:tc>
        <w:tc>
          <w:tcPr>
            <w:tcW w:w="864" w:type="dxa"/>
          </w:tcPr>
          <w:p w14:paraId="0544766B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762</w:t>
            </w:r>
          </w:p>
        </w:tc>
        <w:tc>
          <w:tcPr>
            <w:tcW w:w="864" w:type="dxa"/>
          </w:tcPr>
          <w:p w14:paraId="2E7F8EB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26</w:t>
            </w:r>
          </w:p>
        </w:tc>
        <w:tc>
          <w:tcPr>
            <w:tcW w:w="864" w:type="dxa"/>
          </w:tcPr>
          <w:p w14:paraId="6E938E0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2DBD54B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5367380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4.8</w:t>
            </w:r>
          </w:p>
        </w:tc>
        <w:tc>
          <w:tcPr>
            <w:tcW w:w="864" w:type="dxa"/>
          </w:tcPr>
          <w:p w14:paraId="39DE79E8" w14:textId="0F930951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5.4</w:t>
            </w:r>
          </w:p>
        </w:tc>
      </w:tr>
      <w:tr w:rsidR="007846B2" w:rsidRPr="007846B2" w14:paraId="6A80EC93" w14:textId="77777777" w:rsidTr="00B46069">
        <w:tc>
          <w:tcPr>
            <w:tcW w:w="432" w:type="dxa"/>
          </w:tcPr>
          <w:p w14:paraId="00F6B368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</w:tcPr>
          <w:p w14:paraId="134D495E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zerbaijan</w:t>
            </w:r>
          </w:p>
        </w:tc>
        <w:tc>
          <w:tcPr>
            <w:tcW w:w="576" w:type="dxa"/>
          </w:tcPr>
          <w:p w14:paraId="1704518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ze</w:t>
            </w:r>
          </w:p>
        </w:tc>
        <w:tc>
          <w:tcPr>
            <w:tcW w:w="648" w:type="dxa"/>
          </w:tcPr>
          <w:p w14:paraId="1BB9484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MEA</w:t>
            </w:r>
          </w:p>
        </w:tc>
        <w:tc>
          <w:tcPr>
            <w:tcW w:w="864" w:type="dxa"/>
          </w:tcPr>
          <w:p w14:paraId="2E15C66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PSOV</w:t>
            </w:r>
          </w:p>
        </w:tc>
        <w:tc>
          <w:tcPr>
            <w:tcW w:w="864" w:type="dxa"/>
          </w:tcPr>
          <w:p w14:paraId="14687AD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7993</w:t>
            </w:r>
          </w:p>
        </w:tc>
        <w:tc>
          <w:tcPr>
            <w:tcW w:w="864" w:type="dxa"/>
          </w:tcPr>
          <w:p w14:paraId="073DC5D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864" w:type="dxa"/>
          </w:tcPr>
          <w:p w14:paraId="67DB939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.34</w:t>
            </w:r>
          </w:p>
        </w:tc>
        <w:tc>
          <w:tcPr>
            <w:tcW w:w="864" w:type="dxa"/>
          </w:tcPr>
          <w:p w14:paraId="6DBB1A0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3DE2903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37C2F8E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64" w:type="dxa"/>
          </w:tcPr>
          <w:p w14:paraId="4DD4745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846B2" w:rsidRPr="007846B2" w14:paraId="03FDD9CE" w14:textId="77777777" w:rsidTr="00B46069">
        <w:tc>
          <w:tcPr>
            <w:tcW w:w="432" w:type="dxa"/>
          </w:tcPr>
          <w:p w14:paraId="6F00A69B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</w:tcPr>
          <w:p w14:paraId="07047509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Uganda</w:t>
            </w:r>
          </w:p>
        </w:tc>
        <w:tc>
          <w:tcPr>
            <w:tcW w:w="576" w:type="dxa"/>
          </w:tcPr>
          <w:p w14:paraId="510A7CF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uga</w:t>
            </w:r>
          </w:p>
        </w:tc>
        <w:tc>
          <w:tcPr>
            <w:tcW w:w="648" w:type="dxa"/>
          </w:tcPr>
          <w:p w14:paraId="1A68C70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FR</w:t>
            </w:r>
          </w:p>
        </w:tc>
        <w:tc>
          <w:tcPr>
            <w:tcW w:w="864" w:type="dxa"/>
          </w:tcPr>
          <w:p w14:paraId="40A83355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CWLTH</w:t>
            </w:r>
          </w:p>
        </w:tc>
        <w:tc>
          <w:tcPr>
            <w:tcW w:w="864" w:type="dxa"/>
          </w:tcPr>
          <w:p w14:paraId="0FC60AE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003</w:t>
            </w:r>
          </w:p>
        </w:tc>
        <w:tc>
          <w:tcPr>
            <w:tcW w:w="864" w:type="dxa"/>
          </w:tcPr>
          <w:p w14:paraId="3B9D6DF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479</w:t>
            </w:r>
          </w:p>
        </w:tc>
        <w:tc>
          <w:tcPr>
            <w:tcW w:w="864" w:type="dxa"/>
          </w:tcPr>
          <w:p w14:paraId="2190E7C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3</w:t>
            </w:r>
          </w:p>
        </w:tc>
        <w:tc>
          <w:tcPr>
            <w:tcW w:w="864" w:type="dxa"/>
          </w:tcPr>
          <w:p w14:paraId="4F18ED4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A54704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6464FED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6.7</w:t>
            </w:r>
          </w:p>
        </w:tc>
        <w:tc>
          <w:tcPr>
            <w:tcW w:w="864" w:type="dxa"/>
          </w:tcPr>
          <w:p w14:paraId="11910873" w14:textId="229FF820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.09</w:t>
            </w:r>
          </w:p>
        </w:tc>
      </w:tr>
      <w:tr w:rsidR="007846B2" w:rsidRPr="007846B2" w14:paraId="409AD603" w14:textId="77777777" w:rsidTr="00B46069">
        <w:tc>
          <w:tcPr>
            <w:tcW w:w="432" w:type="dxa"/>
          </w:tcPr>
          <w:p w14:paraId="3C9965E3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</w:tcPr>
          <w:p w14:paraId="63E69C31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576" w:type="dxa"/>
          </w:tcPr>
          <w:p w14:paraId="2102DEC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cmr</w:t>
            </w:r>
          </w:p>
        </w:tc>
        <w:tc>
          <w:tcPr>
            <w:tcW w:w="648" w:type="dxa"/>
          </w:tcPr>
          <w:p w14:paraId="0628CC5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FR</w:t>
            </w:r>
          </w:p>
        </w:tc>
        <w:tc>
          <w:tcPr>
            <w:tcW w:w="864" w:type="dxa"/>
          </w:tcPr>
          <w:p w14:paraId="6632DAF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CWLTH</w:t>
            </w:r>
          </w:p>
        </w:tc>
        <w:tc>
          <w:tcPr>
            <w:tcW w:w="864" w:type="dxa"/>
          </w:tcPr>
          <w:p w14:paraId="480862D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144</w:t>
            </w:r>
          </w:p>
        </w:tc>
        <w:tc>
          <w:tcPr>
            <w:tcW w:w="864" w:type="dxa"/>
          </w:tcPr>
          <w:p w14:paraId="04C4DC2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486</w:t>
            </w:r>
          </w:p>
        </w:tc>
        <w:tc>
          <w:tcPr>
            <w:tcW w:w="864" w:type="dxa"/>
          </w:tcPr>
          <w:p w14:paraId="0F3D816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.34</w:t>
            </w:r>
          </w:p>
        </w:tc>
        <w:tc>
          <w:tcPr>
            <w:tcW w:w="864" w:type="dxa"/>
          </w:tcPr>
          <w:p w14:paraId="459B2F9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6D7D19B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734FFF8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0.3</w:t>
            </w:r>
          </w:p>
        </w:tc>
        <w:tc>
          <w:tcPr>
            <w:tcW w:w="864" w:type="dxa"/>
          </w:tcPr>
          <w:p w14:paraId="5F0AE909" w14:textId="5E83E940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</w:tr>
      <w:tr w:rsidR="007846B2" w:rsidRPr="007846B2" w14:paraId="7D19C673" w14:textId="77777777" w:rsidTr="00B46069">
        <w:tc>
          <w:tcPr>
            <w:tcW w:w="432" w:type="dxa"/>
          </w:tcPr>
          <w:p w14:paraId="0F10FF78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14:paraId="1A2551EC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Puerto Rico</w:t>
            </w:r>
          </w:p>
        </w:tc>
        <w:tc>
          <w:tcPr>
            <w:tcW w:w="576" w:type="dxa"/>
          </w:tcPr>
          <w:p w14:paraId="24C48E7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pri</w:t>
            </w:r>
          </w:p>
        </w:tc>
        <w:tc>
          <w:tcPr>
            <w:tcW w:w="648" w:type="dxa"/>
          </w:tcPr>
          <w:p w14:paraId="239A733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NAM</w:t>
            </w:r>
          </w:p>
        </w:tc>
        <w:tc>
          <w:tcPr>
            <w:tcW w:w="864" w:type="dxa"/>
          </w:tcPr>
          <w:p w14:paraId="7743458B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6ACFDEA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4938</w:t>
            </w:r>
          </w:p>
        </w:tc>
        <w:tc>
          <w:tcPr>
            <w:tcW w:w="864" w:type="dxa"/>
          </w:tcPr>
          <w:p w14:paraId="439DA1E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115A0BA5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467D66C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53DD803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738DA615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6.7</w:t>
            </w:r>
          </w:p>
        </w:tc>
        <w:tc>
          <w:tcPr>
            <w:tcW w:w="864" w:type="dxa"/>
          </w:tcPr>
          <w:p w14:paraId="1C29727C" w14:textId="36D93EED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8.61</w:t>
            </w:r>
          </w:p>
        </w:tc>
      </w:tr>
      <w:tr w:rsidR="007846B2" w:rsidRPr="007846B2" w14:paraId="7F0B7360" w14:textId="77777777" w:rsidTr="00B46069">
        <w:tc>
          <w:tcPr>
            <w:tcW w:w="432" w:type="dxa"/>
          </w:tcPr>
          <w:p w14:paraId="60DF2DF3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</w:tcPr>
          <w:p w14:paraId="6CF2AD00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Bosnia &amp; Herzegovina</w:t>
            </w:r>
          </w:p>
        </w:tc>
        <w:tc>
          <w:tcPr>
            <w:tcW w:w="576" w:type="dxa"/>
          </w:tcPr>
          <w:p w14:paraId="34E3BE2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bih</w:t>
            </w:r>
          </w:p>
        </w:tc>
        <w:tc>
          <w:tcPr>
            <w:tcW w:w="648" w:type="dxa"/>
          </w:tcPr>
          <w:p w14:paraId="2002C06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EUR</w:t>
            </w:r>
          </w:p>
        </w:tc>
        <w:tc>
          <w:tcPr>
            <w:tcW w:w="864" w:type="dxa"/>
          </w:tcPr>
          <w:p w14:paraId="249BE7E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C1CD43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0492</w:t>
            </w:r>
          </w:p>
        </w:tc>
        <w:tc>
          <w:tcPr>
            <w:tcW w:w="864" w:type="dxa"/>
          </w:tcPr>
          <w:p w14:paraId="49057A5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655</w:t>
            </w:r>
          </w:p>
        </w:tc>
        <w:tc>
          <w:tcPr>
            <w:tcW w:w="864" w:type="dxa"/>
          </w:tcPr>
          <w:p w14:paraId="72338FA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.98</w:t>
            </w:r>
          </w:p>
        </w:tc>
        <w:tc>
          <w:tcPr>
            <w:tcW w:w="864" w:type="dxa"/>
          </w:tcPr>
          <w:p w14:paraId="3F1B0C6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BB6B1E5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7AD34AB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2.3</w:t>
            </w:r>
          </w:p>
        </w:tc>
        <w:tc>
          <w:tcPr>
            <w:tcW w:w="864" w:type="dxa"/>
          </w:tcPr>
          <w:p w14:paraId="16E58AD3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846B2" w:rsidRPr="007846B2" w14:paraId="70A1D349" w14:textId="77777777" w:rsidTr="00B46069">
        <w:tc>
          <w:tcPr>
            <w:tcW w:w="432" w:type="dxa"/>
          </w:tcPr>
          <w:p w14:paraId="755628F3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800" w:type="dxa"/>
          </w:tcPr>
          <w:p w14:paraId="056DF4E2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Georgia</w:t>
            </w:r>
          </w:p>
        </w:tc>
        <w:tc>
          <w:tcPr>
            <w:tcW w:w="576" w:type="dxa"/>
          </w:tcPr>
          <w:p w14:paraId="6658264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geo</w:t>
            </w:r>
          </w:p>
        </w:tc>
        <w:tc>
          <w:tcPr>
            <w:tcW w:w="648" w:type="dxa"/>
          </w:tcPr>
          <w:p w14:paraId="5EC1DAD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PAC</w:t>
            </w:r>
          </w:p>
        </w:tc>
        <w:tc>
          <w:tcPr>
            <w:tcW w:w="864" w:type="dxa"/>
          </w:tcPr>
          <w:p w14:paraId="4DF4806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PSOV</w:t>
            </w:r>
          </w:p>
        </w:tc>
        <w:tc>
          <w:tcPr>
            <w:tcW w:w="864" w:type="dxa"/>
          </w:tcPr>
          <w:p w14:paraId="37EDFE2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630</w:t>
            </w:r>
          </w:p>
        </w:tc>
        <w:tc>
          <w:tcPr>
            <w:tcW w:w="864" w:type="dxa"/>
          </w:tcPr>
          <w:p w14:paraId="403AF94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864" w:type="dxa"/>
          </w:tcPr>
          <w:p w14:paraId="3178EE1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83</w:t>
            </w:r>
          </w:p>
        </w:tc>
        <w:tc>
          <w:tcPr>
            <w:tcW w:w="864" w:type="dxa"/>
          </w:tcPr>
          <w:p w14:paraId="0753643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2537723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5B2637B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8.5</w:t>
            </w:r>
          </w:p>
        </w:tc>
        <w:tc>
          <w:tcPr>
            <w:tcW w:w="864" w:type="dxa"/>
          </w:tcPr>
          <w:p w14:paraId="64356CF5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846B2" w:rsidRPr="007846B2" w14:paraId="1870A86B" w14:textId="77777777" w:rsidTr="00B46069">
        <w:tc>
          <w:tcPr>
            <w:tcW w:w="432" w:type="dxa"/>
          </w:tcPr>
          <w:p w14:paraId="0B338106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800" w:type="dxa"/>
          </w:tcPr>
          <w:p w14:paraId="51E96D10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Tanzania</w:t>
            </w:r>
          </w:p>
        </w:tc>
        <w:tc>
          <w:tcPr>
            <w:tcW w:w="576" w:type="dxa"/>
          </w:tcPr>
          <w:p w14:paraId="0309ED43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tza</w:t>
            </w:r>
          </w:p>
        </w:tc>
        <w:tc>
          <w:tcPr>
            <w:tcW w:w="648" w:type="dxa"/>
          </w:tcPr>
          <w:p w14:paraId="2EDFCCC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FR</w:t>
            </w:r>
          </w:p>
        </w:tc>
        <w:tc>
          <w:tcPr>
            <w:tcW w:w="864" w:type="dxa"/>
          </w:tcPr>
          <w:p w14:paraId="5ABFB2E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CWLTH</w:t>
            </w:r>
          </w:p>
        </w:tc>
        <w:tc>
          <w:tcPr>
            <w:tcW w:w="864" w:type="dxa"/>
          </w:tcPr>
          <w:p w14:paraId="07402DA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904</w:t>
            </w:r>
          </w:p>
        </w:tc>
        <w:tc>
          <w:tcPr>
            <w:tcW w:w="864" w:type="dxa"/>
          </w:tcPr>
          <w:p w14:paraId="442332C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426</w:t>
            </w:r>
          </w:p>
        </w:tc>
        <w:tc>
          <w:tcPr>
            <w:tcW w:w="864" w:type="dxa"/>
          </w:tcPr>
          <w:p w14:paraId="1561075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.92</w:t>
            </w:r>
          </w:p>
        </w:tc>
        <w:tc>
          <w:tcPr>
            <w:tcW w:w="864" w:type="dxa"/>
          </w:tcPr>
          <w:p w14:paraId="4662794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864" w:type="dxa"/>
          </w:tcPr>
          <w:p w14:paraId="4AD3843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864" w:type="dxa"/>
          </w:tcPr>
          <w:p w14:paraId="2F85042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1.4</w:t>
            </w:r>
          </w:p>
        </w:tc>
        <w:tc>
          <w:tcPr>
            <w:tcW w:w="864" w:type="dxa"/>
          </w:tcPr>
          <w:p w14:paraId="1CFC5C61" w14:textId="5B8426EA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.89</w:t>
            </w:r>
          </w:p>
        </w:tc>
      </w:tr>
      <w:tr w:rsidR="007846B2" w:rsidRPr="007846B2" w14:paraId="7D8E9FB0" w14:textId="77777777" w:rsidTr="00B46069">
        <w:tc>
          <w:tcPr>
            <w:tcW w:w="432" w:type="dxa"/>
          </w:tcPr>
          <w:p w14:paraId="34F9C6AC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800" w:type="dxa"/>
          </w:tcPr>
          <w:p w14:paraId="6D4777FE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Nepal</w:t>
            </w:r>
          </w:p>
        </w:tc>
        <w:tc>
          <w:tcPr>
            <w:tcW w:w="576" w:type="dxa"/>
          </w:tcPr>
          <w:p w14:paraId="69D33E5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npl</w:t>
            </w:r>
          </w:p>
        </w:tc>
        <w:tc>
          <w:tcPr>
            <w:tcW w:w="648" w:type="dxa"/>
          </w:tcPr>
          <w:p w14:paraId="680C4F9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PAC</w:t>
            </w:r>
          </w:p>
        </w:tc>
        <w:tc>
          <w:tcPr>
            <w:tcW w:w="864" w:type="dxa"/>
          </w:tcPr>
          <w:p w14:paraId="3B577EC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26A8318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465</w:t>
            </w:r>
          </w:p>
        </w:tc>
        <w:tc>
          <w:tcPr>
            <w:tcW w:w="864" w:type="dxa"/>
          </w:tcPr>
          <w:p w14:paraId="1D7FC9B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452</w:t>
            </w:r>
          </w:p>
        </w:tc>
        <w:tc>
          <w:tcPr>
            <w:tcW w:w="864" w:type="dxa"/>
          </w:tcPr>
          <w:p w14:paraId="4A6AB053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.56</w:t>
            </w:r>
          </w:p>
        </w:tc>
        <w:tc>
          <w:tcPr>
            <w:tcW w:w="864" w:type="dxa"/>
          </w:tcPr>
          <w:p w14:paraId="79FB2C2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64" w:type="dxa"/>
          </w:tcPr>
          <w:p w14:paraId="33D8CED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864" w:type="dxa"/>
          </w:tcPr>
          <w:p w14:paraId="1F85159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864" w:type="dxa"/>
          </w:tcPr>
          <w:p w14:paraId="4F9AB7EB" w14:textId="5F99920D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6.49</w:t>
            </w:r>
          </w:p>
        </w:tc>
      </w:tr>
      <w:tr w:rsidR="007846B2" w:rsidRPr="007846B2" w14:paraId="024A50B2" w14:textId="77777777" w:rsidTr="00B46069">
        <w:tc>
          <w:tcPr>
            <w:tcW w:w="432" w:type="dxa"/>
          </w:tcPr>
          <w:p w14:paraId="639123AA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1800" w:type="dxa"/>
          </w:tcPr>
          <w:p w14:paraId="52120CFE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Macedonia</w:t>
            </w:r>
          </w:p>
        </w:tc>
        <w:tc>
          <w:tcPr>
            <w:tcW w:w="576" w:type="dxa"/>
          </w:tcPr>
          <w:p w14:paraId="19895D1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mkd</w:t>
            </w:r>
          </w:p>
        </w:tc>
        <w:tc>
          <w:tcPr>
            <w:tcW w:w="648" w:type="dxa"/>
          </w:tcPr>
          <w:p w14:paraId="45C6108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EUR</w:t>
            </w:r>
          </w:p>
        </w:tc>
        <w:tc>
          <w:tcPr>
            <w:tcW w:w="864" w:type="dxa"/>
          </w:tcPr>
          <w:p w14:paraId="5A73FF13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2F0D706B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4009</w:t>
            </w:r>
          </w:p>
        </w:tc>
        <w:tc>
          <w:tcPr>
            <w:tcW w:w="864" w:type="dxa"/>
          </w:tcPr>
          <w:p w14:paraId="319E7DA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2847662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19</w:t>
            </w:r>
          </w:p>
        </w:tc>
        <w:tc>
          <w:tcPr>
            <w:tcW w:w="864" w:type="dxa"/>
          </w:tcPr>
          <w:p w14:paraId="5625E07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622402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6B04E89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9.3</w:t>
            </w:r>
          </w:p>
        </w:tc>
        <w:tc>
          <w:tcPr>
            <w:tcW w:w="864" w:type="dxa"/>
          </w:tcPr>
          <w:p w14:paraId="365BFEC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846B2" w:rsidRPr="007846B2" w14:paraId="52D34693" w14:textId="77777777" w:rsidTr="00B46069">
        <w:tc>
          <w:tcPr>
            <w:tcW w:w="432" w:type="dxa"/>
          </w:tcPr>
          <w:p w14:paraId="780670D0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800" w:type="dxa"/>
          </w:tcPr>
          <w:p w14:paraId="2A22C597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Sudan</w:t>
            </w:r>
          </w:p>
        </w:tc>
        <w:tc>
          <w:tcPr>
            <w:tcW w:w="576" w:type="dxa"/>
          </w:tcPr>
          <w:p w14:paraId="1302FD2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sdn</w:t>
            </w:r>
          </w:p>
        </w:tc>
        <w:tc>
          <w:tcPr>
            <w:tcW w:w="648" w:type="dxa"/>
          </w:tcPr>
          <w:p w14:paraId="74B6D66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FR</w:t>
            </w:r>
          </w:p>
        </w:tc>
        <w:tc>
          <w:tcPr>
            <w:tcW w:w="864" w:type="dxa"/>
          </w:tcPr>
          <w:p w14:paraId="254CE6D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1240BED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344</w:t>
            </w:r>
          </w:p>
        </w:tc>
        <w:tc>
          <w:tcPr>
            <w:tcW w:w="864" w:type="dxa"/>
          </w:tcPr>
          <w:p w14:paraId="58E5234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306</w:t>
            </w:r>
          </w:p>
        </w:tc>
        <w:tc>
          <w:tcPr>
            <w:tcW w:w="864" w:type="dxa"/>
          </w:tcPr>
          <w:p w14:paraId="698836D5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29AC7ED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598BDD4B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65B56D7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864" w:type="dxa"/>
          </w:tcPr>
          <w:p w14:paraId="7C368683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846B2" w:rsidRPr="007846B2" w14:paraId="3D1303BD" w14:textId="77777777" w:rsidTr="00B46069">
        <w:tc>
          <w:tcPr>
            <w:tcW w:w="432" w:type="dxa"/>
          </w:tcPr>
          <w:p w14:paraId="0E476054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800" w:type="dxa"/>
          </w:tcPr>
          <w:p w14:paraId="634731B5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Macao</w:t>
            </w:r>
          </w:p>
        </w:tc>
        <w:tc>
          <w:tcPr>
            <w:tcW w:w="576" w:type="dxa"/>
          </w:tcPr>
          <w:p w14:paraId="3D4AD9A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mac</w:t>
            </w:r>
          </w:p>
        </w:tc>
        <w:tc>
          <w:tcPr>
            <w:tcW w:w="648" w:type="dxa"/>
          </w:tcPr>
          <w:p w14:paraId="7B8BA60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PAC</w:t>
            </w:r>
          </w:p>
        </w:tc>
        <w:tc>
          <w:tcPr>
            <w:tcW w:w="864" w:type="dxa"/>
          </w:tcPr>
          <w:p w14:paraId="376DC27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8C9702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39767</w:t>
            </w:r>
          </w:p>
        </w:tc>
        <w:tc>
          <w:tcPr>
            <w:tcW w:w="864" w:type="dxa"/>
          </w:tcPr>
          <w:p w14:paraId="32E02863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5C7A3BD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5856E48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1889C9B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790C2D9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2</w:t>
            </w:r>
          </w:p>
        </w:tc>
        <w:tc>
          <w:tcPr>
            <w:tcW w:w="864" w:type="dxa"/>
          </w:tcPr>
          <w:p w14:paraId="633D2DC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846B2" w:rsidRPr="007846B2" w14:paraId="54C2993C" w14:textId="77777777" w:rsidTr="00B46069">
        <w:tc>
          <w:tcPr>
            <w:tcW w:w="432" w:type="dxa"/>
          </w:tcPr>
          <w:p w14:paraId="1D834394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800" w:type="dxa"/>
          </w:tcPr>
          <w:p w14:paraId="4FC4370B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Uzbekistan</w:t>
            </w:r>
          </w:p>
        </w:tc>
        <w:tc>
          <w:tcPr>
            <w:tcW w:w="576" w:type="dxa"/>
          </w:tcPr>
          <w:p w14:paraId="3580764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uzb</w:t>
            </w:r>
          </w:p>
        </w:tc>
        <w:tc>
          <w:tcPr>
            <w:tcW w:w="648" w:type="dxa"/>
          </w:tcPr>
          <w:p w14:paraId="1C45DD4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PAC</w:t>
            </w:r>
          </w:p>
        </w:tc>
        <w:tc>
          <w:tcPr>
            <w:tcW w:w="864" w:type="dxa"/>
          </w:tcPr>
          <w:p w14:paraId="3F47C19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PSOV</w:t>
            </w:r>
          </w:p>
        </w:tc>
        <w:tc>
          <w:tcPr>
            <w:tcW w:w="864" w:type="dxa"/>
          </w:tcPr>
          <w:p w14:paraId="3ED9B56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068</w:t>
            </w:r>
          </w:p>
        </w:tc>
        <w:tc>
          <w:tcPr>
            <w:tcW w:w="864" w:type="dxa"/>
          </w:tcPr>
          <w:p w14:paraId="41115FE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651</w:t>
            </w:r>
          </w:p>
        </w:tc>
        <w:tc>
          <w:tcPr>
            <w:tcW w:w="864" w:type="dxa"/>
          </w:tcPr>
          <w:p w14:paraId="5298E3D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4E691DB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31A616A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4BBFD35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864" w:type="dxa"/>
          </w:tcPr>
          <w:p w14:paraId="191BA62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846B2" w:rsidRPr="007846B2" w14:paraId="544470D5" w14:textId="77777777" w:rsidTr="00B46069">
        <w:tc>
          <w:tcPr>
            <w:tcW w:w="432" w:type="dxa"/>
          </w:tcPr>
          <w:p w14:paraId="487D75ED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800" w:type="dxa"/>
          </w:tcPr>
          <w:p w14:paraId="1021EADB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Syria</w:t>
            </w:r>
          </w:p>
        </w:tc>
        <w:tc>
          <w:tcPr>
            <w:tcW w:w="576" w:type="dxa"/>
          </w:tcPr>
          <w:p w14:paraId="003B7A4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syr</w:t>
            </w:r>
          </w:p>
        </w:tc>
        <w:tc>
          <w:tcPr>
            <w:tcW w:w="648" w:type="dxa"/>
          </w:tcPr>
          <w:p w14:paraId="04CF8BE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MEA</w:t>
            </w:r>
          </w:p>
        </w:tc>
        <w:tc>
          <w:tcPr>
            <w:tcW w:w="864" w:type="dxa"/>
          </w:tcPr>
          <w:p w14:paraId="2937E68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6093B2A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100</w:t>
            </w:r>
          </w:p>
        </w:tc>
        <w:tc>
          <w:tcPr>
            <w:tcW w:w="864" w:type="dxa"/>
          </w:tcPr>
          <w:p w14:paraId="1D3A848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553</w:t>
            </w:r>
          </w:p>
        </w:tc>
        <w:tc>
          <w:tcPr>
            <w:tcW w:w="864" w:type="dxa"/>
          </w:tcPr>
          <w:p w14:paraId="68FA2F5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.19</w:t>
            </w:r>
          </w:p>
        </w:tc>
        <w:tc>
          <w:tcPr>
            <w:tcW w:w="864" w:type="dxa"/>
          </w:tcPr>
          <w:p w14:paraId="60F7EF3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864" w:type="dxa"/>
          </w:tcPr>
          <w:p w14:paraId="22A097B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864" w:type="dxa"/>
          </w:tcPr>
          <w:p w14:paraId="05E97B63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864" w:type="dxa"/>
          </w:tcPr>
          <w:p w14:paraId="692F3D0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846B2" w:rsidRPr="007846B2" w14:paraId="426FDEDB" w14:textId="77777777" w:rsidTr="00B46069">
        <w:tc>
          <w:tcPr>
            <w:tcW w:w="432" w:type="dxa"/>
          </w:tcPr>
          <w:p w14:paraId="60A985ED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1800" w:type="dxa"/>
          </w:tcPr>
          <w:p w14:paraId="6283BA2D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Costa Rica</w:t>
            </w:r>
          </w:p>
        </w:tc>
        <w:tc>
          <w:tcPr>
            <w:tcW w:w="576" w:type="dxa"/>
          </w:tcPr>
          <w:p w14:paraId="728A2B75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cri</w:t>
            </w:r>
          </w:p>
        </w:tc>
        <w:tc>
          <w:tcPr>
            <w:tcW w:w="648" w:type="dxa"/>
          </w:tcPr>
          <w:p w14:paraId="39B222E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NAM</w:t>
            </w:r>
          </w:p>
        </w:tc>
        <w:tc>
          <w:tcPr>
            <w:tcW w:w="864" w:type="dxa"/>
          </w:tcPr>
          <w:p w14:paraId="01F224C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4179C1DB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5482</w:t>
            </w:r>
          </w:p>
        </w:tc>
        <w:tc>
          <w:tcPr>
            <w:tcW w:w="864" w:type="dxa"/>
          </w:tcPr>
          <w:p w14:paraId="770EC70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654</w:t>
            </w:r>
          </w:p>
        </w:tc>
        <w:tc>
          <w:tcPr>
            <w:tcW w:w="864" w:type="dxa"/>
          </w:tcPr>
          <w:p w14:paraId="0CF71C1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53</w:t>
            </w:r>
          </w:p>
        </w:tc>
        <w:tc>
          <w:tcPr>
            <w:tcW w:w="864" w:type="dxa"/>
          </w:tcPr>
          <w:p w14:paraId="7EFC394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64" w:type="dxa"/>
          </w:tcPr>
          <w:p w14:paraId="2D2F0E4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864" w:type="dxa"/>
          </w:tcPr>
          <w:p w14:paraId="014267A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0.9</w:t>
            </w:r>
          </w:p>
        </w:tc>
        <w:tc>
          <w:tcPr>
            <w:tcW w:w="864" w:type="dxa"/>
          </w:tcPr>
          <w:p w14:paraId="6B8E055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846B2" w:rsidRPr="007846B2" w14:paraId="4B1CFD13" w14:textId="77777777" w:rsidTr="00B46069">
        <w:tc>
          <w:tcPr>
            <w:tcW w:w="432" w:type="dxa"/>
          </w:tcPr>
          <w:p w14:paraId="58C54D80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1800" w:type="dxa"/>
          </w:tcPr>
          <w:p w14:paraId="243B0E74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Senegal</w:t>
            </w:r>
          </w:p>
        </w:tc>
        <w:tc>
          <w:tcPr>
            <w:tcW w:w="576" w:type="dxa"/>
          </w:tcPr>
          <w:p w14:paraId="08A641A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sen</w:t>
            </w:r>
          </w:p>
        </w:tc>
        <w:tc>
          <w:tcPr>
            <w:tcW w:w="648" w:type="dxa"/>
          </w:tcPr>
          <w:p w14:paraId="6D31380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FR</w:t>
            </w:r>
          </w:p>
        </w:tc>
        <w:tc>
          <w:tcPr>
            <w:tcW w:w="864" w:type="dxa"/>
          </w:tcPr>
          <w:p w14:paraId="14400DC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785DA15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451</w:t>
            </w:r>
          </w:p>
        </w:tc>
        <w:tc>
          <w:tcPr>
            <w:tcW w:w="864" w:type="dxa"/>
          </w:tcPr>
          <w:p w14:paraId="3B04B30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368</w:t>
            </w:r>
          </w:p>
        </w:tc>
        <w:tc>
          <w:tcPr>
            <w:tcW w:w="864" w:type="dxa"/>
          </w:tcPr>
          <w:p w14:paraId="3E559ED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.32</w:t>
            </w:r>
          </w:p>
        </w:tc>
        <w:tc>
          <w:tcPr>
            <w:tcW w:w="864" w:type="dxa"/>
          </w:tcPr>
          <w:p w14:paraId="75BA680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864" w:type="dxa"/>
          </w:tcPr>
          <w:p w14:paraId="0B35C5E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864" w:type="dxa"/>
          </w:tcPr>
          <w:p w14:paraId="28F64EB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.7</w:t>
            </w:r>
          </w:p>
        </w:tc>
        <w:tc>
          <w:tcPr>
            <w:tcW w:w="864" w:type="dxa"/>
          </w:tcPr>
          <w:p w14:paraId="0C37935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846B2" w:rsidRPr="007846B2" w14:paraId="404EB8A0" w14:textId="77777777" w:rsidTr="00B46069">
        <w:tc>
          <w:tcPr>
            <w:tcW w:w="432" w:type="dxa"/>
          </w:tcPr>
          <w:p w14:paraId="322594C6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800" w:type="dxa"/>
          </w:tcPr>
          <w:p w14:paraId="66C945B8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Malta</w:t>
            </w:r>
          </w:p>
        </w:tc>
        <w:tc>
          <w:tcPr>
            <w:tcW w:w="576" w:type="dxa"/>
          </w:tcPr>
          <w:p w14:paraId="5284A33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mlt</w:t>
            </w:r>
          </w:p>
        </w:tc>
        <w:tc>
          <w:tcPr>
            <w:tcW w:w="648" w:type="dxa"/>
          </w:tcPr>
          <w:p w14:paraId="4576937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EUR</w:t>
            </w:r>
          </w:p>
        </w:tc>
        <w:tc>
          <w:tcPr>
            <w:tcW w:w="864" w:type="dxa"/>
          </w:tcPr>
          <w:p w14:paraId="7103A97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CWLTH</w:t>
            </w:r>
          </w:p>
        </w:tc>
        <w:tc>
          <w:tcPr>
            <w:tcW w:w="864" w:type="dxa"/>
          </w:tcPr>
          <w:p w14:paraId="348A5D9B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5826</w:t>
            </w:r>
          </w:p>
        </w:tc>
        <w:tc>
          <w:tcPr>
            <w:tcW w:w="864" w:type="dxa"/>
          </w:tcPr>
          <w:p w14:paraId="3B35CF83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733</w:t>
            </w:r>
          </w:p>
        </w:tc>
        <w:tc>
          <w:tcPr>
            <w:tcW w:w="864" w:type="dxa"/>
          </w:tcPr>
          <w:p w14:paraId="1A66A40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61</w:t>
            </w:r>
          </w:p>
        </w:tc>
        <w:tc>
          <w:tcPr>
            <w:tcW w:w="864" w:type="dxa"/>
          </w:tcPr>
          <w:p w14:paraId="6EAEF59B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864" w:type="dxa"/>
          </w:tcPr>
          <w:p w14:paraId="4911387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864" w:type="dxa"/>
          </w:tcPr>
          <w:p w14:paraId="34AF07B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864" w:type="dxa"/>
          </w:tcPr>
          <w:p w14:paraId="39C7C7F4" w14:textId="02390C31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</w:tr>
      <w:tr w:rsidR="007846B2" w:rsidRPr="007846B2" w14:paraId="134086D0" w14:textId="77777777" w:rsidTr="00B46069">
        <w:tc>
          <w:tcPr>
            <w:tcW w:w="432" w:type="dxa"/>
          </w:tcPr>
          <w:p w14:paraId="270DBBED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1800" w:type="dxa"/>
          </w:tcPr>
          <w:p w14:paraId="54EF38DB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Palestine</w:t>
            </w:r>
          </w:p>
        </w:tc>
        <w:tc>
          <w:tcPr>
            <w:tcW w:w="576" w:type="dxa"/>
          </w:tcPr>
          <w:p w14:paraId="7865078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pse</w:t>
            </w:r>
          </w:p>
        </w:tc>
        <w:tc>
          <w:tcPr>
            <w:tcW w:w="648" w:type="dxa"/>
          </w:tcPr>
          <w:p w14:paraId="56DE4A9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MEA</w:t>
            </w:r>
          </w:p>
        </w:tc>
        <w:tc>
          <w:tcPr>
            <w:tcW w:w="864" w:type="dxa"/>
          </w:tcPr>
          <w:p w14:paraId="28E1460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6548179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900</w:t>
            </w:r>
          </w:p>
        </w:tc>
        <w:tc>
          <w:tcPr>
            <w:tcW w:w="864" w:type="dxa"/>
          </w:tcPr>
          <w:p w14:paraId="19BECE2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662</w:t>
            </w:r>
          </w:p>
        </w:tc>
        <w:tc>
          <w:tcPr>
            <w:tcW w:w="864" w:type="dxa"/>
          </w:tcPr>
          <w:p w14:paraId="47F7B27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4875D13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580A5873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1FF0169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864" w:type="dxa"/>
          </w:tcPr>
          <w:p w14:paraId="58A0288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846B2" w:rsidRPr="007846B2" w14:paraId="541A35DD" w14:textId="77777777" w:rsidTr="00B46069">
        <w:tc>
          <w:tcPr>
            <w:tcW w:w="432" w:type="dxa"/>
          </w:tcPr>
          <w:p w14:paraId="2D808805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1800" w:type="dxa"/>
          </w:tcPr>
          <w:p w14:paraId="36EEF2F8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Ecuador</w:t>
            </w:r>
          </w:p>
        </w:tc>
        <w:tc>
          <w:tcPr>
            <w:tcW w:w="576" w:type="dxa"/>
          </w:tcPr>
          <w:p w14:paraId="07EBF50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ecu</w:t>
            </w:r>
          </w:p>
        </w:tc>
        <w:tc>
          <w:tcPr>
            <w:tcW w:w="648" w:type="dxa"/>
          </w:tcPr>
          <w:p w14:paraId="0224CF3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SAM</w:t>
            </w:r>
          </w:p>
        </w:tc>
        <w:tc>
          <w:tcPr>
            <w:tcW w:w="864" w:type="dxa"/>
          </w:tcPr>
          <w:p w14:paraId="592E1C23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58FA5C8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1264</w:t>
            </w:r>
          </w:p>
        </w:tc>
        <w:tc>
          <w:tcPr>
            <w:tcW w:w="864" w:type="dxa"/>
          </w:tcPr>
          <w:p w14:paraId="17BCBAE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594</w:t>
            </w:r>
          </w:p>
        </w:tc>
        <w:tc>
          <w:tcPr>
            <w:tcW w:w="864" w:type="dxa"/>
          </w:tcPr>
          <w:p w14:paraId="3E5A0BA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.99</w:t>
            </w:r>
          </w:p>
        </w:tc>
        <w:tc>
          <w:tcPr>
            <w:tcW w:w="864" w:type="dxa"/>
          </w:tcPr>
          <w:p w14:paraId="1F7EBFB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64" w:type="dxa"/>
          </w:tcPr>
          <w:p w14:paraId="5C8CCCF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864" w:type="dxa"/>
          </w:tcPr>
          <w:p w14:paraId="209F9CC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4.1</w:t>
            </w:r>
          </w:p>
        </w:tc>
        <w:tc>
          <w:tcPr>
            <w:tcW w:w="864" w:type="dxa"/>
          </w:tcPr>
          <w:p w14:paraId="264F87D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846B2" w:rsidRPr="007846B2" w14:paraId="01CBE998" w14:textId="77777777" w:rsidTr="00B46069">
        <w:tc>
          <w:tcPr>
            <w:tcW w:w="432" w:type="dxa"/>
          </w:tcPr>
          <w:p w14:paraId="0C91506E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1800" w:type="dxa"/>
          </w:tcPr>
          <w:p w14:paraId="3DC74A14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Libya</w:t>
            </w:r>
          </w:p>
        </w:tc>
        <w:tc>
          <w:tcPr>
            <w:tcW w:w="576" w:type="dxa"/>
          </w:tcPr>
          <w:p w14:paraId="2171AAF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lby</w:t>
            </w:r>
          </w:p>
        </w:tc>
        <w:tc>
          <w:tcPr>
            <w:tcW w:w="648" w:type="dxa"/>
          </w:tcPr>
          <w:p w14:paraId="20B9C84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FR</w:t>
            </w:r>
          </w:p>
        </w:tc>
        <w:tc>
          <w:tcPr>
            <w:tcW w:w="864" w:type="dxa"/>
          </w:tcPr>
          <w:p w14:paraId="12457595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DBC9F8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4650</w:t>
            </w:r>
          </w:p>
        </w:tc>
        <w:tc>
          <w:tcPr>
            <w:tcW w:w="864" w:type="dxa"/>
          </w:tcPr>
          <w:p w14:paraId="18410C6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698</w:t>
            </w:r>
          </w:p>
        </w:tc>
        <w:tc>
          <w:tcPr>
            <w:tcW w:w="864" w:type="dxa"/>
          </w:tcPr>
          <w:p w14:paraId="1285D01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328DDCA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864" w:type="dxa"/>
          </w:tcPr>
          <w:p w14:paraId="0757A12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864" w:type="dxa"/>
          </w:tcPr>
          <w:p w14:paraId="47CE39D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864" w:type="dxa"/>
          </w:tcPr>
          <w:p w14:paraId="4D8EFEA5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846B2" w:rsidRPr="007846B2" w14:paraId="3FA855AC" w14:textId="77777777" w:rsidTr="00B46069">
        <w:tc>
          <w:tcPr>
            <w:tcW w:w="432" w:type="dxa"/>
          </w:tcPr>
          <w:p w14:paraId="06CD240B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1800" w:type="dxa"/>
          </w:tcPr>
          <w:p w14:paraId="06EC79D7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Botswana</w:t>
            </w:r>
          </w:p>
        </w:tc>
        <w:tc>
          <w:tcPr>
            <w:tcW w:w="576" w:type="dxa"/>
          </w:tcPr>
          <w:p w14:paraId="390AEE4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bwa</w:t>
            </w:r>
          </w:p>
        </w:tc>
        <w:tc>
          <w:tcPr>
            <w:tcW w:w="648" w:type="dxa"/>
          </w:tcPr>
          <w:p w14:paraId="7364322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FR</w:t>
            </w:r>
          </w:p>
        </w:tc>
        <w:tc>
          <w:tcPr>
            <w:tcW w:w="864" w:type="dxa"/>
          </w:tcPr>
          <w:p w14:paraId="65E4C7A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CWLTH</w:t>
            </w:r>
          </w:p>
        </w:tc>
        <w:tc>
          <w:tcPr>
            <w:tcW w:w="864" w:type="dxa"/>
          </w:tcPr>
          <w:p w14:paraId="14CB2DA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6368</w:t>
            </w:r>
          </w:p>
        </w:tc>
        <w:tc>
          <w:tcPr>
            <w:tcW w:w="864" w:type="dxa"/>
          </w:tcPr>
          <w:p w14:paraId="51A3220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619</w:t>
            </w:r>
          </w:p>
        </w:tc>
        <w:tc>
          <w:tcPr>
            <w:tcW w:w="864" w:type="dxa"/>
          </w:tcPr>
          <w:p w14:paraId="7A5E4A6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13</w:t>
            </w:r>
          </w:p>
        </w:tc>
        <w:tc>
          <w:tcPr>
            <w:tcW w:w="864" w:type="dxa"/>
          </w:tcPr>
          <w:p w14:paraId="0E58362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6922DBA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79523D55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2.1</w:t>
            </w:r>
          </w:p>
        </w:tc>
        <w:tc>
          <w:tcPr>
            <w:tcW w:w="864" w:type="dxa"/>
          </w:tcPr>
          <w:p w14:paraId="6307DCA3" w14:textId="3CEF91B9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8.42</w:t>
            </w:r>
          </w:p>
        </w:tc>
      </w:tr>
      <w:tr w:rsidR="007846B2" w:rsidRPr="007846B2" w14:paraId="2FC90B94" w14:textId="77777777" w:rsidTr="00B46069">
        <w:tc>
          <w:tcPr>
            <w:tcW w:w="432" w:type="dxa"/>
          </w:tcPr>
          <w:p w14:paraId="37EB7603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800" w:type="dxa"/>
          </w:tcPr>
          <w:p w14:paraId="5F1B125A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Trinidad &amp; Tobago</w:t>
            </w:r>
          </w:p>
        </w:tc>
        <w:tc>
          <w:tcPr>
            <w:tcW w:w="576" w:type="dxa"/>
          </w:tcPr>
          <w:p w14:paraId="2C9BE88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tto</w:t>
            </w:r>
          </w:p>
        </w:tc>
        <w:tc>
          <w:tcPr>
            <w:tcW w:w="648" w:type="dxa"/>
          </w:tcPr>
          <w:p w14:paraId="74354B9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NAM</w:t>
            </w:r>
          </w:p>
        </w:tc>
        <w:tc>
          <w:tcPr>
            <w:tcW w:w="864" w:type="dxa"/>
          </w:tcPr>
          <w:p w14:paraId="3BA23FB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CWLTH</w:t>
            </w:r>
          </w:p>
        </w:tc>
        <w:tc>
          <w:tcPr>
            <w:tcW w:w="864" w:type="dxa"/>
          </w:tcPr>
          <w:p w14:paraId="5A742BF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2635</w:t>
            </w:r>
          </w:p>
        </w:tc>
        <w:tc>
          <w:tcPr>
            <w:tcW w:w="864" w:type="dxa"/>
          </w:tcPr>
          <w:p w14:paraId="35C7C20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864" w:type="dxa"/>
          </w:tcPr>
          <w:p w14:paraId="4B6B66D3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07</w:t>
            </w:r>
          </w:p>
        </w:tc>
        <w:tc>
          <w:tcPr>
            <w:tcW w:w="864" w:type="dxa"/>
          </w:tcPr>
          <w:p w14:paraId="7254962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64" w:type="dxa"/>
          </w:tcPr>
          <w:p w14:paraId="3211266B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864" w:type="dxa"/>
          </w:tcPr>
          <w:p w14:paraId="56FB9F0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5.9</w:t>
            </w:r>
          </w:p>
        </w:tc>
        <w:tc>
          <w:tcPr>
            <w:tcW w:w="864" w:type="dxa"/>
          </w:tcPr>
          <w:p w14:paraId="0E10A650" w14:textId="65BAE766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7.74</w:t>
            </w:r>
          </w:p>
        </w:tc>
      </w:tr>
      <w:tr w:rsidR="007846B2" w:rsidRPr="007846B2" w14:paraId="63767E13" w14:textId="77777777" w:rsidTr="00B46069">
        <w:tc>
          <w:tcPr>
            <w:tcW w:w="432" w:type="dxa"/>
          </w:tcPr>
          <w:p w14:paraId="4ECDEF4D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1800" w:type="dxa"/>
          </w:tcPr>
          <w:p w14:paraId="4D624233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Zimbabwe</w:t>
            </w:r>
          </w:p>
        </w:tc>
        <w:tc>
          <w:tcPr>
            <w:tcW w:w="576" w:type="dxa"/>
          </w:tcPr>
          <w:p w14:paraId="4D92879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zwe</w:t>
            </w:r>
          </w:p>
        </w:tc>
        <w:tc>
          <w:tcPr>
            <w:tcW w:w="648" w:type="dxa"/>
          </w:tcPr>
          <w:p w14:paraId="0968059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FR</w:t>
            </w:r>
          </w:p>
        </w:tc>
        <w:tc>
          <w:tcPr>
            <w:tcW w:w="864" w:type="dxa"/>
          </w:tcPr>
          <w:p w14:paraId="76AA6C7B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3109E9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096</w:t>
            </w:r>
          </w:p>
        </w:tc>
        <w:tc>
          <w:tcPr>
            <w:tcW w:w="864" w:type="dxa"/>
          </w:tcPr>
          <w:p w14:paraId="2FA12D6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864" w:type="dxa"/>
          </w:tcPr>
          <w:p w14:paraId="555859E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.33</w:t>
            </w:r>
          </w:p>
        </w:tc>
        <w:tc>
          <w:tcPr>
            <w:tcW w:w="864" w:type="dxa"/>
          </w:tcPr>
          <w:p w14:paraId="397E09A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3345F70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1E21D44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864" w:type="dxa"/>
          </w:tcPr>
          <w:p w14:paraId="12DA803E" w14:textId="57D4AF51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1.58</w:t>
            </w:r>
          </w:p>
        </w:tc>
      </w:tr>
      <w:tr w:rsidR="007846B2" w:rsidRPr="007846B2" w14:paraId="4145EE6D" w14:textId="77777777" w:rsidTr="00B46069">
        <w:tc>
          <w:tcPr>
            <w:tcW w:w="432" w:type="dxa"/>
          </w:tcPr>
          <w:p w14:paraId="53CF778B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1800" w:type="dxa"/>
          </w:tcPr>
          <w:p w14:paraId="5929E4C3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Bahrain</w:t>
            </w:r>
          </w:p>
        </w:tc>
        <w:tc>
          <w:tcPr>
            <w:tcW w:w="576" w:type="dxa"/>
          </w:tcPr>
          <w:p w14:paraId="373A01C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bhr</w:t>
            </w:r>
          </w:p>
        </w:tc>
        <w:tc>
          <w:tcPr>
            <w:tcW w:w="648" w:type="dxa"/>
          </w:tcPr>
          <w:p w14:paraId="4764041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MEA</w:t>
            </w:r>
          </w:p>
        </w:tc>
        <w:tc>
          <w:tcPr>
            <w:tcW w:w="864" w:type="dxa"/>
          </w:tcPr>
          <w:p w14:paraId="62FCDDE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19DA166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50095</w:t>
            </w:r>
          </w:p>
        </w:tc>
        <w:tc>
          <w:tcPr>
            <w:tcW w:w="864" w:type="dxa"/>
          </w:tcPr>
          <w:p w14:paraId="5E9A305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714</w:t>
            </w:r>
          </w:p>
        </w:tc>
        <w:tc>
          <w:tcPr>
            <w:tcW w:w="864" w:type="dxa"/>
          </w:tcPr>
          <w:p w14:paraId="5C3CE83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55</w:t>
            </w:r>
          </w:p>
        </w:tc>
        <w:tc>
          <w:tcPr>
            <w:tcW w:w="864" w:type="dxa"/>
          </w:tcPr>
          <w:p w14:paraId="27A5A72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190A51D8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3BF29AAB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4.5</w:t>
            </w:r>
          </w:p>
        </w:tc>
        <w:tc>
          <w:tcPr>
            <w:tcW w:w="864" w:type="dxa"/>
          </w:tcPr>
          <w:p w14:paraId="65246BBC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846B2" w:rsidRPr="007846B2" w14:paraId="6314914A" w14:textId="77777777" w:rsidTr="00B46069">
        <w:tc>
          <w:tcPr>
            <w:tcW w:w="432" w:type="dxa"/>
          </w:tcPr>
          <w:p w14:paraId="32D8B15A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1800" w:type="dxa"/>
          </w:tcPr>
          <w:p w14:paraId="3E1896CC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Jamaica</w:t>
            </w:r>
          </w:p>
        </w:tc>
        <w:tc>
          <w:tcPr>
            <w:tcW w:w="576" w:type="dxa"/>
          </w:tcPr>
          <w:p w14:paraId="505DE66D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jam</w:t>
            </w:r>
          </w:p>
        </w:tc>
        <w:tc>
          <w:tcPr>
            <w:tcW w:w="648" w:type="dxa"/>
          </w:tcPr>
          <w:p w14:paraId="3D5DC70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NAM</w:t>
            </w:r>
          </w:p>
        </w:tc>
        <w:tc>
          <w:tcPr>
            <w:tcW w:w="864" w:type="dxa"/>
          </w:tcPr>
          <w:p w14:paraId="51A932C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CWLTH</w:t>
            </w:r>
          </w:p>
        </w:tc>
        <w:tc>
          <w:tcPr>
            <w:tcW w:w="864" w:type="dxa"/>
          </w:tcPr>
          <w:p w14:paraId="630EEBD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8759</w:t>
            </w:r>
          </w:p>
        </w:tc>
        <w:tc>
          <w:tcPr>
            <w:tcW w:w="864" w:type="dxa"/>
          </w:tcPr>
          <w:p w14:paraId="4E7988B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668</w:t>
            </w:r>
          </w:p>
        </w:tc>
        <w:tc>
          <w:tcPr>
            <w:tcW w:w="864" w:type="dxa"/>
          </w:tcPr>
          <w:p w14:paraId="277FB65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33</w:t>
            </w:r>
          </w:p>
        </w:tc>
        <w:tc>
          <w:tcPr>
            <w:tcW w:w="864" w:type="dxa"/>
          </w:tcPr>
          <w:p w14:paraId="698409B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864" w:type="dxa"/>
          </w:tcPr>
          <w:p w14:paraId="09759BF5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864" w:type="dxa"/>
          </w:tcPr>
          <w:p w14:paraId="7FECBDBF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7.2</w:t>
            </w:r>
          </w:p>
        </w:tc>
        <w:tc>
          <w:tcPr>
            <w:tcW w:w="864" w:type="dxa"/>
          </w:tcPr>
          <w:p w14:paraId="38384DFC" w14:textId="382DCCBE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7.64</w:t>
            </w:r>
          </w:p>
        </w:tc>
      </w:tr>
      <w:tr w:rsidR="007846B2" w:rsidRPr="007846B2" w14:paraId="40D66BF0" w14:textId="77777777" w:rsidTr="00B46069">
        <w:tc>
          <w:tcPr>
            <w:tcW w:w="432" w:type="dxa"/>
          </w:tcPr>
          <w:p w14:paraId="2716AE6F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1800" w:type="dxa"/>
          </w:tcPr>
          <w:p w14:paraId="2C2E970A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Cote d'Ivoire</w:t>
            </w:r>
          </w:p>
        </w:tc>
        <w:tc>
          <w:tcPr>
            <w:tcW w:w="576" w:type="dxa"/>
          </w:tcPr>
          <w:p w14:paraId="126535C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civ</w:t>
            </w:r>
          </w:p>
        </w:tc>
        <w:tc>
          <w:tcPr>
            <w:tcW w:w="648" w:type="dxa"/>
          </w:tcPr>
          <w:p w14:paraId="4FCBB56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FR</w:t>
            </w:r>
          </w:p>
        </w:tc>
        <w:tc>
          <w:tcPr>
            <w:tcW w:w="864" w:type="dxa"/>
          </w:tcPr>
          <w:p w14:paraId="54FC1D05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66F21D6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3316</w:t>
            </w:r>
          </w:p>
        </w:tc>
        <w:tc>
          <w:tcPr>
            <w:tcW w:w="864" w:type="dxa"/>
          </w:tcPr>
          <w:p w14:paraId="715F21C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389</w:t>
            </w:r>
          </w:p>
        </w:tc>
        <w:tc>
          <w:tcPr>
            <w:tcW w:w="864" w:type="dxa"/>
          </w:tcPr>
          <w:p w14:paraId="699ED66E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6.03</w:t>
            </w:r>
          </w:p>
        </w:tc>
        <w:tc>
          <w:tcPr>
            <w:tcW w:w="864" w:type="dxa"/>
          </w:tcPr>
          <w:p w14:paraId="0D953AC4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30FC2DE5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557988F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44.1</w:t>
            </w:r>
          </w:p>
        </w:tc>
        <w:tc>
          <w:tcPr>
            <w:tcW w:w="864" w:type="dxa"/>
          </w:tcPr>
          <w:p w14:paraId="3288B00B" w14:textId="2BF87B73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846B2" w:rsidRPr="007846B2" w14:paraId="62DF2062" w14:textId="77777777" w:rsidTr="00B46069">
        <w:tc>
          <w:tcPr>
            <w:tcW w:w="432" w:type="dxa"/>
          </w:tcPr>
          <w:p w14:paraId="7CF7BD23" w14:textId="77777777" w:rsidR="007846B2" w:rsidRPr="007846B2" w:rsidRDefault="007846B2" w:rsidP="007846B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1800" w:type="dxa"/>
          </w:tcPr>
          <w:p w14:paraId="471FD795" w14:textId="77777777" w:rsidR="007846B2" w:rsidRPr="007846B2" w:rsidRDefault="007846B2" w:rsidP="007846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lbania</w:t>
            </w:r>
          </w:p>
        </w:tc>
        <w:tc>
          <w:tcPr>
            <w:tcW w:w="576" w:type="dxa"/>
          </w:tcPr>
          <w:p w14:paraId="2B9E505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alb</w:t>
            </w:r>
          </w:p>
        </w:tc>
        <w:tc>
          <w:tcPr>
            <w:tcW w:w="648" w:type="dxa"/>
          </w:tcPr>
          <w:p w14:paraId="737BD717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EUR</w:t>
            </w:r>
          </w:p>
        </w:tc>
        <w:tc>
          <w:tcPr>
            <w:tcW w:w="864" w:type="dxa"/>
          </w:tcPr>
          <w:p w14:paraId="70F778E0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60E51C63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1301</w:t>
            </w:r>
          </w:p>
        </w:tc>
        <w:tc>
          <w:tcPr>
            <w:tcW w:w="864" w:type="dxa"/>
          </w:tcPr>
          <w:p w14:paraId="507EFB46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0.609</w:t>
            </w:r>
          </w:p>
        </w:tc>
        <w:tc>
          <w:tcPr>
            <w:tcW w:w="864" w:type="dxa"/>
          </w:tcPr>
          <w:p w14:paraId="327A8931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7.18</w:t>
            </w:r>
          </w:p>
        </w:tc>
        <w:tc>
          <w:tcPr>
            <w:tcW w:w="864" w:type="dxa"/>
          </w:tcPr>
          <w:p w14:paraId="21EDF1B2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64" w:type="dxa"/>
          </w:tcPr>
          <w:p w14:paraId="405E0BC9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864" w:type="dxa"/>
          </w:tcPr>
          <w:p w14:paraId="72F6FADA" w14:textId="77777777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46B2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64" w:type="dxa"/>
          </w:tcPr>
          <w:p w14:paraId="08027F6D" w14:textId="76A4B1BB" w:rsidR="007846B2" w:rsidRPr="007846B2" w:rsidRDefault="007846B2" w:rsidP="007846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76D97FA8" w14:textId="0DE218C3" w:rsidR="007846B2" w:rsidRPr="007846B2" w:rsidRDefault="0052200C" w:rsidP="007846B2">
      <w:pPr>
        <w:spacing w:line="240" w:lineRule="auto"/>
        <w:rPr>
          <w:rFonts w:ascii="Times New Roman" w:hAnsi="Times New Roman"/>
          <w:sz w:val="20"/>
          <w:szCs w:val="24"/>
        </w:rPr>
      </w:pPr>
      <w:r>
        <w:rPr>
          <w:rFonts w:ascii="Times New Roman" w:hAnsi="Times New Roman"/>
          <w:sz w:val="20"/>
          <w:szCs w:val="24"/>
        </w:rPr>
        <w:t>a – AFR: Africa; APAC: Asia-Pacific; EUR: Europe; MEA: Middle East; NAM: North America; SAM: South America; CWLTH: Commonwealth; PSOV: Post-Soviet States</w:t>
      </w:r>
      <w:r>
        <w:rPr>
          <w:rFonts w:ascii="Times New Roman" w:hAnsi="Times New Roman"/>
          <w:sz w:val="20"/>
          <w:szCs w:val="24"/>
        </w:rPr>
        <w:br/>
        <w:t>b</w:t>
      </w:r>
      <w:r w:rsidR="007846B2" w:rsidRPr="007846B2">
        <w:rPr>
          <w:rFonts w:ascii="Times New Roman" w:hAnsi="Times New Roman"/>
          <w:sz w:val="20"/>
          <w:szCs w:val="24"/>
        </w:rPr>
        <w:t xml:space="preserve"> – estimated using value from Hong Kong</w:t>
      </w:r>
      <w:r w:rsidR="007846B2" w:rsidRPr="007846B2">
        <w:rPr>
          <w:rFonts w:ascii="Times New Roman" w:hAnsi="Times New Roman"/>
          <w:sz w:val="20"/>
          <w:szCs w:val="24"/>
        </w:rPr>
        <w:br/>
      </w:r>
      <w:r>
        <w:rPr>
          <w:rFonts w:ascii="Times New Roman" w:hAnsi="Times New Roman"/>
          <w:sz w:val="20"/>
          <w:szCs w:val="24"/>
        </w:rPr>
        <w:t>c</w:t>
      </w:r>
      <w:r w:rsidR="007846B2" w:rsidRPr="007846B2">
        <w:rPr>
          <w:rFonts w:ascii="Times New Roman" w:hAnsi="Times New Roman"/>
          <w:sz w:val="20"/>
          <w:szCs w:val="24"/>
        </w:rPr>
        <w:t xml:space="preserve"> – estimated as 1%, roughly the value for China</w:t>
      </w:r>
    </w:p>
    <w:p w14:paraId="7CB92B98" w14:textId="77777777" w:rsidR="00644A5D" w:rsidRDefault="00644A5D" w:rsidP="0075440A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644A5D" w:rsidSect="009969A9">
      <w:headerReference w:type="default" r:id="rId8"/>
      <w:footerReference w:type="default" r:id="rId9"/>
      <w:pgSz w:w="12240" w:h="15840" w:code="1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290D78" w14:textId="77777777" w:rsidR="00CC1F4C" w:rsidRDefault="00CC1F4C" w:rsidP="00B5104A">
      <w:pPr>
        <w:spacing w:after="0" w:line="240" w:lineRule="auto"/>
      </w:pPr>
      <w:r>
        <w:separator/>
      </w:r>
    </w:p>
    <w:p w14:paraId="54F69361" w14:textId="77777777" w:rsidR="00CC1F4C" w:rsidRDefault="00CC1F4C"/>
  </w:endnote>
  <w:endnote w:type="continuationSeparator" w:id="0">
    <w:p w14:paraId="708AA1CF" w14:textId="77777777" w:rsidR="00CC1F4C" w:rsidRDefault="00CC1F4C" w:rsidP="00B5104A">
      <w:pPr>
        <w:spacing w:after="0" w:line="240" w:lineRule="auto"/>
      </w:pPr>
      <w:r>
        <w:continuationSeparator/>
      </w:r>
    </w:p>
    <w:p w14:paraId="116E6927" w14:textId="77777777" w:rsidR="00CC1F4C" w:rsidRDefault="00CC1F4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22E3DA" w14:textId="77777777" w:rsidR="00DC05FC" w:rsidRDefault="00DC05FC" w:rsidP="00DA14CF">
    <w:pPr>
      <w:pStyle w:val="Footer"/>
      <w:spacing w:after="0" w:line="240" w:lineRule="auto"/>
      <w:jc w:val="center"/>
      <w:rPr>
        <w:rFonts w:ascii="Times New Roman" w:hAnsi="Times New Roman"/>
      </w:rPr>
    </w:pPr>
  </w:p>
  <w:p w14:paraId="461DADBE" w14:textId="2B9F815A" w:rsidR="00DC05FC" w:rsidRPr="008F1415" w:rsidRDefault="00DC05FC" w:rsidP="007B7080">
    <w:pPr>
      <w:pStyle w:val="Footer"/>
      <w:spacing w:after="0" w:line="240" w:lineRule="auto"/>
      <w:jc w:val="center"/>
      <w:rPr>
        <w:rFonts w:ascii="Times New Roman" w:hAnsi="Times New Roman"/>
      </w:rPr>
    </w:pPr>
    <w:r w:rsidRPr="008F1415">
      <w:rPr>
        <w:rFonts w:ascii="Times New Roman" w:hAnsi="Times New Roman"/>
      </w:rPr>
      <w:fldChar w:fldCharType="begin"/>
    </w:r>
    <w:r w:rsidRPr="008F1415">
      <w:rPr>
        <w:rFonts w:ascii="Times New Roman" w:hAnsi="Times New Roman"/>
      </w:rPr>
      <w:instrText xml:space="preserve"> PAGE   \* MERGEFORMAT </w:instrText>
    </w:r>
    <w:r w:rsidRPr="008F1415">
      <w:rPr>
        <w:rFonts w:ascii="Times New Roman" w:hAnsi="Times New Roman"/>
      </w:rPr>
      <w:fldChar w:fldCharType="separate"/>
    </w:r>
    <w:r w:rsidR="00CC1F4C">
      <w:rPr>
        <w:rFonts w:ascii="Times New Roman" w:hAnsi="Times New Roman"/>
        <w:noProof/>
      </w:rPr>
      <w:t>1</w:t>
    </w:r>
    <w:r w:rsidRPr="008F1415">
      <w:rPr>
        <w:rFonts w:ascii="Times New Roman" w:hAnsi="Times New Roman"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2C69A1" w14:textId="77777777" w:rsidR="00CC1F4C" w:rsidRDefault="00CC1F4C" w:rsidP="00B5104A">
      <w:pPr>
        <w:spacing w:after="0" w:line="240" w:lineRule="auto"/>
      </w:pPr>
      <w:r>
        <w:separator/>
      </w:r>
    </w:p>
    <w:p w14:paraId="68DD3C66" w14:textId="77777777" w:rsidR="00CC1F4C" w:rsidRDefault="00CC1F4C"/>
  </w:footnote>
  <w:footnote w:type="continuationSeparator" w:id="0">
    <w:p w14:paraId="11F7A768" w14:textId="77777777" w:rsidR="00CC1F4C" w:rsidRDefault="00CC1F4C" w:rsidP="00B5104A">
      <w:pPr>
        <w:spacing w:after="0" w:line="240" w:lineRule="auto"/>
      </w:pPr>
      <w:r>
        <w:continuationSeparator/>
      </w:r>
    </w:p>
    <w:p w14:paraId="64DE06EA" w14:textId="77777777" w:rsidR="00CC1F4C" w:rsidRDefault="00CC1F4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C145DD" w14:textId="77777777" w:rsidR="00DC05FC" w:rsidRPr="008F1415" w:rsidRDefault="00DC05FC" w:rsidP="00D8458D">
    <w:pPr>
      <w:jc w:val="center"/>
      <w:rPr>
        <w:rFonts w:ascii="Times New Roman" w:hAnsi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36E8B8D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9B0FC5"/>
    <w:multiLevelType w:val="hybridMultilevel"/>
    <w:tmpl w:val="54CC79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1F3860"/>
    <w:multiLevelType w:val="hybridMultilevel"/>
    <w:tmpl w:val="DCA0A8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175686"/>
    <w:multiLevelType w:val="hybridMultilevel"/>
    <w:tmpl w:val="587ADC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AB52C1"/>
    <w:multiLevelType w:val="hybridMultilevel"/>
    <w:tmpl w:val="D84EBC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333638"/>
    <w:multiLevelType w:val="hybridMultilevel"/>
    <w:tmpl w:val="8176EA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F30DE3"/>
    <w:multiLevelType w:val="hybridMultilevel"/>
    <w:tmpl w:val="F1B2DD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942E3B"/>
    <w:multiLevelType w:val="hybridMultilevel"/>
    <w:tmpl w:val="91A267F4"/>
    <w:lvl w:ilvl="0" w:tplc="7BD4F60A">
      <w:start w:val="5"/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1E51626"/>
    <w:multiLevelType w:val="hybridMultilevel"/>
    <w:tmpl w:val="E89C67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7877F8"/>
    <w:multiLevelType w:val="hybridMultilevel"/>
    <w:tmpl w:val="4BB031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DC7D6F"/>
    <w:multiLevelType w:val="hybridMultilevel"/>
    <w:tmpl w:val="DC96173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871953"/>
    <w:multiLevelType w:val="hybridMultilevel"/>
    <w:tmpl w:val="998291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894F18"/>
    <w:multiLevelType w:val="hybridMultilevel"/>
    <w:tmpl w:val="387A0C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6"/>
  </w:num>
  <w:num w:numId="5">
    <w:abstractNumId w:val="8"/>
  </w:num>
  <w:num w:numId="6">
    <w:abstractNumId w:val="7"/>
  </w:num>
  <w:num w:numId="7">
    <w:abstractNumId w:val="11"/>
  </w:num>
  <w:num w:numId="8">
    <w:abstractNumId w:val="0"/>
  </w:num>
  <w:num w:numId="9">
    <w:abstractNumId w:val="1"/>
  </w:num>
  <w:num w:numId="10">
    <w:abstractNumId w:val="9"/>
  </w:num>
  <w:num w:numId="11">
    <w:abstractNumId w:val="5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5aatvfzdw0vrmer02npdt27dte90eweafxp&quot;&gt;KWB-X&lt;record-ids&gt;&lt;item&gt;103&lt;/item&gt;&lt;item&gt;132&lt;/item&gt;&lt;item&gt;163&lt;/item&gt;&lt;item&gt;253&lt;/item&gt;&lt;item&gt;292&lt;/item&gt;&lt;item&gt;543&lt;/item&gt;&lt;item&gt;675&lt;/item&gt;&lt;item&gt;676&lt;/item&gt;&lt;item&gt;716&lt;/item&gt;&lt;item&gt;717&lt;/item&gt;&lt;item&gt;745&lt;/item&gt;&lt;item&gt;746&lt;/item&gt;&lt;item&gt;747&lt;/item&gt;&lt;item&gt;748&lt;/item&gt;&lt;item&gt;749&lt;/item&gt;&lt;item&gt;750&lt;/item&gt;&lt;item&gt;751&lt;/item&gt;&lt;item&gt;752&lt;/item&gt;&lt;item&gt;753&lt;/item&gt;&lt;item&gt;754&lt;/item&gt;&lt;item&gt;755&lt;/item&gt;&lt;item&gt;756&lt;/item&gt;&lt;item&gt;757&lt;/item&gt;&lt;item&gt;758&lt;/item&gt;&lt;item&gt;759&lt;/item&gt;&lt;item&gt;760&lt;/item&gt;&lt;item&gt;762&lt;/item&gt;&lt;item&gt;763&lt;/item&gt;&lt;item&gt;764&lt;/item&gt;&lt;item&gt;765&lt;/item&gt;&lt;item&gt;766&lt;/item&gt;&lt;item&gt;767&lt;/item&gt;&lt;item&gt;768&lt;/item&gt;&lt;item&gt;769&lt;/item&gt;&lt;item&gt;771&lt;/item&gt;&lt;item&gt;772&lt;/item&gt;&lt;item&gt;773&lt;/item&gt;&lt;item&gt;774&lt;/item&gt;&lt;item&gt;777&lt;/item&gt;&lt;item&gt;778&lt;/item&gt;&lt;item&gt;779&lt;/item&gt;&lt;item&gt;780&lt;/item&gt;&lt;item&gt;781&lt;/item&gt;&lt;item&gt;782&lt;/item&gt;&lt;item&gt;783&lt;/item&gt;&lt;item&gt;784&lt;/item&gt;&lt;item&gt;785&lt;/item&gt;&lt;item&gt;786&lt;/item&gt;&lt;item&gt;787&lt;/item&gt;&lt;item&gt;788&lt;/item&gt;&lt;item&gt;790&lt;/item&gt;&lt;/record-ids&gt;&lt;/item&gt;&lt;/Libraries&gt;"/>
  </w:docVars>
  <w:rsids>
    <w:rsidRoot w:val="004A6682"/>
    <w:rsid w:val="000024D3"/>
    <w:rsid w:val="000037D3"/>
    <w:rsid w:val="00003829"/>
    <w:rsid w:val="0000732E"/>
    <w:rsid w:val="00010E68"/>
    <w:rsid w:val="000112C8"/>
    <w:rsid w:val="000130B9"/>
    <w:rsid w:val="0001313A"/>
    <w:rsid w:val="0001382B"/>
    <w:rsid w:val="00016C20"/>
    <w:rsid w:val="00017F8A"/>
    <w:rsid w:val="000214C7"/>
    <w:rsid w:val="000234EE"/>
    <w:rsid w:val="0002423F"/>
    <w:rsid w:val="0002660E"/>
    <w:rsid w:val="00026732"/>
    <w:rsid w:val="0002762D"/>
    <w:rsid w:val="00027769"/>
    <w:rsid w:val="000305D0"/>
    <w:rsid w:val="000327CC"/>
    <w:rsid w:val="0003717B"/>
    <w:rsid w:val="000401CB"/>
    <w:rsid w:val="00041219"/>
    <w:rsid w:val="000417D3"/>
    <w:rsid w:val="00041928"/>
    <w:rsid w:val="000422DE"/>
    <w:rsid w:val="00043FA1"/>
    <w:rsid w:val="00044782"/>
    <w:rsid w:val="000457EE"/>
    <w:rsid w:val="000478D6"/>
    <w:rsid w:val="000504CD"/>
    <w:rsid w:val="00050806"/>
    <w:rsid w:val="000508F2"/>
    <w:rsid w:val="00051307"/>
    <w:rsid w:val="0005154E"/>
    <w:rsid w:val="000515B3"/>
    <w:rsid w:val="00052328"/>
    <w:rsid w:val="0005245D"/>
    <w:rsid w:val="000527CF"/>
    <w:rsid w:val="0005292F"/>
    <w:rsid w:val="00052CAD"/>
    <w:rsid w:val="0005327F"/>
    <w:rsid w:val="000538A0"/>
    <w:rsid w:val="00056D35"/>
    <w:rsid w:val="00056F07"/>
    <w:rsid w:val="00057100"/>
    <w:rsid w:val="000606F9"/>
    <w:rsid w:val="000612CD"/>
    <w:rsid w:val="000628AA"/>
    <w:rsid w:val="000632CA"/>
    <w:rsid w:val="000637D2"/>
    <w:rsid w:val="000639AE"/>
    <w:rsid w:val="0006606C"/>
    <w:rsid w:val="0006702D"/>
    <w:rsid w:val="000671F8"/>
    <w:rsid w:val="0007012C"/>
    <w:rsid w:val="000709AF"/>
    <w:rsid w:val="00072FB2"/>
    <w:rsid w:val="00073AD3"/>
    <w:rsid w:val="00073FF7"/>
    <w:rsid w:val="00074621"/>
    <w:rsid w:val="00074ED2"/>
    <w:rsid w:val="0007707D"/>
    <w:rsid w:val="000775AD"/>
    <w:rsid w:val="00077B35"/>
    <w:rsid w:val="000816CD"/>
    <w:rsid w:val="00081F84"/>
    <w:rsid w:val="00083566"/>
    <w:rsid w:val="00085084"/>
    <w:rsid w:val="000852BE"/>
    <w:rsid w:val="000855CE"/>
    <w:rsid w:val="000906FA"/>
    <w:rsid w:val="00090C4B"/>
    <w:rsid w:val="00090F92"/>
    <w:rsid w:val="000918F7"/>
    <w:rsid w:val="0009398F"/>
    <w:rsid w:val="00094217"/>
    <w:rsid w:val="0009465F"/>
    <w:rsid w:val="00096854"/>
    <w:rsid w:val="00096C68"/>
    <w:rsid w:val="0009742E"/>
    <w:rsid w:val="000A03DB"/>
    <w:rsid w:val="000A07F1"/>
    <w:rsid w:val="000A1302"/>
    <w:rsid w:val="000A1C9C"/>
    <w:rsid w:val="000A3FFC"/>
    <w:rsid w:val="000A6AE2"/>
    <w:rsid w:val="000B120F"/>
    <w:rsid w:val="000B14AF"/>
    <w:rsid w:val="000B1802"/>
    <w:rsid w:val="000B1B7C"/>
    <w:rsid w:val="000B1DE6"/>
    <w:rsid w:val="000B7117"/>
    <w:rsid w:val="000C0325"/>
    <w:rsid w:val="000C0686"/>
    <w:rsid w:val="000C195D"/>
    <w:rsid w:val="000C260E"/>
    <w:rsid w:val="000C272C"/>
    <w:rsid w:val="000C29B6"/>
    <w:rsid w:val="000C3325"/>
    <w:rsid w:val="000C3CED"/>
    <w:rsid w:val="000C458E"/>
    <w:rsid w:val="000C5E8C"/>
    <w:rsid w:val="000C650A"/>
    <w:rsid w:val="000C6E14"/>
    <w:rsid w:val="000D1ABC"/>
    <w:rsid w:val="000D2947"/>
    <w:rsid w:val="000D4E2A"/>
    <w:rsid w:val="000D6F01"/>
    <w:rsid w:val="000D7E66"/>
    <w:rsid w:val="000E1166"/>
    <w:rsid w:val="000E2923"/>
    <w:rsid w:val="000E3F74"/>
    <w:rsid w:val="000E4CA9"/>
    <w:rsid w:val="000E527D"/>
    <w:rsid w:val="000E6344"/>
    <w:rsid w:val="000E78C1"/>
    <w:rsid w:val="000F0CC5"/>
    <w:rsid w:val="000F1F31"/>
    <w:rsid w:val="000F24EB"/>
    <w:rsid w:val="000F2518"/>
    <w:rsid w:val="000F25B5"/>
    <w:rsid w:val="000F2E24"/>
    <w:rsid w:val="000F3037"/>
    <w:rsid w:val="000F45B5"/>
    <w:rsid w:val="000F472A"/>
    <w:rsid w:val="000F4BB8"/>
    <w:rsid w:val="000F522D"/>
    <w:rsid w:val="00100171"/>
    <w:rsid w:val="001015B2"/>
    <w:rsid w:val="0010165F"/>
    <w:rsid w:val="00102795"/>
    <w:rsid w:val="0010460D"/>
    <w:rsid w:val="001063F8"/>
    <w:rsid w:val="001066A6"/>
    <w:rsid w:val="00106A61"/>
    <w:rsid w:val="001077C3"/>
    <w:rsid w:val="0011092E"/>
    <w:rsid w:val="00112DC8"/>
    <w:rsid w:val="00114A98"/>
    <w:rsid w:val="001159A6"/>
    <w:rsid w:val="00116A61"/>
    <w:rsid w:val="00121218"/>
    <w:rsid w:val="00121E9F"/>
    <w:rsid w:val="001220BC"/>
    <w:rsid w:val="00123CE7"/>
    <w:rsid w:val="00132BD2"/>
    <w:rsid w:val="00134E6C"/>
    <w:rsid w:val="00135263"/>
    <w:rsid w:val="0013573F"/>
    <w:rsid w:val="00136A3C"/>
    <w:rsid w:val="00136EA2"/>
    <w:rsid w:val="00137047"/>
    <w:rsid w:val="001372D4"/>
    <w:rsid w:val="00140651"/>
    <w:rsid w:val="00140BEB"/>
    <w:rsid w:val="00140E96"/>
    <w:rsid w:val="00141974"/>
    <w:rsid w:val="00141F4C"/>
    <w:rsid w:val="00145860"/>
    <w:rsid w:val="00145E62"/>
    <w:rsid w:val="001462E9"/>
    <w:rsid w:val="00146524"/>
    <w:rsid w:val="001468B7"/>
    <w:rsid w:val="00146D7E"/>
    <w:rsid w:val="001471F8"/>
    <w:rsid w:val="00147B77"/>
    <w:rsid w:val="00147BF6"/>
    <w:rsid w:val="001507DF"/>
    <w:rsid w:val="00150A1C"/>
    <w:rsid w:val="00151134"/>
    <w:rsid w:val="001521CB"/>
    <w:rsid w:val="00152975"/>
    <w:rsid w:val="00152F9E"/>
    <w:rsid w:val="00153783"/>
    <w:rsid w:val="00153CE0"/>
    <w:rsid w:val="001540A5"/>
    <w:rsid w:val="0015440E"/>
    <w:rsid w:val="00155599"/>
    <w:rsid w:val="00156EDD"/>
    <w:rsid w:val="001572F4"/>
    <w:rsid w:val="00157B95"/>
    <w:rsid w:val="00160BEF"/>
    <w:rsid w:val="00161AB7"/>
    <w:rsid w:val="00161D02"/>
    <w:rsid w:val="0016207C"/>
    <w:rsid w:val="0016235D"/>
    <w:rsid w:val="00165EF7"/>
    <w:rsid w:val="001700EB"/>
    <w:rsid w:val="001701B2"/>
    <w:rsid w:val="00171183"/>
    <w:rsid w:val="00171397"/>
    <w:rsid w:val="0017204A"/>
    <w:rsid w:val="00172936"/>
    <w:rsid w:val="00174E7A"/>
    <w:rsid w:val="001752AD"/>
    <w:rsid w:val="00176271"/>
    <w:rsid w:val="001763ED"/>
    <w:rsid w:val="001766D5"/>
    <w:rsid w:val="00176A78"/>
    <w:rsid w:val="00177657"/>
    <w:rsid w:val="00177A02"/>
    <w:rsid w:val="00177B68"/>
    <w:rsid w:val="00180456"/>
    <w:rsid w:val="00183D67"/>
    <w:rsid w:val="001846C5"/>
    <w:rsid w:val="001852F4"/>
    <w:rsid w:val="00186E23"/>
    <w:rsid w:val="0019067A"/>
    <w:rsid w:val="001910E4"/>
    <w:rsid w:val="001918F4"/>
    <w:rsid w:val="001921BF"/>
    <w:rsid w:val="00193630"/>
    <w:rsid w:val="0019372A"/>
    <w:rsid w:val="00193ED6"/>
    <w:rsid w:val="00194F02"/>
    <w:rsid w:val="00195643"/>
    <w:rsid w:val="00195BAA"/>
    <w:rsid w:val="001968B4"/>
    <w:rsid w:val="00197FCC"/>
    <w:rsid w:val="001A03D4"/>
    <w:rsid w:val="001A078D"/>
    <w:rsid w:val="001A1460"/>
    <w:rsid w:val="001A1CDD"/>
    <w:rsid w:val="001A2EF2"/>
    <w:rsid w:val="001A3032"/>
    <w:rsid w:val="001A3340"/>
    <w:rsid w:val="001A3BFB"/>
    <w:rsid w:val="001A4085"/>
    <w:rsid w:val="001A4702"/>
    <w:rsid w:val="001A6090"/>
    <w:rsid w:val="001B09EE"/>
    <w:rsid w:val="001B2C0E"/>
    <w:rsid w:val="001B3563"/>
    <w:rsid w:val="001B4338"/>
    <w:rsid w:val="001B4DED"/>
    <w:rsid w:val="001B670A"/>
    <w:rsid w:val="001B716F"/>
    <w:rsid w:val="001B7250"/>
    <w:rsid w:val="001C12CD"/>
    <w:rsid w:val="001C2493"/>
    <w:rsid w:val="001C42D7"/>
    <w:rsid w:val="001C5163"/>
    <w:rsid w:val="001C5993"/>
    <w:rsid w:val="001C666A"/>
    <w:rsid w:val="001C6946"/>
    <w:rsid w:val="001C6F23"/>
    <w:rsid w:val="001D08EB"/>
    <w:rsid w:val="001D71C5"/>
    <w:rsid w:val="001D7736"/>
    <w:rsid w:val="001D79FD"/>
    <w:rsid w:val="001D7DCB"/>
    <w:rsid w:val="001E03F4"/>
    <w:rsid w:val="001E2F4D"/>
    <w:rsid w:val="001E3944"/>
    <w:rsid w:val="001E40A3"/>
    <w:rsid w:val="001E5072"/>
    <w:rsid w:val="001E54CF"/>
    <w:rsid w:val="001E7347"/>
    <w:rsid w:val="001E73E9"/>
    <w:rsid w:val="001E7E14"/>
    <w:rsid w:val="001F116C"/>
    <w:rsid w:val="001F28BD"/>
    <w:rsid w:val="001F30BF"/>
    <w:rsid w:val="001F339E"/>
    <w:rsid w:val="00200437"/>
    <w:rsid w:val="002012AD"/>
    <w:rsid w:val="00201671"/>
    <w:rsid w:val="00201D4C"/>
    <w:rsid w:val="0020255B"/>
    <w:rsid w:val="0020263E"/>
    <w:rsid w:val="00202F20"/>
    <w:rsid w:val="00203291"/>
    <w:rsid w:val="00204416"/>
    <w:rsid w:val="00204ED6"/>
    <w:rsid w:val="0020505B"/>
    <w:rsid w:val="00205D37"/>
    <w:rsid w:val="00206362"/>
    <w:rsid w:val="00206499"/>
    <w:rsid w:val="00206BF2"/>
    <w:rsid w:val="00210A0F"/>
    <w:rsid w:val="0021279A"/>
    <w:rsid w:val="0021615F"/>
    <w:rsid w:val="002163A9"/>
    <w:rsid w:val="00217D50"/>
    <w:rsid w:val="00220330"/>
    <w:rsid w:val="002208F4"/>
    <w:rsid w:val="0022121A"/>
    <w:rsid w:val="002214A7"/>
    <w:rsid w:val="00221981"/>
    <w:rsid w:val="00222D62"/>
    <w:rsid w:val="00222D86"/>
    <w:rsid w:val="00223696"/>
    <w:rsid w:val="002236F6"/>
    <w:rsid w:val="00224019"/>
    <w:rsid w:val="00224191"/>
    <w:rsid w:val="0022481E"/>
    <w:rsid w:val="0022667F"/>
    <w:rsid w:val="0023028E"/>
    <w:rsid w:val="00234B93"/>
    <w:rsid w:val="00237406"/>
    <w:rsid w:val="00237C67"/>
    <w:rsid w:val="00240F48"/>
    <w:rsid w:val="002410F0"/>
    <w:rsid w:val="002443F2"/>
    <w:rsid w:val="0024545B"/>
    <w:rsid w:val="00251267"/>
    <w:rsid w:val="002514CD"/>
    <w:rsid w:val="00251FA6"/>
    <w:rsid w:val="002560D3"/>
    <w:rsid w:val="00256117"/>
    <w:rsid w:val="00256123"/>
    <w:rsid w:val="00257105"/>
    <w:rsid w:val="00257B06"/>
    <w:rsid w:val="002603AE"/>
    <w:rsid w:val="002617FC"/>
    <w:rsid w:val="00261D1A"/>
    <w:rsid w:val="00262567"/>
    <w:rsid w:val="0026257B"/>
    <w:rsid w:val="00262F0F"/>
    <w:rsid w:val="00263DCB"/>
    <w:rsid w:val="00264AEC"/>
    <w:rsid w:val="00265CEE"/>
    <w:rsid w:val="00266509"/>
    <w:rsid w:val="00266E9F"/>
    <w:rsid w:val="00267376"/>
    <w:rsid w:val="0026761B"/>
    <w:rsid w:val="002723AD"/>
    <w:rsid w:val="002723F1"/>
    <w:rsid w:val="0027326C"/>
    <w:rsid w:val="002743A9"/>
    <w:rsid w:val="00275512"/>
    <w:rsid w:val="002760B9"/>
    <w:rsid w:val="0028043B"/>
    <w:rsid w:val="00280BAD"/>
    <w:rsid w:val="00281044"/>
    <w:rsid w:val="0028223A"/>
    <w:rsid w:val="0028298D"/>
    <w:rsid w:val="00283392"/>
    <w:rsid w:val="00283A2E"/>
    <w:rsid w:val="0028655A"/>
    <w:rsid w:val="00290126"/>
    <w:rsid w:val="00290F19"/>
    <w:rsid w:val="00291B84"/>
    <w:rsid w:val="002930C2"/>
    <w:rsid w:val="002936B6"/>
    <w:rsid w:val="002957CC"/>
    <w:rsid w:val="002974FD"/>
    <w:rsid w:val="0029781C"/>
    <w:rsid w:val="00297A78"/>
    <w:rsid w:val="00297D08"/>
    <w:rsid w:val="002A052A"/>
    <w:rsid w:val="002A2561"/>
    <w:rsid w:val="002A2BF9"/>
    <w:rsid w:val="002A439C"/>
    <w:rsid w:val="002A4539"/>
    <w:rsid w:val="002A4928"/>
    <w:rsid w:val="002A4D9B"/>
    <w:rsid w:val="002A53CE"/>
    <w:rsid w:val="002A58F1"/>
    <w:rsid w:val="002A6BBC"/>
    <w:rsid w:val="002A6EC3"/>
    <w:rsid w:val="002A773D"/>
    <w:rsid w:val="002A784D"/>
    <w:rsid w:val="002B23D5"/>
    <w:rsid w:val="002B6279"/>
    <w:rsid w:val="002C1758"/>
    <w:rsid w:val="002C1A5F"/>
    <w:rsid w:val="002C33A5"/>
    <w:rsid w:val="002C37D3"/>
    <w:rsid w:val="002C4A43"/>
    <w:rsid w:val="002C762B"/>
    <w:rsid w:val="002D0781"/>
    <w:rsid w:val="002D147F"/>
    <w:rsid w:val="002D1559"/>
    <w:rsid w:val="002D3A78"/>
    <w:rsid w:val="002D4B18"/>
    <w:rsid w:val="002D6D6C"/>
    <w:rsid w:val="002D7273"/>
    <w:rsid w:val="002E18AC"/>
    <w:rsid w:val="002E32C5"/>
    <w:rsid w:val="002E3E3A"/>
    <w:rsid w:val="002E461A"/>
    <w:rsid w:val="002E537B"/>
    <w:rsid w:val="002E5881"/>
    <w:rsid w:val="002E6CAC"/>
    <w:rsid w:val="002E6E1A"/>
    <w:rsid w:val="002E6F31"/>
    <w:rsid w:val="002F1ADA"/>
    <w:rsid w:val="002F3D40"/>
    <w:rsid w:val="002F4660"/>
    <w:rsid w:val="002F4A4A"/>
    <w:rsid w:val="002F5379"/>
    <w:rsid w:val="002F618D"/>
    <w:rsid w:val="002F7A8D"/>
    <w:rsid w:val="002F7A8F"/>
    <w:rsid w:val="00301E19"/>
    <w:rsid w:val="0030234F"/>
    <w:rsid w:val="003032C8"/>
    <w:rsid w:val="003037AA"/>
    <w:rsid w:val="003070C7"/>
    <w:rsid w:val="0030737B"/>
    <w:rsid w:val="00307B01"/>
    <w:rsid w:val="0031018D"/>
    <w:rsid w:val="00310B40"/>
    <w:rsid w:val="00311370"/>
    <w:rsid w:val="003125D3"/>
    <w:rsid w:val="00312B39"/>
    <w:rsid w:val="00312DED"/>
    <w:rsid w:val="0031503A"/>
    <w:rsid w:val="003204EE"/>
    <w:rsid w:val="00320BB3"/>
    <w:rsid w:val="00320E6F"/>
    <w:rsid w:val="00322039"/>
    <w:rsid w:val="00322748"/>
    <w:rsid w:val="003229EA"/>
    <w:rsid w:val="00323DB1"/>
    <w:rsid w:val="003254FF"/>
    <w:rsid w:val="003266BA"/>
    <w:rsid w:val="00326801"/>
    <w:rsid w:val="00330305"/>
    <w:rsid w:val="0033110D"/>
    <w:rsid w:val="00331C6B"/>
    <w:rsid w:val="00331D2D"/>
    <w:rsid w:val="00333258"/>
    <w:rsid w:val="00336119"/>
    <w:rsid w:val="0033672A"/>
    <w:rsid w:val="003410DB"/>
    <w:rsid w:val="00341262"/>
    <w:rsid w:val="003432B5"/>
    <w:rsid w:val="00343DF7"/>
    <w:rsid w:val="00343F78"/>
    <w:rsid w:val="00344C48"/>
    <w:rsid w:val="00345FA2"/>
    <w:rsid w:val="00346866"/>
    <w:rsid w:val="0034723C"/>
    <w:rsid w:val="00350CD6"/>
    <w:rsid w:val="00352D66"/>
    <w:rsid w:val="00352F6F"/>
    <w:rsid w:val="003549A8"/>
    <w:rsid w:val="00354BF7"/>
    <w:rsid w:val="00354C45"/>
    <w:rsid w:val="00354F7F"/>
    <w:rsid w:val="003550E3"/>
    <w:rsid w:val="00355820"/>
    <w:rsid w:val="00355989"/>
    <w:rsid w:val="003564FC"/>
    <w:rsid w:val="00357065"/>
    <w:rsid w:val="0035798F"/>
    <w:rsid w:val="00360040"/>
    <w:rsid w:val="003606F0"/>
    <w:rsid w:val="00360922"/>
    <w:rsid w:val="00360E71"/>
    <w:rsid w:val="00361754"/>
    <w:rsid w:val="003629E2"/>
    <w:rsid w:val="00362DAA"/>
    <w:rsid w:val="00362E26"/>
    <w:rsid w:val="00363F59"/>
    <w:rsid w:val="0036484A"/>
    <w:rsid w:val="003654E2"/>
    <w:rsid w:val="003669A8"/>
    <w:rsid w:val="003674F8"/>
    <w:rsid w:val="0036783D"/>
    <w:rsid w:val="00367D8E"/>
    <w:rsid w:val="003702B3"/>
    <w:rsid w:val="00370589"/>
    <w:rsid w:val="00372510"/>
    <w:rsid w:val="00372B63"/>
    <w:rsid w:val="00372CB8"/>
    <w:rsid w:val="00372DCA"/>
    <w:rsid w:val="003734DC"/>
    <w:rsid w:val="003735F9"/>
    <w:rsid w:val="00374EAA"/>
    <w:rsid w:val="00381536"/>
    <w:rsid w:val="003820E6"/>
    <w:rsid w:val="00383476"/>
    <w:rsid w:val="00385226"/>
    <w:rsid w:val="00385C79"/>
    <w:rsid w:val="00386CBC"/>
    <w:rsid w:val="003908F6"/>
    <w:rsid w:val="00391CC4"/>
    <w:rsid w:val="00392575"/>
    <w:rsid w:val="00392870"/>
    <w:rsid w:val="00393B08"/>
    <w:rsid w:val="00396BD2"/>
    <w:rsid w:val="0039766F"/>
    <w:rsid w:val="00397B1E"/>
    <w:rsid w:val="00397C9A"/>
    <w:rsid w:val="003A158E"/>
    <w:rsid w:val="003A3CFC"/>
    <w:rsid w:val="003A5E53"/>
    <w:rsid w:val="003A701B"/>
    <w:rsid w:val="003A75CC"/>
    <w:rsid w:val="003A7765"/>
    <w:rsid w:val="003A7AFD"/>
    <w:rsid w:val="003B0B2C"/>
    <w:rsid w:val="003B148C"/>
    <w:rsid w:val="003B1846"/>
    <w:rsid w:val="003B4011"/>
    <w:rsid w:val="003B5BF3"/>
    <w:rsid w:val="003B7512"/>
    <w:rsid w:val="003C0D65"/>
    <w:rsid w:val="003C37A7"/>
    <w:rsid w:val="003C5CCD"/>
    <w:rsid w:val="003C6384"/>
    <w:rsid w:val="003C7339"/>
    <w:rsid w:val="003C7F2E"/>
    <w:rsid w:val="003D1D0F"/>
    <w:rsid w:val="003D1DC2"/>
    <w:rsid w:val="003D6DE4"/>
    <w:rsid w:val="003D7CAA"/>
    <w:rsid w:val="003E0D10"/>
    <w:rsid w:val="003E21D4"/>
    <w:rsid w:val="003E3DD5"/>
    <w:rsid w:val="003E4B05"/>
    <w:rsid w:val="003E5F69"/>
    <w:rsid w:val="003E6C32"/>
    <w:rsid w:val="003E7710"/>
    <w:rsid w:val="003E7EE9"/>
    <w:rsid w:val="003E7F5B"/>
    <w:rsid w:val="003F13B2"/>
    <w:rsid w:val="003F13BF"/>
    <w:rsid w:val="003F2AE7"/>
    <w:rsid w:val="003F2D54"/>
    <w:rsid w:val="003F4162"/>
    <w:rsid w:val="003F55D9"/>
    <w:rsid w:val="003F5802"/>
    <w:rsid w:val="003F703F"/>
    <w:rsid w:val="003F7115"/>
    <w:rsid w:val="003F75B0"/>
    <w:rsid w:val="004027C8"/>
    <w:rsid w:val="00402BAD"/>
    <w:rsid w:val="00403414"/>
    <w:rsid w:val="0040442D"/>
    <w:rsid w:val="00404D93"/>
    <w:rsid w:val="00405806"/>
    <w:rsid w:val="00406370"/>
    <w:rsid w:val="00406A58"/>
    <w:rsid w:val="00407F8B"/>
    <w:rsid w:val="004105D0"/>
    <w:rsid w:val="004116EB"/>
    <w:rsid w:val="00411C2C"/>
    <w:rsid w:val="00411EB2"/>
    <w:rsid w:val="004127A5"/>
    <w:rsid w:val="00414840"/>
    <w:rsid w:val="00414FE8"/>
    <w:rsid w:val="00415043"/>
    <w:rsid w:val="00415D79"/>
    <w:rsid w:val="00416CE5"/>
    <w:rsid w:val="00417BC4"/>
    <w:rsid w:val="00420390"/>
    <w:rsid w:val="0042039D"/>
    <w:rsid w:val="00420DC6"/>
    <w:rsid w:val="00422D1D"/>
    <w:rsid w:val="004238C4"/>
    <w:rsid w:val="00423AB1"/>
    <w:rsid w:val="004242E3"/>
    <w:rsid w:val="00424EAD"/>
    <w:rsid w:val="0042771E"/>
    <w:rsid w:val="0042798C"/>
    <w:rsid w:val="00430073"/>
    <w:rsid w:val="004300E4"/>
    <w:rsid w:val="00430FF6"/>
    <w:rsid w:val="00431742"/>
    <w:rsid w:val="00432D15"/>
    <w:rsid w:val="00433167"/>
    <w:rsid w:val="0043601C"/>
    <w:rsid w:val="0044120E"/>
    <w:rsid w:val="004441B0"/>
    <w:rsid w:val="00444A94"/>
    <w:rsid w:val="004471B2"/>
    <w:rsid w:val="004503B9"/>
    <w:rsid w:val="004503D8"/>
    <w:rsid w:val="004507AB"/>
    <w:rsid w:val="00450AEA"/>
    <w:rsid w:val="00450E8C"/>
    <w:rsid w:val="0045331A"/>
    <w:rsid w:val="0045498C"/>
    <w:rsid w:val="00456741"/>
    <w:rsid w:val="00457F13"/>
    <w:rsid w:val="00460602"/>
    <w:rsid w:val="00462319"/>
    <w:rsid w:val="0046319F"/>
    <w:rsid w:val="004636C5"/>
    <w:rsid w:val="00464BEF"/>
    <w:rsid w:val="00464D8E"/>
    <w:rsid w:val="004653DF"/>
    <w:rsid w:val="00472EAD"/>
    <w:rsid w:val="0047484C"/>
    <w:rsid w:val="0047496F"/>
    <w:rsid w:val="004760AF"/>
    <w:rsid w:val="00483948"/>
    <w:rsid w:val="004844B1"/>
    <w:rsid w:val="0048467E"/>
    <w:rsid w:val="00485108"/>
    <w:rsid w:val="00485C73"/>
    <w:rsid w:val="00486E13"/>
    <w:rsid w:val="00487D64"/>
    <w:rsid w:val="00490622"/>
    <w:rsid w:val="00491D61"/>
    <w:rsid w:val="00494ECC"/>
    <w:rsid w:val="00496A4B"/>
    <w:rsid w:val="004970A5"/>
    <w:rsid w:val="004970FE"/>
    <w:rsid w:val="004973FE"/>
    <w:rsid w:val="004A1C7D"/>
    <w:rsid w:val="004A2398"/>
    <w:rsid w:val="004A2DB2"/>
    <w:rsid w:val="004A2FEC"/>
    <w:rsid w:val="004A3425"/>
    <w:rsid w:val="004A348C"/>
    <w:rsid w:val="004A5E6B"/>
    <w:rsid w:val="004A6682"/>
    <w:rsid w:val="004B03A3"/>
    <w:rsid w:val="004B04B2"/>
    <w:rsid w:val="004B06F7"/>
    <w:rsid w:val="004B0A5A"/>
    <w:rsid w:val="004B14AE"/>
    <w:rsid w:val="004B2CA8"/>
    <w:rsid w:val="004B3053"/>
    <w:rsid w:val="004B4DCC"/>
    <w:rsid w:val="004B6F7E"/>
    <w:rsid w:val="004B729A"/>
    <w:rsid w:val="004B7686"/>
    <w:rsid w:val="004B7773"/>
    <w:rsid w:val="004C0004"/>
    <w:rsid w:val="004C15C2"/>
    <w:rsid w:val="004C1A3B"/>
    <w:rsid w:val="004C2422"/>
    <w:rsid w:val="004C25EB"/>
    <w:rsid w:val="004C3017"/>
    <w:rsid w:val="004C74C4"/>
    <w:rsid w:val="004C7738"/>
    <w:rsid w:val="004C7961"/>
    <w:rsid w:val="004D19AA"/>
    <w:rsid w:val="004D2A08"/>
    <w:rsid w:val="004D2F76"/>
    <w:rsid w:val="004D3A3C"/>
    <w:rsid w:val="004D3CCC"/>
    <w:rsid w:val="004D4E68"/>
    <w:rsid w:val="004D5F3F"/>
    <w:rsid w:val="004D61B5"/>
    <w:rsid w:val="004D7234"/>
    <w:rsid w:val="004D72F2"/>
    <w:rsid w:val="004D7921"/>
    <w:rsid w:val="004E05FF"/>
    <w:rsid w:val="004E2940"/>
    <w:rsid w:val="004E5729"/>
    <w:rsid w:val="004E606C"/>
    <w:rsid w:val="004E70CA"/>
    <w:rsid w:val="004E775F"/>
    <w:rsid w:val="004E7BE6"/>
    <w:rsid w:val="004E7C75"/>
    <w:rsid w:val="004F030D"/>
    <w:rsid w:val="004F138B"/>
    <w:rsid w:val="004F1607"/>
    <w:rsid w:val="004F1A4C"/>
    <w:rsid w:val="004F1BB4"/>
    <w:rsid w:val="004F4EB3"/>
    <w:rsid w:val="004F522D"/>
    <w:rsid w:val="004F6402"/>
    <w:rsid w:val="004F65D9"/>
    <w:rsid w:val="004F7BA1"/>
    <w:rsid w:val="004F7FE1"/>
    <w:rsid w:val="0050050B"/>
    <w:rsid w:val="00502E26"/>
    <w:rsid w:val="00503455"/>
    <w:rsid w:val="00504F42"/>
    <w:rsid w:val="00505158"/>
    <w:rsid w:val="00505B28"/>
    <w:rsid w:val="00505B5B"/>
    <w:rsid w:val="00506DAC"/>
    <w:rsid w:val="00510F36"/>
    <w:rsid w:val="00511F7F"/>
    <w:rsid w:val="00512D0F"/>
    <w:rsid w:val="00513CA2"/>
    <w:rsid w:val="005148D3"/>
    <w:rsid w:val="00515F0B"/>
    <w:rsid w:val="0051766B"/>
    <w:rsid w:val="005179EA"/>
    <w:rsid w:val="00517D10"/>
    <w:rsid w:val="0052144E"/>
    <w:rsid w:val="005216AD"/>
    <w:rsid w:val="0052200C"/>
    <w:rsid w:val="0052238D"/>
    <w:rsid w:val="00524FFD"/>
    <w:rsid w:val="00525FE3"/>
    <w:rsid w:val="00526AE9"/>
    <w:rsid w:val="00527EEE"/>
    <w:rsid w:val="00530095"/>
    <w:rsid w:val="00531FFE"/>
    <w:rsid w:val="005330D1"/>
    <w:rsid w:val="005357FC"/>
    <w:rsid w:val="0053770E"/>
    <w:rsid w:val="005429A2"/>
    <w:rsid w:val="0054760D"/>
    <w:rsid w:val="00547F2D"/>
    <w:rsid w:val="0055131E"/>
    <w:rsid w:val="0055206D"/>
    <w:rsid w:val="0055239C"/>
    <w:rsid w:val="00553F72"/>
    <w:rsid w:val="005542A9"/>
    <w:rsid w:val="005542AB"/>
    <w:rsid w:val="005548FD"/>
    <w:rsid w:val="005568A1"/>
    <w:rsid w:val="00557D11"/>
    <w:rsid w:val="00557F3C"/>
    <w:rsid w:val="00562D8B"/>
    <w:rsid w:val="00562E4C"/>
    <w:rsid w:val="005635AD"/>
    <w:rsid w:val="00564226"/>
    <w:rsid w:val="00565522"/>
    <w:rsid w:val="0056708D"/>
    <w:rsid w:val="00567C2B"/>
    <w:rsid w:val="005705A7"/>
    <w:rsid w:val="00570F1F"/>
    <w:rsid w:val="005718B6"/>
    <w:rsid w:val="00571AD8"/>
    <w:rsid w:val="00572954"/>
    <w:rsid w:val="00572AAA"/>
    <w:rsid w:val="0057492A"/>
    <w:rsid w:val="00575612"/>
    <w:rsid w:val="00577365"/>
    <w:rsid w:val="0057752F"/>
    <w:rsid w:val="00577AA0"/>
    <w:rsid w:val="005817A2"/>
    <w:rsid w:val="00581D20"/>
    <w:rsid w:val="00581E20"/>
    <w:rsid w:val="00584665"/>
    <w:rsid w:val="00584BEB"/>
    <w:rsid w:val="00585301"/>
    <w:rsid w:val="0058700A"/>
    <w:rsid w:val="00587432"/>
    <w:rsid w:val="005901A8"/>
    <w:rsid w:val="005903DE"/>
    <w:rsid w:val="005915DD"/>
    <w:rsid w:val="00592B18"/>
    <w:rsid w:val="00593F81"/>
    <w:rsid w:val="005958A9"/>
    <w:rsid w:val="0059620E"/>
    <w:rsid w:val="005964BB"/>
    <w:rsid w:val="00596D3D"/>
    <w:rsid w:val="005A09FE"/>
    <w:rsid w:val="005A1E1C"/>
    <w:rsid w:val="005A2C7C"/>
    <w:rsid w:val="005A2F66"/>
    <w:rsid w:val="005A3908"/>
    <w:rsid w:val="005A44D8"/>
    <w:rsid w:val="005A5576"/>
    <w:rsid w:val="005A6643"/>
    <w:rsid w:val="005A768C"/>
    <w:rsid w:val="005B04A1"/>
    <w:rsid w:val="005B0F8E"/>
    <w:rsid w:val="005B10B8"/>
    <w:rsid w:val="005B1640"/>
    <w:rsid w:val="005B1DAE"/>
    <w:rsid w:val="005B43DC"/>
    <w:rsid w:val="005B6015"/>
    <w:rsid w:val="005B799F"/>
    <w:rsid w:val="005C09FE"/>
    <w:rsid w:val="005C1FCA"/>
    <w:rsid w:val="005C2296"/>
    <w:rsid w:val="005C2C13"/>
    <w:rsid w:val="005C5370"/>
    <w:rsid w:val="005C58F1"/>
    <w:rsid w:val="005C5B85"/>
    <w:rsid w:val="005C667E"/>
    <w:rsid w:val="005D17A7"/>
    <w:rsid w:val="005D18FB"/>
    <w:rsid w:val="005D2614"/>
    <w:rsid w:val="005D2B46"/>
    <w:rsid w:val="005D5D76"/>
    <w:rsid w:val="005D666F"/>
    <w:rsid w:val="005D6EA2"/>
    <w:rsid w:val="005D76DE"/>
    <w:rsid w:val="005D7EEA"/>
    <w:rsid w:val="005E0421"/>
    <w:rsid w:val="005E05A0"/>
    <w:rsid w:val="005E16B5"/>
    <w:rsid w:val="005E1888"/>
    <w:rsid w:val="005E38A7"/>
    <w:rsid w:val="005E3AED"/>
    <w:rsid w:val="005E414A"/>
    <w:rsid w:val="005E73E0"/>
    <w:rsid w:val="005E7BED"/>
    <w:rsid w:val="005F165D"/>
    <w:rsid w:val="005F1E19"/>
    <w:rsid w:val="005F36D5"/>
    <w:rsid w:val="005F3A0D"/>
    <w:rsid w:val="005F44F8"/>
    <w:rsid w:val="005F4C6E"/>
    <w:rsid w:val="005F51AD"/>
    <w:rsid w:val="005F5279"/>
    <w:rsid w:val="005F5F9D"/>
    <w:rsid w:val="005F6611"/>
    <w:rsid w:val="005F7283"/>
    <w:rsid w:val="005F7708"/>
    <w:rsid w:val="00600445"/>
    <w:rsid w:val="00601143"/>
    <w:rsid w:val="00601899"/>
    <w:rsid w:val="006069E7"/>
    <w:rsid w:val="006074C2"/>
    <w:rsid w:val="006111BD"/>
    <w:rsid w:val="0061174F"/>
    <w:rsid w:val="006117AC"/>
    <w:rsid w:val="0062127F"/>
    <w:rsid w:val="006222E1"/>
    <w:rsid w:val="00623B9D"/>
    <w:rsid w:val="00624A26"/>
    <w:rsid w:val="00625A2B"/>
    <w:rsid w:val="00626435"/>
    <w:rsid w:val="0062748C"/>
    <w:rsid w:val="006303FF"/>
    <w:rsid w:val="00633D1E"/>
    <w:rsid w:val="006340BC"/>
    <w:rsid w:val="006354E0"/>
    <w:rsid w:val="00635DF7"/>
    <w:rsid w:val="00636ECE"/>
    <w:rsid w:val="00636EF4"/>
    <w:rsid w:val="006370CB"/>
    <w:rsid w:val="00637E51"/>
    <w:rsid w:val="00637F93"/>
    <w:rsid w:val="00640990"/>
    <w:rsid w:val="0064102E"/>
    <w:rsid w:val="0064160C"/>
    <w:rsid w:val="00642628"/>
    <w:rsid w:val="00644A5D"/>
    <w:rsid w:val="00644AF4"/>
    <w:rsid w:val="00644ED2"/>
    <w:rsid w:val="00646A49"/>
    <w:rsid w:val="00646BCA"/>
    <w:rsid w:val="0064775A"/>
    <w:rsid w:val="00651290"/>
    <w:rsid w:val="0065354C"/>
    <w:rsid w:val="00657016"/>
    <w:rsid w:val="00657482"/>
    <w:rsid w:val="00660E50"/>
    <w:rsid w:val="00664329"/>
    <w:rsid w:val="00664477"/>
    <w:rsid w:val="00666D3C"/>
    <w:rsid w:val="00667F09"/>
    <w:rsid w:val="00667F3A"/>
    <w:rsid w:val="00670213"/>
    <w:rsid w:val="00670C12"/>
    <w:rsid w:val="00672479"/>
    <w:rsid w:val="00672602"/>
    <w:rsid w:val="006742B9"/>
    <w:rsid w:val="00674924"/>
    <w:rsid w:val="00674A2D"/>
    <w:rsid w:val="00674E8C"/>
    <w:rsid w:val="006761E3"/>
    <w:rsid w:val="00676FB7"/>
    <w:rsid w:val="00677260"/>
    <w:rsid w:val="006779F1"/>
    <w:rsid w:val="00682094"/>
    <w:rsid w:val="00682892"/>
    <w:rsid w:val="00683416"/>
    <w:rsid w:val="006841E2"/>
    <w:rsid w:val="0068461C"/>
    <w:rsid w:val="006859E9"/>
    <w:rsid w:val="006862AF"/>
    <w:rsid w:val="00690428"/>
    <w:rsid w:val="006910E2"/>
    <w:rsid w:val="006912A6"/>
    <w:rsid w:val="00692DE3"/>
    <w:rsid w:val="00695CA5"/>
    <w:rsid w:val="0069665B"/>
    <w:rsid w:val="006975FB"/>
    <w:rsid w:val="006A0D9A"/>
    <w:rsid w:val="006A1F10"/>
    <w:rsid w:val="006A30E0"/>
    <w:rsid w:val="006A41EE"/>
    <w:rsid w:val="006A4972"/>
    <w:rsid w:val="006A5002"/>
    <w:rsid w:val="006A6AC6"/>
    <w:rsid w:val="006A6E44"/>
    <w:rsid w:val="006A741B"/>
    <w:rsid w:val="006A7A02"/>
    <w:rsid w:val="006B05BA"/>
    <w:rsid w:val="006B064D"/>
    <w:rsid w:val="006B0AD5"/>
    <w:rsid w:val="006B1165"/>
    <w:rsid w:val="006B2BDA"/>
    <w:rsid w:val="006B3321"/>
    <w:rsid w:val="006B5195"/>
    <w:rsid w:val="006B5CBC"/>
    <w:rsid w:val="006C016F"/>
    <w:rsid w:val="006C028A"/>
    <w:rsid w:val="006C1D44"/>
    <w:rsid w:val="006C2FDD"/>
    <w:rsid w:val="006C4156"/>
    <w:rsid w:val="006C4622"/>
    <w:rsid w:val="006C56A5"/>
    <w:rsid w:val="006C5DF3"/>
    <w:rsid w:val="006C5F0A"/>
    <w:rsid w:val="006C60BA"/>
    <w:rsid w:val="006C6769"/>
    <w:rsid w:val="006C6A46"/>
    <w:rsid w:val="006C78A5"/>
    <w:rsid w:val="006C7DE6"/>
    <w:rsid w:val="006D02D6"/>
    <w:rsid w:val="006D2BE6"/>
    <w:rsid w:val="006D2C9A"/>
    <w:rsid w:val="006D2E99"/>
    <w:rsid w:val="006D4155"/>
    <w:rsid w:val="006D5A79"/>
    <w:rsid w:val="006D60D6"/>
    <w:rsid w:val="006D66E3"/>
    <w:rsid w:val="006D6929"/>
    <w:rsid w:val="006D697F"/>
    <w:rsid w:val="006E345D"/>
    <w:rsid w:val="006E4C5A"/>
    <w:rsid w:val="006E5693"/>
    <w:rsid w:val="006E5E12"/>
    <w:rsid w:val="006E7F23"/>
    <w:rsid w:val="006F0258"/>
    <w:rsid w:val="006F2093"/>
    <w:rsid w:val="006F31F7"/>
    <w:rsid w:val="006F6239"/>
    <w:rsid w:val="006F6F4E"/>
    <w:rsid w:val="007009A6"/>
    <w:rsid w:val="00700EC7"/>
    <w:rsid w:val="007012CE"/>
    <w:rsid w:val="00703357"/>
    <w:rsid w:val="00703725"/>
    <w:rsid w:val="0070460D"/>
    <w:rsid w:val="00710C9A"/>
    <w:rsid w:val="00715669"/>
    <w:rsid w:val="00716AC9"/>
    <w:rsid w:val="007206B5"/>
    <w:rsid w:val="007221E6"/>
    <w:rsid w:val="007263CF"/>
    <w:rsid w:val="00727E3D"/>
    <w:rsid w:val="00730402"/>
    <w:rsid w:val="007311DA"/>
    <w:rsid w:val="0073329B"/>
    <w:rsid w:val="007345EE"/>
    <w:rsid w:val="00734798"/>
    <w:rsid w:val="0073542C"/>
    <w:rsid w:val="00735590"/>
    <w:rsid w:val="007357E6"/>
    <w:rsid w:val="00740038"/>
    <w:rsid w:val="0074090B"/>
    <w:rsid w:val="00740A89"/>
    <w:rsid w:val="00740B8D"/>
    <w:rsid w:val="00741C85"/>
    <w:rsid w:val="00742844"/>
    <w:rsid w:val="00742F2C"/>
    <w:rsid w:val="00746419"/>
    <w:rsid w:val="00746B9B"/>
    <w:rsid w:val="007507BE"/>
    <w:rsid w:val="0075240F"/>
    <w:rsid w:val="00752D6A"/>
    <w:rsid w:val="00752FD5"/>
    <w:rsid w:val="00753CA6"/>
    <w:rsid w:val="007540F5"/>
    <w:rsid w:val="0075440A"/>
    <w:rsid w:val="00754B47"/>
    <w:rsid w:val="00755392"/>
    <w:rsid w:val="007578ED"/>
    <w:rsid w:val="007609DE"/>
    <w:rsid w:val="00761FA0"/>
    <w:rsid w:val="007622F1"/>
    <w:rsid w:val="00762345"/>
    <w:rsid w:val="007626E0"/>
    <w:rsid w:val="007663DE"/>
    <w:rsid w:val="00766E13"/>
    <w:rsid w:val="007674E7"/>
    <w:rsid w:val="007706CB"/>
    <w:rsid w:val="0077161B"/>
    <w:rsid w:val="00771A53"/>
    <w:rsid w:val="00772586"/>
    <w:rsid w:val="007729B9"/>
    <w:rsid w:val="00774166"/>
    <w:rsid w:val="00775CE7"/>
    <w:rsid w:val="00777E74"/>
    <w:rsid w:val="0078024E"/>
    <w:rsid w:val="00781890"/>
    <w:rsid w:val="00781E5E"/>
    <w:rsid w:val="007837A3"/>
    <w:rsid w:val="007846B2"/>
    <w:rsid w:val="00784F54"/>
    <w:rsid w:val="00787203"/>
    <w:rsid w:val="0078780C"/>
    <w:rsid w:val="00794080"/>
    <w:rsid w:val="00795637"/>
    <w:rsid w:val="0079596D"/>
    <w:rsid w:val="007A019D"/>
    <w:rsid w:val="007A0221"/>
    <w:rsid w:val="007A1132"/>
    <w:rsid w:val="007A15D5"/>
    <w:rsid w:val="007A246B"/>
    <w:rsid w:val="007A5589"/>
    <w:rsid w:val="007A56B6"/>
    <w:rsid w:val="007A623E"/>
    <w:rsid w:val="007A70E0"/>
    <w:rsid w:val="007A7ABE"/>
    <w:rsid w:val="007B0368"/>
    <w:rsid w:val="007B03A4"/>
    <w:rsid w:val="007B0526"/>
    <w:rsid w:val="007B19E1"/>
    <w:rsid w:val="007B253A"/>
    <w:rsid w:val="007B3A5C"/>
    <w:rsid w:val="007B4876"/>
    <w:rsid w:val="007B5404"/>
    <w:rsid w:val="007B59A6"/>
    <w:rsid w:val="007B5F7E"/>
    <w:rsid w:val="007B6986"/>
    <w:rsid w:val="007B7080"/>
    <w:rsid w:val="007C17AA"/>
    <w:rsid w:val="007C2F09"/>
    <w:rsid w:val="007C4F02"/>
    <w:rsid w:val="007C6C13"/>
    <w:rsid w:val="007C7737"/>
    <w:rsid w:val="007C77C0"/>
    <w:rsid w:val="007C79DC"/>
    <w:rsid w:val="007D14A5"/>
    <w:rsid w:val="007D1F43"/>
    <w:rsid w:val="007D1FB9"/>
    <w:rsid w:val="007D4435"/>
    <w:rsid w:val="007D6E04"/>
    <w:rsid w:val="007E043E"/>
    <w:rsid w:val="007E072C"/>
    <w:rsid w:val="007E405D"/>
    <w:rsid w:val="007E601F"/>
    <w:rsid w:val="007E632B"/>
    <w:rsid w:val="007E7AE6"/>
    <w:rsid w:val="007F1C82"/>
    <w:rsid w:val="007F1E78"/>
    <w:rsid w:val="007F3777"/>
    <w:rsid w:val="007F4F73"/>
    <w:rsid w:val="007F50E7"/>
    <w:rsid w:val="007F5D6F"/>
    <w:rsid w:val="007F6565"/>
    <w:rsid w:val="00801C96"/>
    <w:rsid w:val="00802EA8"/>
    <w:rsid w:val="008043E8"/>
    <w:rsid w:val="0080461E"/>
    <w:rsid w:val="00807988"/>
    <w:rsid w:val="008100C4"/>
    <w:rsid w:val="00810F5F"/>
    <w:rsid w:val="00812003"/>
    <w:rsid w:val="0081276B"/>
    <w:rsid w:val="008139B4"/>
    <w:rsid w:val="00814A95"/>
    <w:rsid w:val="008153D4"/>
    <w:rsid w:val="00817767"/>
    <w:rsid w:val="0082055C"/>
    <w:rsid w:val="008207D0"/>
    <w:rsid w:val="0082082F"/>
    <w:rsid w:val="00820E2F"/>
    <w:rsid w:val="00822763"/>
    <w:rsid w:val="00824746"/>
    <w:rsid w:val="00825933"/>
    <w:rsid w:val="00826DE2"/>
    <w:rsid w:val="00826F45"/>
    <w:rsid w:val="008323A9"/>
    <w:rsid w:val="00833396"/>
    <w:rsid w:val="0083384A"/>
    <w:rsid w:val="00833A3B"/>
    <w:rsid w:val="00833C33"/>
    <w:rsid w:val="008349A1"/>
    <w:rsid w:val="00834B9E"/>
    <w:rsid w:val="008351E9"/>
    <w:rsid w:val="008353AE"/>
    <w:rsid w:val="008353B8"/>
    <w:rsid w:val="00841C88"/>
    <w:rsid w:val="00842705"/>
    <w:rsid w:val="00842BF0"/>
    <w:rsid w:val="0084316B"/>
    <w:rsid w:val="00845C6D"/>
    <w:rsid w:val="00845F19"/>
    <w:rsid w:val="00846F83"/>
    <w:rsid w:val="00847135"/>
    <w:rsid w:val="008478D3"/>
    <w:rsid w:val="008507FB"/>
    <w:rsid w:val="008524E1"/>
    <w:rsid w:val="0085262C"/>
    <w:rsid w:val="00852E36"/>
    <w:rsid w:val="00853DF2"/>
    <w:rsid w:val="00853EE9"/>
    <w:rsid w:val="00855C8D"/>
    <w:rsid w:val="00860AD6"/>
    <w:rsid w:val="00861D40"/>
    <w:rsid w:val="008624D4"/>
    <w:rsid w:val="00865CEC"/>
    <w:rsid w:val="00870B8A"/>
    <w:rsid w:val="008717B6"/>
    <w:rsid w:val="008720E9"/>
    <w:rsid w:val="0087256D"/>
    <w:rsid w:val="00872B92"/>
    <w:rsid w:val="0087589C"/>
    <w:rsid w:val="00875F44"/>
    <w:rsid w:val="008764B1"/>
    <w:rsid w:val="008766F0"/>
    <w:rsid w:val="00877347"/>
    <w:rsid w:val="0087767D"/>
    <w:rsid w:val="008814CC"/>
    <w:rsid w:val="00882077"/>
    <w:rsid w:val="00885C58"/>
    <w:rsid w:val="00886375"/>
    <w:rsid w:val="00887632"/>
    <w:rsid w:val="00891714"/>
    <w:rsid w:val="0089226D"/>
    <w:rsid w:val="008925E6"/>
    <w:rsid w:val="008938BF"/>
    <w:rsid w:val="00893DA7"/>
    <w:rsid w:val="0089425F"/>
    <w:rsid w:val="00895E9B"/>
    <w:rsid w:val="00896E57"/>
    <w:rsid w:val="008A0652"/>
    <w:rsid w:val="008A0BC6"/>
    <w:rsid w:val="008A289D"/>
    <w:rsid w:val="008A2F27"/>
    <w:rsid w:val="008A3076"/>
    <w:rsid w:val="008A4504"/>
    <w:rsid w:val="008A4BCA"/>
    <w:rsid w:val="008A5138"/>
    <w:rsid w:val="008A5521"/>
    <w:rsid w:val="008A5CED"/>
    <w:rsid w:val="008A67CC"/>
    <w:rsid w:val="008A6859"/>
    <w:rsid w:val="008A6EB4"/>
    <w:rsid w:val="008A6FAB"/>
    <w:rsid w:val="008A7675"/>
    <w:rsid w:val="008B190C"/>
    <w:rsid w:val="008B2156"/>
    <w:rsid w:val="008B4F36"/>
    <w:rsid w:val="008B552B"/>
    <w:rsid w:val="008B57FB"/>
    <w:rsid w:val="008B6237"/>
    <w:rsid w:val="008B6467"/>
    <w:rsid w:val="008C094C"/>
    <w:rsid w:val="008C14D6"/>
    <w:rsid w:val="008C21AA"/>
    <w:rsid w:val="008C2CA0"/>
    <w:rsid w:val="008C6924"/>
    <w:rsid w:val="008D1625"/>
    <w:rsid w:val="008D1E69"/>
    <w:rsid w:val="008D21B0"/>
    <w:rsid w:val="008D2AE6"/>
    <w:rsid w:val="008D2CB3"/>
    <w:rsid w:val="008D34AE"/>
    <w:rsid w:val="008D3A23"/>
    <w:rsid w:val="008D4C63"/>
    <w:rsid w:val="008D53D8"/>
    <w:rsid w:val="008D552A"/>
    <w:rsid w:val="008D5AC6"/>
    <w:rsid w:val="008D5E87"/>
    <w:rsid w:val="008D6D49"/>
    <w:rsid w:val="008E1D0E"/>
    <w:rsid w:val="008E20E4"/>
    <w:rsid w:val="008E2A01"/>
    <w:rsid w:val="008E2D31"/>
    <w:rsid w:val="008E390F"/>
    <w:rsid w:val="008E4657"/>
    <w:rsid w:val="008E48F0"/>
    <w:rsid w:val="008E4E8E"/>
    <w:rsid w:val="008E5528"/>
    <w:rsid w:val="008E637D"/>
    <w:rsid w:val="008E648F"/>
    <w:rsid w:val="008E67DD"/>
    <w:rsid w:val="008E7CF1"/>
    <w:rsid w:val="008F1415"/>
    <w:rsid w:val="008F2DBE"/>
    <w:rsid w:val="008F4712"/>
    <w:rsid w:val="008F4D5E"/>
    <w:rsid w:val="008F5E07"/>
    <w:rsid w:val="008F7468"/>
    <w:rsid w:val="009007D8"/>
    <w:rsid w:val="00900A47"/>
    <w:rsid w:val="0090107A"/>
    <w:rsid w:val="00901C82"/>
    <w:rsid w:val="00902772"/>
    <w:rsid w:val="00904081"/>
    <w:rsid w:val="00904E48"/>
    <w:rsid w:val="009051B2"/>
    <w:rsid w:val="00906ED3"/>
    <w:rsid w:val="00907A51"/>
    <w:rsid w:val="009114CB"/>
    <w:rsid w:val="00912F15"/>
    <w:rsid w:val="0091305B"/>
    <w:rsid w:val="00913A9D"/>
    <w:rsid w:val="009156F2"/>
    <w:rsid w:val="00915B2A"/>
    <w:rsid w:val="00915FC0"/>
    <w:rsid w:val="009167BE"/>
    <w:rsid w:val="009216A2"/>
    <w:rsid w:val="00921700"/>
    <w:rsid w:val="00921C33"/>
    <w:rsid w:val="00922F45"/>
    <w:rsid w:val="00922F69"/>
    <w:rsid w:val="0092317C"/>
    <w:rsid w:val="00924606"/>
    <w:rsid w:val="00924A11"/>
    <w:rsid w:val="00925202"/>
    <w:rsid w:val="00926C37"/>
    <w:rsid w:val="00927E11"/>
    <w:rsid w:val="00932E77"/>
    <w:rsid w:val="00932E96"/>
    <w:rsid w:val="00932F36"/>
    <w:rsid w:val="0093407B"/>
    <w:rsid w:val="00934FF8"/>
    <w:rsid w:val="009361CF"/>
    <w:rsid w:val="0093622E"/>
    <w:rsid w:val="0094119C"/>
    <w:rsid w:val="0094312A"/>
    <w:rsid w:val="00946A4C"/>
    <w:rsid w:val="00947F4F"/>
    <w:rsid w:val="00951FD7"/>
    <w:rsid w:val="009544A9"/>
    <w:rsid w:val="00954642"/>
    <w:rsid w:val="00955845"/>
    <w:rsid w:val="0095598A"/>
    <w:rsid w:val="00955EA1"/>
    <w:rsid w:val="00957C5F"/>
    <w:rsid w:val="00957E2D"/>
    <w:rsid w:val="0096178D"/>
    <w:rsid w:val="00962A86"/>
    <w:rsid w:val="009649C7"/>
    <w:rsid w:val="00965988"/>
    <w:rsid w:val="00966558"/>
    <w:rsid w:val="00967BD0"/>
    <w:rsid w:val="00971A5C"/>
    <w:rsid w:val="009725CF"/>
    <w:rsid w:val="00972CE8"/>
    <w:rsid w:val="0097427A"/>
    <w:rsid w:val="009775B6"/>
    <w:rsid w:val="0098047E"/>
    <w:rsid w:val="00981CFD"/>
    <w:rsid w:val="00982FBE"/>
    <w:rsid w:val="00983A79"/>
    <w:rsid w:val="00986A26"/>
    <w:rsid w:val="00990BBA"/>
    <w:rsid w:val="00993BEC"/>
    <w:rsid w:val="00994D70"/>
    <w:rsid w:val="00995C4E"/>
    <w:rsid w:val="009960F0"/>
    <w:rsid w:val="009969A9"/>
    <w:rsid w:val="00996BB3"/>
    <w:rsid w:val="009B0C29"/>
    <w:rsid w:val="009B1B94"/>
    <w:rsid w:val="009B1C50"/>
    <w:rsid w:val="009B321D"/>
    <w:rsid w:val="009B6820"/>
    <w:rsid w:val="009C1E8C"/>
    <w:rsid w:val="009C26A4"/>
    <w:rsid w:val="009C2C78"/>
    <w:rsid w:val="009C586E"/>
    <w:rsid w:val="009C6D89"/>
    <w:rsid w:val="009C6D8E"/>
    <w:rsid w:val="009C6F0D"/>
    <w:rsid w:val="009D0145"/>
    <w:rsid w:val="009D0A8E"/>
    <w:rsid w:val="009D1B14"/>
    <w:rsid w:val="009D1DFC"/>
    <w:rsid w:val="009D2024"/>
    <w:rsid w:val="009D26A8"/>
    <w:rsid w:val="009D2779"/>
    <w:rsid w:val="009D39E0"/>
    <w:rsid w:val="009D7717"/>
    <w:rsid w:val="009E00C7"/>
    <w:rsid w:val="009E058D"/>
    <w:rsid w:val="009E06C5"/>
    <w:rsid w:val="009E230C"/>
    <w:rsid w:val="009E2AA1"/>
    <w:rsid w:val="009E2CC0"/>
    <w:rsid w:val="009E2E7B"/>
    <w:rsid w:val="009E4375"/>
    <w:rsid w:val="009E5AC3"/>
    <w:rsid w:val="009E6EF9"/>
    <w:rsid w:val="009F2638"/>
    <w:rsid w:val="009F29C8"/>
    <w:rsid w:val="009F32B1"/>
    <w:rsid w:val="009F4D28"/>
    <w:rsid w:val="009F4DEC"/>
    <w:rsid w:val="009F4EC3"/>
    <w:rsid w:val="009F6E8F"/>
    <w:rsid w:val="009F7B35"/>
    <w:rsid w:val="009F7C3F"/>
    <w:rsid w:val="00A0114D"/>
    <w:rsid w:val="00A01756"/>
    <w:rsid w:val="00A01BF3"/>
    <w:rsid w:val="00A01C90"/>
    <w:rsid w:val="00A04519"/>
    <w:rsid w:val="00A0488D"/>
    <w:rsid w:val="00A04F7B"/>
    <w:rsid w:val="00A0547A"/>
    <w:rsid w:val="00A06668"/>
    <w:rsid w:val="00A06C23"/>
    <w:rsid w:val="00A07DCB"/>
    <w:rsid w:val="00A1138C"/>
    <w:rsid w:val="00A11F68"/>
    <w:rsid w:val="00A156F6"/>
    <w:rsid w:val="00A15EBD"/>
    <w:rsid w:val="00A162CA"/>
    <w:rsid w:val="00A16402"/>
    <w:rsid w:val="00A164B9"/>
    <w:rsid w:val="00A17768"/>
    <w:rsid w:val="00A20789"/>
    <w:rsid w:val="00A21DA8"/>
    <w:rsid w:val="00A23A8D"/>
    <w:rsid w:val="00A23CA2"/>
    <w:rsid w:val="00A23F67"/>
    <w:rsid w:val="00A24570"/>
    <w:rsid w:val="00A25606"/>
    <w:rsid w:val="00A30B99"/>
    <w:rsid w:val="00A31709"/>
    <w:rsid w:val="00A325A4"/>
    <w:rsid w:val="00A332B3"/>
    <w:rsid w:val="00A360BB"/>
    <w:rsid w:val="00A369E0"/>
    <w:rsid w:val="00A4058D"/>
    <w:rsid w:val="00A4096E"/>
    <w:rsid w:val="00A40C3C"/>
    <w:rsid w:val="00A4249A"/>
    <w:rsid w:val="00A432CB"/>
    <w:rsid w:val="00A43312"/>
    <w:rsid w:val="00A43DBC"/>
    <w:rsid w:val="00A448B4"/>
    <w:rsid w:val="00A450A5"/>
    <w:rsid w:val="00A46405"/>
    <w:rsid w:val="00A46883"/>
    <w:rsid w:val="00A46899"/>
    <w:rsid w:val="00A46E83"/>
    <w:rsid w:val="00A47A8F"/>
    <w:rsid w:val="00A51864"/>
    <w:rsid w:val="00A5453B"/>
    <w:rsid w:val="00A55362"/>
    <w:rsid w:val="00A566A8"/>
    <w:rsid w:val="00A576B3"/>
    <w:rsid w:val="00A57AA2"/>
    <w:rsid w:val="00A612F8"/>
    <w:rsid w:val="00A644EA"/>
    <w:rsid w:val="00A65F94"/>
    <w:rsid w:val="00A66B22"/>
    <w:rsid w:val="00A673DD"/>
    <w:rsid w:val="00A7136E"/>
    <w:rsid w:val="00A728B7"/>
    <w:rsid w:val="00A776DD"/>
    <w:rsid w:val="00A803B6"/>
    <w:rsid w:val="00A837E2"/>
    <w:rsid w:val="00A844C2"/>
    <w:rsid w:val="00A8475B"/>
    <w:rsid w:val="00A855B3"/>
    <w:rsid w:val="00A85A8E"/>
    <w:rsid w:val="00A863EF"/>
    <w:rsid w:val="00A86B43"/>
    <w:rsid w:val="00A87C1E"/>
    <w:rsid w:val="00A90525"/>
    <w:rsid w:val="00A917B9"/>
    <w:rsid w:val="00A91D65"/>
    <w:rsid w:val="00A94F87"/>
    <w:rsid w:val="00A951F4"/>
    <w:rsid w:val="00AA077B"/>
    <w:rsid w:val="00AA1A25"/>
    <w:rsid w:val="00AA31B3"/>
    <w:rsid w:val="00AA36D7"/>
    <w:rsid w:val="00AA3C5F"/>
    <w:rsid w:val="00AA40D9"/>
    <w:rsid w:val="00AA424E"/>
    <w:rsid w:val="00AA496E"/>
    <w:rsid w:val="00AA4F78"/>
    <w:rsid w:val="00AA721D"/>
    <w:rsid w:val="00AB056D"/>
    <w:rsid w:val="00AB0AC4"/>
    <w:rsid w:val="00AB1D72"/>
    <w:rsid w:val="00AB2DCA"/>
    <w:rsid w:val="00AB3CC9"/>
    <w:rsid w:val="00AB4A53"/>
    <w:rsid w:val="00AB4AF2"/>
    <w:rsid w:val="00AB5837"/>
    <w:rsid w:val="00AB5B26"/>
    <w:rsid w:val="00AB68FE"/>
    <w:rsid w:val="00AC0554"/>
    <w:rsid w:val="00AC3C20"/>
    <w:rsid w:val="00AC40BF"/>
    <w:rsid w:val="00AC7B0D"/>
    <w:rsid w:val="00AD19F1"/>
    <w:rsid w:val="00AD1A20"/>
    <w:rsid w:val="00AD2E23"/>
    <w:rsid w:val="00AD421A"/>
    <w:rsid w:val="00AD5B64"/>
    <w:rsid w:val="00AD5DD9"/>
    <w:rsid w:val="00AD6C08"/>
    <w:rsid w:val="00AD7231"/>
    <w:rsid w:val="00AD7962"/>
    <w:rsid w:val="00AE11F6"/>
    <w:rsid w:val="00AE3FC3"/>
    <w:rsid w:val="00AE5C67"/>
    <w:rsid w:val="00AE6061"/>
    <w:rsid w:val="00AE69FB"/>
    <w:rsid w:val="00AE79B1"/>
    <w:rsid w:val="00AE7F4C"/>
    <w:rsid w:val="00AF1017"/>
    <w:rsid w:val="00AF157C"/>
    <w:rsid w:val="00AF2BEC"/>
    <w:rsid w:val="00AF5B33"/>
    <w:rsid w:val="00AF74A8"/>
    <w:rsid w:val="00B00521"/>
    <w:rsid w:val="00B0131A"/>
    <w:rsid w:val="00B0174F"/>
    <w:rsid w:val="00B03CDF"/>
    <w:rsid w:val="00B055EB"/>
    <w:rsid w:val="00B05C25"/>
    <w:rsid w:val="00B061F6"/>
    <w:rsid w:val="00B07102"/>
    <w:rsid w:val="00B109EE"/>
    <w:rsid w:val="00B132CE"/>
    <w:rsid w:val="00B13A35"/>
    <w:rsid w:val="00B14CB5"/>
    <w:rsid w:val="00B14F78"/>
    <w:rsid w:val="00B15244"/>
    <w:rsid w:val="00B16B14"/>
    <w:rsid w:val="00B16B6B"/>
    <w:rsid w:val="00B17AC5"/>
    <w:rsid w:val="00B17D20"/>
    <w:rsid w:val="00B23982"/>
    <w:rsid w:val="00B24E64"/>
    <w:rsid w:val="00B25C15"/>
    <w:rsid w:val="00B2605C"/>
    <w:rsid w:val="00B268FF"/>
    <w:rsid w:val="00B30305"/>
    <w:rsid w:val="00B31D72"/>
    <w:rsid w:val="00B32B78"/>
    <w:rsid w:val="00B33912"/>
    <w:rsid w:val="00B347B9"/>
    <w:rsid w:val="00B351B4"/>
    <w:rsid w:val="00B37269"/>
    <w:rsid w:val="00B37CAF"/>
    <w:rsid w:val="00B400DD"/>
    <w:rsid w:val="00B4014C"/>
    <w:rsid w:val="00B423E6"/>
    <w:rsid w:val="00B4540C"/>
    <w:rsid w:val="00B45930"/>
    <w:rsid w:val="00B46069"/>
    <w:rsid w:val="00B467EB"/>
    <w:rsid w:val="00B50495"/>
    <w:rsid w:val="00B5061F"/>
    <w:rsid w:val="00B5104A"/>
    <w:rsid w:val="00B5156C"/>
    <w:rsid w:val="00B523EF"/>
    <w:rsid w:val="00B52643"/>
    <w:rsid w:val="00B52C59"/>
    <w:rsid w:val="00B5450B"/>
    <w:rsid w:val="00B55157"/>
    <w:rsid w:val="00B551F4"/>
    <w:rsid w:val="00B56F97"/>
    <w:rsid w:val="00B57157"/>
    <w:rsid w:val="00B579DB"/>
    <w:rsid w:val="00B62028"/>
    <w:rsid w:val="00B62C5A"/>
    <w:rsid w:val="00B62F4A"/>
    <w:rsid w:val="00B63F9E"/>
    <w:rsid w:val="00B657FF"/>
    <w:rsid w:val="00B67532"/>
    <w:rsid w:val="00B67691"/>
    <w:rsid w:val="00B7113F"/>
    <w:rsid w:val="00B73EAE"/>
    <w:rsid w:val="00B7415B"/>
    <w:rsid w:val="00B75990"/>
    <w:rsid w:val="00B75CD4"/>
    <w:rsid w:val="00B76A05"/>
    <w:rsid w:val="00B76C0B"/>
    <w:rsid w:val="00B76D78"/>
    <w:rsid w:val="00B81468"/>
    <w:rsid w:val="00B8280F"/>
    <w:rsid w:val="00B82ABE"/>
    <w:rsid w:val="00B83203"/>
    <w:rsid w:val="00B87999"/>
    <w:rsid w:val="00B91313"/>
    <w:rsid w:val="00B9171C"/>
    <w:rsid w:val="00B91FB1"/>
    <w:rsid w:val="00B9558D"/>
    <w:rsid w:val="00B9589F"/>
    <w:rsid w:val="00B972BD"/>
    <w:rsid w:val="00BA01CE"/>
    <w:rsid w:val="00BA095B"/>
    <w:rsid w:val="00BA12D9"/>
    <w:rsid w:val="00BA12E3"/>
    <w:rsid w:val="00BA3CF5"/>
    <w:rsid w:val="00BA41CF"/>
    <w:rsid w:val="00BA5FB8"/>
    <w:rsid w:val="00BA74F2"/>
    <w:rsid w:val="00BB116B"/>
    <w:rsid w:val="00BB1AE9"/>
    <w:rsid w:val="00BB245F"/>
    <w:rsid w:val="00BB3362"/>
    <w:rsid w:val="00BB4406"/>
    <w:rsid w:val="00BB4505"/>
    <w:rsid w:val="00BB5191"/>
    <w:rsid w:val="00BB7731"/>
    <w:rsid w:val="00BB78EF"/>
    <w:rsid w:val="00BC00D5"/>
    <w:rsid w:val="00BC09D2"/>
    <w:rsid w:val="00BC27A4"/>
    <w:rsid w:val="00BC2881"/>
    <w:rsid w:val="00BC3385"/>
    <w:rsid w:val="00BC3C0A"/>
    <w:rsid w:val="00BC42C8"/>
    <w:rsid w:val="00BC4E6D"/>
    <w:rsid w:val="00BC578E"/>
    <w:rsid w:val="00BC5E98"/>
    <w:rsid w:val="00BC5FF4"/>
    <w:rsid w:val="00BD00CD"/>
    <w:rsid w:val="00BD0151"/>
    <w:rsid w:val="00BD05F4"/>
    <w:rsid w:val="00BD4455"/>
    <w:rsid w:val="00BD484A"/>
    <w:rsid w:val="00BD5182"/>
    <w:rsid w:val="00BD5AA9"/>
    <w:rsid w:val="00BD5B4D"/>
    <w:rsid w:val="00BD5E32"/>
    <w:rsid w:val="00BD6281"/>
    <w:rsid w:val="00BD6970"/>
    <w:rsid w:val="00BE0C45"/>
    <w:rsid w:val="00BE1244"/>
    <w:rsid w:val="00BE14C2"/>
    <w:rsid w:val="00BE4B85"/>
    <w:rsid w:val="00BE5CE2"/>
    <w:rsid w:val="00BE6419"/>
    <w:rsid w:val="00BF153F"/>
    <w:rsid w:val="00BF1685"/>
    <w:rsid w:val="00BF16C6"/>
    <w:rsid w:val="00BF1930"/>
    <w:rsid w:val="00BF1FD1"/>
    <w:rsid w:val="00BF24C3"/>
    <w:rsid w:val="00BF27FF"/>
    <w:rsid w:val="00BF2D57"/>
    <w:rsid w:val="00BF2ED9"/>
    <w:rsid w:val="00BF30F7"/>
    <w:rsid w:val="00BF325C"/>
    <w:rsid w:val="00BF331C"/>
    <w:rsid w:val="00BF4451"/>
    <w:rsid w:val="00BF5410"/>
    <w:rsid w:val="00BF5AD6"/>
    <w:rsid w:val="00BF6319"/>
    <w:rsid w:val="00BF63D3"/>
    <w:rsid w:val="00BF64A7"/>
    <w:rsid w:val="00BF6C21"/>
    <w:rsid w:val="00C001F5"/>
    <w:rsid w:val="00C00D4F"/>
    <w:rsid w:val="00C02172"/>
    <w:rsid w:val="00C0478E"/>
    <w:rsid w:val="00C04B8F"/>
    <w:rsid w:val="00C05460"/>
    <w:rsid w:val="00C0547D"/>
    <w:rsid w:val="00C05613"/>
    <w:rsid w:val="00C058E6"/>
    <w:rsid w:val="00C076EC"/>
    <w:rsid w:val="00C078D8"/>
    <w:rsid w:val="00C1118A"/>
    <w:rsid w:val="00C11A31"/>
    <w:rsid w:val="00C13B5C"/>
    <w:rsid w:val="00C14E07"/>
    <w:rsid w:val="00C16AAB"/>
    <w:rsid w:val="00C1700B"/>
    <w:rsid w:val="00C17467"/>
    <w:rsid w:val="00C201F4"/>
    <w:rsid w:val="00C2076B"/>
    <w:rsid w:val="00C21D74"/>
    <w:rsid w:val="00C225B4"/>
    <w:rsid w:val="00C254D1"/>
    <w:rsid w:val="00C25E8B"/>
    <w:rsid w:val="00C26306"/>
    <w:rsid w:val="00C27AF3"/>
    <w:rsid w:val="00C27C10"/>
    <w:rsid w:val="00C317CC"/>
    <w:rsid w:val="00C326EC"/>
    <w:rsid w:val="00C33C25"/>
    <w:rsid w:val="00C34654"/>
    <w:rsid w:val="00C3486A"/>
    <w:rsid w:val="00C353B1"/>
    <w:rsid w:val="00C36FA7"/>
    <w:rsid w:val="00C376EB"/>
    <w:rsid w:val="00C37B89"/>
    <w:rsid w:val="00C40C19"/>
    <w:rsid w:val="00C40CCC"/>
    <w:rsid w:val="00C41557"/>
    <w:rsid w:val="00C434E0"/>
    <w:rsid w:val="00C43E91"/>
    <w:rsid w:val="00C441D4"/>
    <w:rsid w:val="00C46923"/>
    <w:rsid w:val="00C4765E"/>
    <w:rsid w:val="00C51F02"/>
    <w:rsid w:val="00C541D0"/>
    <w:rsid w:val="00C563AF"/>
    <w:rsid w:val="00C56939"/>
    <w:rsid w:val="00C57C2D"/>
    <w:rsid w:val="00C60D2C"/>
    <w:rsid w:val="00C632E3"/>
    <w:rsid w:val="00C63846"/>
    <w:rsid w:val="00C63E36"/>
    <w:rsid w:val="00C652C1"/>
    <w:rsid w:val="00C65806"/>
    <w:rsid w:val="00C666CF"/>
    <w:rsid w:val="00C671E2"/>
    <w:rsid w:val="00C677A7"/>
    <w:rsid w:val="00C679E9"/>
    <w:rsid w:val="00C67BE1"/>
    <w:rsid w:val="00C67EFC"/>
    <w:rsid w:val="00C7048D"/>
    <w:rsid w:val="00C7090A"/>
    <w:rsid w:val="00C70F1E"/>
    <w:rsid w:val="00C71E41"/>
    <w:rsid w:val="00C720F2"/>
    <w:rsid w:val="00C72450"/>
    <w:rsid w:val="00C73282"/>
    <w:rsid w:val="00C733C9"/>
    <w:rsid w:val="00C7384C"/>
    <w:rsid w:val="00C75623"/>
    <w:rsid w:val="00C77A93"/>
    <w:rsid w:val="00C8051E"/>
    <w:rsid w:val="00C80933"/>
    <w:rsid w:val="00C80B89"/>
    <w:rsid w:val="00C810D7"/>
    <w:rsid w:val="00C816BE"/>
    <w:rsid w:val="00C84172"/>
    <w:rsid w:val="00C84866"/>
    <w:rsid w:val="00C84B87"/>
    <w:rsid w:val="00C87AA5"/>
    <w:rsid w:val="00C901EF"/>
    <w:rsid w:val="00C920C3"/>
    <w:rsid w:val="00C925DF"/>
    <w:rsid w:val="00C944C8"/>
    <w:rsid w:val="00C94739"/>
    <w:rsid w:val="00C95522"/>
    <w:rsid w:val="00C96258"/>
    <w:rsid w:val="00C9632D"/>
    <w:rsid w:val="00C96351"/>
    <w:rsid w:val="00C9676E"/>
    <w:rsid w:val="00C9739B"/>
    <w:rsid w:val="00C97985"/>
    <w:rsid w:val="00CA0063"/>
    <w:rsid w:val="00CA03B6"/>
    <w:rsid w:val="00CA05F9"/>
    <w:rsid w:val="00CA430B"/>
    <w:rsid w:val="00CA4773"/>
    <w:rsid w:val="00CA5C43"/>
    <w:rsid w:val="00CB0A34"/>
    <w:rsid w:val="00CB1717"/>
    <w:rsid w:val="00CB26A2"/>
    <w:rsid w:val="00CB2A48"/>
    <w:rsid w:val="00CB2E7B"/>
    <w:rsid w:val="00CB546B"/>
    <w:rsid w:val="00CB6F55"/>
    <w:rsid w:val="00CB7413"/>
    <w:rsid w:val="00CC0BEF"/>
    <w:rsid w:val="00CC1F4C"/>
    <w:rsid w:val="00CC2118"/>
    <w:rsid w:val="00CC38FD"/>
    <w:rsid w:val="00CC3D48"/>
    <w:rsid w:val="00CC47D5"/>
    <w:rsid w:val="00CC4C73"/>
    <w:rsid w:val="00CC510D"/>
    <w:rsid w:val="00CC53BC"/>
    <w:rsid w:val="00CC569C"/>
    <w:rsid w:val="00CC6C25"/>
    <w:rsid w:val="00CC78E1"/>
    <w:rsid w:val="00CC7F48"/>
    <w:rsid w:val="00CD202D"/>
    <w:rsid w:val="00CD20DC"/>
    <w:rsid w:val="00CD24FC"/>
    <w:rsid w:val="00CD257C"/>
    <w:rsid w:val="00CD2AB7"/>
    <w:rsid w:val="00CD4AA9"/>
    <w:rsid w:val="00CD5D21"/>
    <w:rsid w:val="00CD6A79"/>
    <w:rsid w:val="00CD7868"/>
    <w:rsid w:val="00CE1748"/>
    <w:rsid w:val="00CE196D"/>
    <w:rsid w:val="00CE6079"/>
    <w:rsid w:val="00CF0BFE"/>
    <w:rsid w:val="00CF1434"/>
    <w:rsid w:val="00CF1487"/>
    <w:rsid w:val="00CF1495"/>
    <w:rsid w:val="00CF3791"/>
    <w:rsid w:val="00CF3BA1"/>
    <w:rsid w:val="00CF3BFF"/>
    <w:rsid w:val="00CF430D"/>
    <w:rsid w:val="00CF4952"/>
    <w:rsid w:val="00CF520B"/>
    <w:rsid w:val="00CF74A2"/>
    <w:rsid w:val="00D00401"/>
    <w:rsid w:val="00D00972"/>
    <w:rsid w:val="00D01A3E"/>
    <w:rsid w:val="00D01C52"/>
    <w:rsid w:val="00D02B74"/>
    <w:rsid w:val="00D02CEA"/>
    <w:rsid w:val="00D05559"/>
    <w:rsid w:val="00D057BD"/>
    <w:rsid w:val="00D06706"/>
    <w:rsid w:val="00D101D8"/>
    <w:rsid w:val="00D117AC"/>
    <w:rsid w:val="00D11857"/>
    <w:rsid w:val="00D12E91"/>
    <w:rsid w:val="00D13142"/>
    <w:rsid w:val="00D153CC"/>
    <w:rsid w:val="00D177DA"/>
    <w:rsid w:val="00D17CD4"/>
    <w:rsid w:val="00D20DE4"/>
    <w:rsid w:val="00D21759"/>
    <w:rsid w:val="00D21F65"/>
    <w:rsid w:val="00D2290F"/>
    <w:rsid w:val="00D22FA3"/>
    <w:rsid w:val="00D2552F"/>
    <w:rsid w:val="00D255D6"/>
    <w:rsid w:val="00D2678F"/>
    <w:rsid w:val="00D27574"/>
    <w:rsid w:val="00D3434D"/>
    <w:rsid w:val="00D35684"/>
    <w:rsid w:val="00D35EEE"/>
    <w:rsid w:val="00D3714F"/>
    <w:rsid w:val="00D40EF4"/>
    <w:rsid w:val="00D428F5"/>
    <w:rsid w:val="00D429FE"/>
    <w:rsid w:val="00D454D2"/>
    <w:rsid w:val="00D47024"/>
    <w:rsid w:val="00D4787A"/>
    <w:rsid w:val="00D50FF0"/>
    <w:rsid w:val="00D518FD"/>
    <w:rsid w:val="00D54FE3"/>
    <w:rsid w:val="00D56781"/>
    <w:rsid w:val="00D56DFB"/>
    <w:rsid w:val="00D571F8"/>
    <w:rsid w:val="00D576DB"/>
    <w:rsid w:val="00D60F3E"/>
    <w:rsid w:val="00D62ABC"/>
    <w:rsid w:val="00D636B6"/>
    <w:rsid w:val="00D63F5B"/>
    <w:rsid w:val="00D641B6"/>
    <w:rsid w:val="00D655C5"/>
    <w:rsid w:val="00D66F13"/>
    <w:rsid w:val="00D6728E"/>
    <w:rsid w:val="00D704D0"/>
    <w:rsid w:val="00D7077A"/>
    <w:rsid w:val="00D71E8C"/>
    <w:rsid w:val="00D730C4"/>
    <w:rsid w:val="00D732AD"/>
    <w:rsid w:val="00D744DC"/>
    <w:rsid w:val="00D77D24"/>
    <w:rsid w:val="00D8275F"/>
    <w:rsid w:val="00D8296E"/>
    <w:rsid w:val="00D830F6"/>
    <w:rsid w:val="00D8362E"/>
    <w:rsid w:val="00D839DB"/>
    <w:rsid w:val="00D83EE7"/>
    <w:rsid w:val="00D8458D"/>
    <w:rsid w:val="00D8555E"/>
    <w:rsid w:val="00D87550"/>
    <w:rsid w:val="00D87830"/>
    <w:rsid w:val="00D925DE"/>
    <w:rsid w:val="00D93DD1"/>
    <w:rsid w:val="00D93FD0"/>
    <w:rsid w:val="00D94DED"/>
    <w:rsid w:val="00D955DA"/>
    <w:rsid w:val="00D97158"/>
    <w:rsid w:val="00D97C44"/>
    <w:rsid w:val="00DA0201"/>
    <w:rsid w:val="00DA0B7E"/>
    <w:rsid w:val="00DA14CF"/>
    <w:rsid w:val="00DA2CE0"/>
    <w:rsid w:val="00DA2D41"/>
    <w:rsid w:val="00DA3B49"/>
    <w:rsid w:val="00DA5947"/>
    <w:rsid w:val="00DB1D34"/>
    <w:rsid w:val="00DB2DF5"/>
    <w:rsid w:val="00DB47C3"/>
    <w:rsid w:val="00DB4BDB"/>
    <w:rsid w:val="00DB4DFD"/>
    <w:rsid w:val="00DB5DEF"/>
    <w:rsid w:val="00DB61F9"/>
    <w:rsid w:val="00DB6B27"/>
    <w:rsid w:val="00DB6B4C"/>
    <w:rsid w:val="00DB7FF3"/>
    <w:rsid w:val="00DC05FC"/>
    <w:rsid w:val="00DC089F"/>
    <w:rsid w:val="00DC0EC2"/>
    <w:rsid w:val="00DC4B95"/>
    <w:rsid w:val="00DC4CE5"/>
    <w:rsid w:val="00DD05F8"/>
    <w:rsid w:val="00DD4CDE"/>
    <w:rsid w:val="00DD5DD9"/>
    <w:rsid w:val="00DD6585"/>
    <w:rsid w:val="00DD67A5"/>
    <w:rsid w:val="00DD7A06"/>
    <w:rsid w:val="00DE291C"/>
    <w:rsid w:val="00DE3886"/>
    <w:rsid w:val="00DE40F5"/>
    <w:rsid w:val="00DE4EE8"/>
    <w:rsid w:val="00DE6FF6"/>
    <w:rsid w:val="00DF0B80"/>
    <w:rsid w:val="00DF0F7A"/>
    <w:rsid w:val="00DF1074"/>
    <w:rsid w:val="00DF1674"/>
    <w:rsid w:val="00DF1AAE"/>
    <w:rsid w:val="00DF1B61"/>
    <w:rsid w:val="00DF29D9"/>
    <w:rsid w:val="00DF2B64"/>
    <w:rsid w:val="00DF3342"/>
    <w:rsid w:val="00DF41C2"/>
    <w:rsid w:val="00DF4E8F"/>
    <w:rsid w:val="00DF5F77"/>
    <w:rsid w:val="00DF6BCE"/>
    <w:rsid w:val="00DF7DFA"/>
    <w:rsid w:val="00E005A9"/>
    <w:rsid w:val="00E00CB1"/>
    <w:rsid w:val="00E01FF2"/>
    <w:rsid w:val="00E030D9"/>
    <w:rsid w:val="00E03362"/>
    <w:rsid w:val="00E0373B"/>
    <w:rsid w:val="00E047A1"/>
    <w:rsid w:val="00E04952"/>
    <w:rsid w:val="00E04FF3"/>
    <w:rsid w:val="00E05EE3"/>
    <w:rsid w:val="00E060CB"/>
    <w:rsid w:val="00E0710B"/>
    <w:rsid w:val="00E10235"/>
    <w:rsid w:val="00E10724"/>
    <w:rsid w:val="00E12663"/>
    <w:rsid w:val="00E1284C"/>
    <w:rsid w:val="00E1342F"/>
    <w:rsid w:val="00E13F8E"/>
    <w:rsid w:val="00E15581"/>
    <w:rsid w:val="00E163E4"/>
    <w:rsid w:val="00E20A96"/>
    <w:rsid w:val="00E213B8"/>
    <w:rsid w:val="00E229AE"/>
    <w:rsid w:val="00E22A68"/>
    <w:rsid w:val="00E22F36"/>
    <w:rsid w:val="00E24685"/>
    <w:rsid w:val="00E24FCF"/>
    <w:rsid w:val="00E268A0"/>
    <w:rsid w:val="00E26F42"/>
    <w:rsid w:val="00E31210"/>
    <w:rsid w:val="00E31580"/>
    <w:rsid w:val="00E322B7"/>
    <w:rsid w:val="00E34489"/>
    <w:rsid w:val="00E354EA"/>
    <w:rsid w:val="00E362F9"/>
    <w:rsid w:val="00E37A97"/>
    <w:rsid w:val="00E409CF"/>
    <w:rsid w:val="00E40CB0"/>
    <w:rsid w:val="00E412DB"/>
    <w:rsid w:val="00E41864"/>
    <w:rsid w:val="00E4256C"/>
    <w:rsid w:val="00E43AEA"/>
    <w:rsid w:val="00E454F5"/>
    <w:rsid w:val="00E460E2"/>
    <w:rsid w:val="00E52C83"/>
    <w:rsid w:val="00E533B7"/>
    <w:rsid w:val="00E533C3"/>
    <w:rsid w:val="00E538B5"/>
    <w:rsid w:val="00E53C0C"/>
    <w:rsid w:val="00E54226"/>
    <w:rsid w:val="00E55EF0"/>
    <w:rsid w:val="00E55F21"/>
    <w:rsid w:val="00E57362"/>
    <w:rsid w:val="00E57837"/>
    <w:rsid w:val="00E5787D"/>
    <w:rsid w:val="00E57C16"/>
    <w:rsid w:val="00E57E46"/>
    <w:rsid w:val="00E61B69"/>
    <w:rsid w:val="00E61EBF"/>
    <w:rsid w:val="00E6337C"/>
    <w:rsid w:val="00E63860"/>
    <w:rsid w:val="00E6405A"/>
    <w:rsid w:val="00E66034"/>
    <w:rsid w:val="00E66344"/>
    <w:rsid w:val="00E66613"/>
    <w:rsid w:val="00E6670F"/>
    <w:rsid w:val="00E66A68"/>
    <w:rsid w:val="00E6735E"/>
    <w:rsid w:val="00E67BEC"/>
    <w:rsid w:val="00E70118"/>
    <w:rsid w:val="00E728AC"/>
    <w:rsid w:val="00E75746"/>
    <w:rsid w:val="00E76FAB"/>
    <w:rsid w:val="00E77836"/>
    <w:rsid w:val="00E815A4"/>
    <w:rsid w:val="00E81F8E"/>
    <w:rsid w:val="00E83DF9"/>
    <w:rsid w:val="00E8520D"/>
    <w:rsid w:val="00E85AD8"/>
    <w:rsid w:val="00E863B2"/>
    <w:rsid w:val="00E87002"/>
    <w:rsid w:val="00E912D0"/>
    <w:rsid w:val="00E91640"/>
    <w:rsid w:val="00E92451"/>
    <w:rsid w:val="00E93962"/>
    <w:rsid w:val="00E93C49"/>
    <w:rsid w:val="00E94318"/>
    <w:rsid w:val="00E94F05"/>
    <w:rsid w:val="00E975A5"/>
    <w:rsid w:val="00E97744"/>
    <w:rsid w:val="00E97EB0"/>
    <w:rsid w:val="00E97EFD"/>
    <w:rsid w:val="00EA010C"/>
    <w:rsid w:val="00EA0EC2"/>
    <w:rsid w:val="00EA218D"/>
    <w:rsid w:val="00EA304E"/>
    <w:rsid w:val="00EA30D5"/>
    <w:rsid w:val="00EA478A"/>
    <w:rsid w:val="00EA5E06"/>
    <w:rsid w:val="00EA68AE"/>
    <w:rsid w:val="00EB14C9"/>
    <w:rsid w:val="00EB3CF2"/>
    <w:rsid w:val="00EB3EB9"/>
    <w:rsid w:val="00EB4FB2"/>
    <w:rsid w:val="00EB6C80"/>
    <w:rsid w:val="00EB730F"/>
    <w:rsid w:val="00EC0BAF"/>
    <w:rsid w:val="00EC194F"/>
    <w:rsid w:val="00EC2245"/>
    <w:rsid w:val="00EC3AE7"/>
    <w:rsid w:val="00EC3EAF"/>
    <w:rsid w:val="00EC45B3"/>
    <w:rsid w:val="00EC5379"/>
    <w:rsid w:val="00EC6D38"/>
    <w:rsid w:val="00EC7A81"/>
    <w:rsid w:val="00ED20F6"/>
    <w:rsid w:val="00ED299A"/>
    <w:rsid w:val="00ED412C"/>
    <w:rsid w:val="00ED4DD9"/>
    <w:rsid w:val="00ED4EB4"/>
    <w:rsid w:val="00ED6825"/>
    <w:rsid w:val="00ED74AC"/>
    <w:rsid w:val="00EE1076"/>
    <w:rsid w:val="00EE10DE"/>
    <w:rsid w:val="00EE42DD"/>
    <w:rsid w:val="00EE4354"/>
    <w:rsid w:val="00EE46C1"/>
    <w:rsid w:val="00EE5F87"/>
    <w:rsid w:val="00EE693E"/>
    <w:rsid w:val="00EE77D9"/>
    <w:rsid w:val="00EF3731"/>
    <w:rsid w:val="00EF377F"/>
    <w:rsid w:val="00EF42B7"/>
    <w:rsid w:val="00EF4B60"/>
    <w:rsid w:val="00EF4E2C"/>
    <w:rsid w:val="00EF564C"/>
    <w:rsid w:val="00EF5C52"/>
    <w:rsid w:val="00EF72E9"/>
    <w:rsid w:val="00EF79AB"/>
    <w:rsid w:val="00EF7E4F"/>
    <w:rsid w:val="00F00278"/>
    <w:rsid w:val="00F00870"/>
    <w:rsid w:val="00F01A25"/>
    <w:rsid w:val="00F03013"/>
    <w:rsid w:val="00F030B9"/>
    <w:rsid w:val="00F04417"/>
    <w:rsid w:val="00F04A1F"/>
    <w:rsid w:val="00F05FF7"/>
    <w:rsid w:val="00F06E15"/>
    <w:rsid w:val="00F06E93"/>
    <w:rsid w:val="00F07462"/>
    <w:rsid w:val="00F077D6"/>
    <w:rsid w:val="00F07808"/>
    <w:rsid w:val="00F07CEC"/>
    <w:rsid w:val="00F1094C"/>
    <w:rsid w:val="00F1179F"/>
    <w:rsid w:val="00F11BAF"/>
    <w:rsid w:val="00F13A71"/>
    <w:rsid w:val="00F13B72"/>
    <w:rsid w:val="00F13FA2"/>
    <w:rsid w:val="00F14EBF"/>
    <w:rsid w:val="00F16093"/>
    <w:rsid w:val="00F1655F"/>
    <w:rsid w:val="00F168DB"/>
    <w:rsid w:val="00F177C9"/>
    <w:rsid w:val="00F2363D"/>
    <w:rsid w:val="00F23EAD"/>
    <w:rsid w:val="00F2477C"/>
    <w:rsid w:val="00F24EF2"/>
    <w:rsid w:val="00F268B1"/>
    <w:rsid w:val="00F27C96"/>
    <w:rsid w:val="00F315A3"/>
    <w:rsid w:val="00F33717"/>
    <w:rsid w:val="00F33CA0"/>
    <w:rsid w:val="00F35937"/>
    <w:rsid w:val="00F35C26"/>
    <w:rsid w:val="00F35D70"/>
    <w:rsid w:val="00F36CDF"/>
    <w:rsid w:val="00F36EEA"/>
    <w:rsid w:val="00F37CA5"/>
    <w:rsid w:val="00F4029A"/>
    <w:rsid w:val="00F4421C"/>
    <w:rsid w:val="00F45E0B"/>
    <w:rsid w:val="00F45F6A"/>
    <w:rsid w:val="00F470BF"/>
    <w:rsid w:val="00F50332"/>
    <w:rsid w:val="00F50440"/>
    <w:rsid w:val="00F509ED"/>
    <w:rsid w:val="00F50D49"/>
    <w:rsid w:val="00F50E92"/>
    <w:rsid w:val="00F513D4"/>
    <w:rsid w:val="00F5164E"/>
    <w:rsid w:val="00F549DB"/>
    <w:rsid w:val="00F5530D"/>
    <w:rsid w:val="00F56BB2"/>
    <w:rsid w:val="00F57404"/>
    <w:rsid w:val="00F6712A"/>
    <w:rsid w:val="00F6794F"/>
    <w:rsid w:val="00F72261"/>
    <w:rsid w:val="00F72DBE"/>
    <w:rsid w:val="00F73EAF"/>
    <w:rsid w:val="00F742D4"/>
    <w:rsid w:val="00F7505E"/>
    <w:rsid w:val="00F75B09"/>
    <w:rsid w:val="00F75F01"/>
    <w:rsid w:val="00F76BCB"/>
    <w:rsid w:val="00F80C97"/>
    <w:rsid w:val="00F80F55"/>
    <w:rsid w:val="00F81C37"/>
    <w:rsid w:val="00F829B4"/>
    <w:rsid w:val="00F82A21"/>
    <w:rsid w:val="00F82F1E"/>
    <w:rsid w:val="00F840E8"/>
    <w:rsid w:val="00F84260"/>
    <w:rsid w:val="00F856FA"/>
    <w:rsid w:val="00F87CC4"/>
    <w:rsid w:val="00F87EF8"/>
    <w:rsid w:val="00F9008B"/>
    <w:rsid w:val="00F908EB"/>
    <w:rsid w:val="00F9206C"/>
    <w:rsid w:val="00F92653"/>
    <w:rsid w:val="00F92B3D"/>
    <w:rsid w:val="00F950C1"/>
    <w:rsid w:val="00F95188"/>
    <w:rsid w:val="00F95A69"/>
    <w:rsid w:val="00FA22BE"/>
    <w:rsid w:val="00FA2A7C"/>
    <w:rsid w:val="00FA3C94"/>
    <w:rsid w:val="00FA44B0"/>
    <w:rsid w:val="00FA5023"/>
    <w:rsid w:val="00FA5F21"/>
    <w:rsid w:val="00FA6492"/>
    <w:rsid w:val="00FA7071"/>
    <w:rsid w:val="00FA7601"/>
    <w:rsid w:val="00FB15E9"/>
    <w:rsid w:val="00FB1EA2"/>
    <w:rsid w:val="00FB2D9E"/>
    <w:rsid w:val="00FB3028"/>
    <w:rsid w:val="00FB311C"/>
    <w:rsid w:val="00FB5F12"/>
    <w:rsid w:val="00FB77EE"/>
    <w:rsid w:val="00FB7FAD"/>
    <w:rsid w:val="00FC0A1E"/>
    <w:rsid w:val="00FC16B8"/>
    <w:rsid w:val="00FC1992"/>
    <w:rsid w:val="00FC2777"/>
    <w:rsid w:val="00FC3091"/>
    <w:rsid w:val="00FC39A9"/>
    <w:rsid w:val="00FC3B6D"/>
    <w:rsid w:val="00FC7F51"/>
    <w:rsid w:val="00FD11D2"/>
    <w:rsid w:val="00FD1496"/>
    <w:rsid w:val="00FD158B"/>
    <w:rsid w:val="00FD2675"/>
    <w:rsid w:val="00FD2889"/>
    <w:rsid w:val="00FD6D9E"/>
    <w:rsid w:val="00FE01AC"/>
    <w:rsid w:val="00FE1510"/>
    <w:rsid w:val="00FE1756"/>
    <w:rsid w:val="00FE1B7A"/>
    <w:rsid w:val="00FE279E"/>
    <w:rsid w:val="00FE4511"/>
    <w:rsid w:val="00FE6313"/>
    <w:rsid w:val="00FE75FE"/>
    <w:rsid w:val="00FF0933"/>
    <w:rsid w:val="00FF1D52"/>
    <w:rsid w:val="00FF29F5"/>
    <w:rsid w:val="00FF3324"/>
    <w:rsid w:val="00FF391A"/>
    <w:rsid w:val="00FF4C40"/>
    <w:rsid w:val="00FF7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A1E2512"/>
  <w15:docId w15:val="{A7BE8D2E-A118-4C7F-AFC6-D91ABC22A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F377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B5104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5104A"/>
  </w:style>
  <w:style w:type="character" w:styleId="FootnoteReference">
    <w:name w:val="footnote reference"/>
    <w:uiPriority w:val="99"/>
    <w:unhideWhenUsed/>
    <w:rsid w:val="00B5104A"/>
    <w:rPr>
      <w:vertAlign w:val="superscript"/>
    </w:rPr>
  </w:style>
  <w:style w:type="character" w:styleId="Hyperlink">
    <w:name w:val="Hyperlink"/>
    <w:uiPriority w:val="99"/>
    <w:unhideWhenUsed/>
    <w:rsid w:val="0002660E"/>
    <w:rPr>
      <w:color w:val="0000FF"/>
      <w:u w:val="single"/>
    </w:rPr>
  </w:style>
  <w:style w:type="table" w:styleId="TableGrid">
    <w:name w:val="Table Grid"/>
    <w:basedOn w:val="TableNormal"/>
    <w:uiPriority w:val="59"/>
    <w:rsid w:val="004242E3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AA077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A077B"/>
  </w:style>
  <w:style w:type="character" w:styleId="EndnoteReference">
    <w:name w:val="endnote reference"/>
    <w:uiPriority w:val="99"/>
    <w:semiHidden/>
    <w:unhideWhenUsed/>
    <w:rsid w:val="00AA077B"/>
    <w:rPr>
      <w:vertAlign w:val="superscript"/>
    </w:rPr>
  </w:style>
  <w:style w:type="paragraph" w:styleId="Caption">
    <w:name w:val="caption"/>
    <w:basedOn w:val="Normal"/>
    <w:next w:val="Normal"/>
    <w:uiPriority w:val="35"/>
    <w:qFormat/>
    <w:rsid w:val="00FE1B7A"/>
    <w:rPr>
      <w:b/>
      <w:bCs/>
      <w:sz w:val="20"/>
      <w:szCs w:val="20"/>
    </w:rPr>
  </w:style>
  <w:style w:type="character" w:styleId="CommentReference">
    <w:name w:val="annotation reference"/>
    <w:semiHidden/>
    <w:rsid w:val="00B16B6B"/>
    <w:rPr>
      <w:sz w:val="16"/>
      <w:szCs w:val="16"/>
    </w:rPr>
  </w:style>
  <w:style w:type="paragraph" w:styleId="CommentText">
    <w:name w:val="annotation text"/>
    <w:basedOn w:val="Normal"/>
    <w:semiHidden/>
    <w:rsid w:val="00B16B6B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B16B6B"/>
    <w:rPr>
      <w:b/>
      <w:bCs/>
    </w:rPr>
  </w:style>
  <w:style w:type="paragraph" w:styleId="BalloonText">
    <w:name w:val="Balloon Text"/>
    <w:basedOn w:val="Normal"/>
    <w:semiHidden/>
    <w:rsid w:val="00B16B6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nhideWhenUsed/>
    <w:rsid w:val="00DA14CF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DA14C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A14CF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DA14CF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94312A"/>
    <w:pPr>
      <w:ind w:left="720"/>
      <w:contextualSpacing/>
    </w:pPr>
  </w:style>
  <w:style w:type="paragraph" w:customStyle="1" w:styleId="007-Caption">
    <w:name w:val="007-Caption"/>
    <w:basedOn w:val="Normal"/>
    <w:next w:val="Normal"/>
    <w:qFormat/>
    <w:rsid w:val="001A3340"/>
    <w:pPr>
      <w:spacing w:before="120" w:after="120" w:line="240" w:lineRule="auto"/>
      <w:jc w:val="center"/>
    </w:pPr>
    <w:rPr>
      <w:rFonts w:ascii="Times New Roman" w:hAnsi="Times New Roman"/>
      <w:b/>
      <w:lang w:val="en-GB"/>
    </w:rPr>
  </w:style>
  <w:style w:type="paragraph" w:styleId="NormalWeb">
    <w:name w:val="Normal (Web)"/>
    <w:basedOn w:val="Normal"/>
    <w:rsid w:val="00761FA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07F8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7F8B"/>
    <w:rPr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07F8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07F8B"/>
    <w:rPr>
      <w:noProof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7C77C0"/>
    <w:pPr>
      <w:spacing w:line="240" w:lineRule="auto"/>
      <w:jc w:val="center"/>
    </w:pPr>
    <w:rPr>
      <w:rFonts w:ascii="Times New Roman" w:hAnsi="Times New Roman"/>
      <w:b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7C77C0"/>
    <w:rPr>
      <w:rFonts w:ascii="Times New Roman" w:hAnsi="Times New Roman"/>
      <w:b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77C0"/>
    <w:pPr>
      <w:spacing w:line="240" w:lineRule="auto"/>
      <w:jc w:val="center"/>
    </w:pPr>
    <w:rPr>
      <w:rFonts w:ascii="Times New Roman" w:hAnsi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C77C0"/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A803B6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987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342930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96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ABDD097-9DA4-4E91-8FA8-5EE5ECA988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921</Words>
  <Characters>525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161</CharactersWithSpaces>
  <SharedDoc>false</SharedDoc>
  <HLinks>
    <vt:vector size="180" baseType="variant">
      <vt:variant>
        <vt:i4>4653067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1114142</vt:i4>
      </vt:variant>
      <vt:variant>
        <vt:i4>129</vt:i4>
      </vt:variant>
      <vt:variant>
        <vt:i4>0</vt:i4>
      </vt:variant>
      <vt:variant>
        <vt:i4>5</vt:i4>
      </vt:variant>
      <vt:variant>
        <vt:lpwstr>http://scikit-learn.org/</vt:lpwstr>
      </vt:variant>
      <vt:variant>
        <vt:lpwstr/>
      </vt:variant>
      <vt:variant>
        <vt:i4>419431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784139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87531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718603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784139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3473421</vt:i4>
      </vt:variant>
      <vt:variant>
        <vt:i4>9</vt:i4>
      </vt:variant>
      <vt:variant>
        <vt:i4>0</vt:i4>
      </vt:variant>
      <vt:variant>
        <vt:i4>5</vt:i4>
      </vt:variant>
      <vt:variant>
        <vt:lpwstr>mailto:rklavans@mapofscience.com</vt:lpwstr>
      </vt:variant>
      <vt:variant>
        <vt:lpwstr/>
      </vt:variant>
      <vt:variant>
        <vt:i4>8126486</vt:i4>
      </vt:variant>
      <vt:variant>
        <vt:i4>6</vt:i4>
      </vt:variant>
      <vt:variant>
        <vt:i4>0</vt:i4>
      </vt:variant>
      <vt:variant>
        <vt:i4>5</vt:i4>
      </vt:variant>
      <vt:variant>
        <vt:lpwstr>mailto:ungar@cis.upenn.edu</vt:lpwstr>
      </vt:variant>
      <vt:variant>
        <vt:lpwstr/>
      </vt:variant>
      <vt:variant>
        <vt:i4>917548</vt:i4>
      </vt:variant>
      <vt:variant>
        <vt:i4>3</vt:i4>
      </vt:variant>
      <vt:variant>
        <vt:i4>0</vt:i4>
      </vt:variant>
      <vt:variant>
        <vt:i4>5</vt:i4>
      </vt:variant>
      <vt:variant>
        <vt:lpwstr>mailto:mpatek@gmail.com</vt:lpwstr>
      </vt:variant>
      <vt:variant>
        <vt:lpwstr/>
      </vt:variant>
      <vt:variant>
        <vt:i4>3342350</vt:i4>
      </vt:variant>
      <vt:variant>
        <vt:i4>0</vt:i4>
      </vt:variant>
      <vt:variant>
        <vt:i4>0</vt:i4>
      </vt:variant>
      <vt:variant>
        <vt:i4>5</vt:i4>
      </vt:variant>
      <vt:variant>
        <vt:lpwstr>mailto:kboyack@mapofscience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boyack</dc:creator>
  <cp:keywords/>
  <dc:description/>
  <cp:lastModifiedBy>Kevin Boyack</cp:lastModifiedBy>
  <cp:revision>15</cp:revision>
  <cp:lastPrinted>2016-08-16T03:37:00Z</cp:lastPrinted>
  <dcterms:created xsi:type="dcterms:W3CDTF">2016-08-15T22:38:00Z</dcterms:created>
  <dcterms:modified xsi:type="dcterms:W3CDTF">2016-08-24T00:49:00Z</dcterms:modified>
</cp:coreProperties>
</file>